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ED902F" w14:textId="1AEEF280" w:rsidR="00253D87" w:rsidRDefault="00253D87" w:rsidP="00DD7AB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253D87" w:rsidSect="00253D8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D536B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536B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Flow Diagram of Participants </w:t>
      </w:r>
      <w:r w:rsidRPr="00D536BD">
        <w:rPr>
          <w:rFonts w:ascii="Times New Roman" w:hAnsi="Times New Roman" w:cs="Times New Roman"/>
          <w:b/>
          <w:bCs/>
          <w:sz w:val="24"/>
          <w:szCs w:val="24"/>
        </w:rPr>
        <w:t xml:space="preserve">at the </w:t>
      </w:r>
      <w:r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Pr="00D536BD">
        <w:rPr>
          <w:rFonts w:ascii="Times New Roman" w:hAnsi="Times New Roman" w:cs="Times New Roman"/>
          <w:b/>
          <w:bCs/>
          <w:sz w:val="24"/>
          <w:szCs w:val="24"/>
        </w:rPr>
        <w:t>eonatal and 3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536BD">
        <w:rPr>
          <w:rFonts w:ascii="Times New Roman" w:hAnsi="Times New Roman" w:cs="Times New Roman"/>
          <w:b/>
          <w:bCs/>
          <w:sz w:val="24"/>
          <w:szCs w:val="24"/>
        </w:rPr>
        <w:t xml:space="preserve">month </w:t>
      </w:r>
      <w:r>
        <w:rPr>
          <w:rFonts w:ascii="Times New Roman" w:hAnsi="Times New Roman" w:cs="Times New Roman"/>
          <w:b/>
          <w:bCs/>
          <w:sz w:val="24"/>
          <w:szCs w:val="24"/>
        </w:rPr>
        <w:t>Ages.</w:t>
      </w:r>
      <w:bookmarkStart w:id="0" w:name="OLE_LINK4"/>
      <w:r w:rsidR="0050243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1233" w:rsidRPr="00231233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4106148" wp14:editId="3A678A48">
            <wp:extent cx="5943600" cy="7744460"/>
            <wp:effectExtent l="0" t="0" r="0" b="2540"/>
            <wp:docPr id="1616537107" name="Picture 1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6537107" name="Picture 1" descr="A flowchart of a flow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4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774C74B" w14:textId="7AE99F47" w:rsidR="00253D87" w:rsidRDefault="00253D87">
      <w:pPr>
        <w:rPr>
          <w:rFonts w:ascii="Times New Roman" w:hAnsi="Times New Roman" w:cs="Times New Roman"/>
          <w:b/>
          <w:sz w:val="24"/>
          <w:szCs w:val="24"/>
        </w:rPr>
      </w:pPr>
    </w:p>
    <w:p w14:paraId="224E14BA" w14:textId="08AAB1D4" w:rsidR="000A67D4" w:rsidRPr="00D536BD" w:rsidRDefault="00B03686" w:rsidP="00310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0A67D4" w:rsidRPr="00D536B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="000A67D4" w:rsidRPr="00D536B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A67D4" w:rsidRPr="00D536BD">
        <w:rPr>
          <w:rFonts w:ascii="Times New Roman" w:hAnsi="Times New Roman" w:cs="Times New Roman"/>
          <w:sz w:val="24"/>
          <w:szCs w:val="24"/>
        </w:rPr>
        <w:t xml:space="preserve"> </w:t>
      </w:r>
      <w:r w:rsidR="003677BD" w:rsidRPr="00D536BD">
        <w:rPr>
          <w:rFonts w:ascii="Times New Roman" w:hAnsi="Times New Roman" w:cs="Times New Roman"/>
          <w:b/>
          <w:sz w:val="24"/>
          <w:szCs w:val="24"/>
        </w:rPr>
        <w:t xml:space="preserve">Effects of </w:t>
      </w:r>
      <w:r w:rsidR="00944B84">
        <w:rPr>
          <w:rFonts w:ascii="Times New Roman" w:hAnsi="Times New Roman" w:cs="Times New Roman"/>
          <w:b/>
          <w:sz w:val="24"/>
          <w:szCs w:val="24"/>
        </w:rPr>
        <w:t>G</w:t>
      </w:r>
      <w:r w:rsidR="003677BD" w:rsidRPr="00D536BD">
        <w:rPr>
          <w:rFonts w:ascii="Times New Roman" w:hAnsi="Times New Roman" w:cs="Times New Roman"/>
          <w:b/>
          <w:sz w:val="24"/>
          <w:szCs w:val="24"/>
        </w:rPr>
        <w:t xml:space="preserve">roup (CHD </w:t>
      </w:r>
      <w:r w:rsidR="00525C4C" w:rsidRPr="00D536BD">
        <w:rPr>
          <w:rFonts w:ascii="Times New Roman" w:hAnsi="Times New Roman" w:cs="Times New Roman"/>
          <w:b/>
          <w:sz w:val="24"/>
          <w:szCs w:val="24"/>
        </w:rPr>
        <w:t xml:space="preserve">vs. </w:t>
      </w:r>
      <w:r w:rsidR="000D4679">
        <w:rPr>
          <w:rFonts w:ascii="Times New Roman" w:hAnsi="Times New Roman" w:cs="Times New Roman"/>
          <w:b/>
          <w:sz w:val="24"/>
          <w:szCs w:val="24"/>
        </w:rPr>
        <w:t>HC</w:t>
      </w:r>
      <w:r w:rsidR="000D4679" w:rsidRPr="00D536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25C4C" w:rsidRPr="00D536BD">
        <w:rPr>
          <w:rFonts w:ascii="Times New Roman" w:hAnsi="Times New Roman" w:cs="Times New Roman"/>
          <w:b/>
          <w:sz w:val="24"/>
          <w:szCs w:val="24"/>
        </w:rPr>
        <w:t xml:space="preserve">infants) </w:t>
      </w:r>
      <w:r w:rsidR="003677BD" w:rsidRPr="00D536BD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944B84">
        <w:rPr>
          <w:rFonts w:ascii="Times New Roman" w:hAnsi="Times New Roman" w:cs="Times New Roman"/>
          <w:b/>
          <w:sz w:val="24"/>
          <w:szCs w:val="24"/>
        </w:rPr>
        <w:t>C</w:t>
      </w:r>
      <w:r w:rsidR="003677BD" w:rsidRPr="00D536BD">
        <w:rPr>
          <w:rFonts w:ascii="Times New Roman" w:hAnsi="Times New Roman" w:cs="Times New Roman"/>
          <w:b/>
          <w:sz w:val="24"/>
          <w:szCs w:val="24"/>
        </w:rPr>
        <w:t xml:space="preserve">erebrovascular </w:t>
      </w:r>
      <w:r w:rsidR="00944B84">
        <w:rPr>
          <w:rFonts w:ascii="Times New Roman" w:hAnsi="Times New Roman" w:cs="Times New Roman"/>
          <w:b/>
          <w:sz w:val="24"/>
          <w:szCs w:val="24"/>
        </w:rPr>
        <w:t>S</w:t>
      </w:r>
      <w:r w:rsidR="003677BD" w:rsidRPr="00D536BD">
        <w:rPr>
          <w:rFonts w:ascii="Times New Roman" w:hAnsi="Times New Roman" w:cs="Times New Roman"/>
          <w:b/>
          <w:sz w:val="24"/>
          <w:szCs w:val="24"/>
        </w:rPr>
        <w:t>tability</w:t>
      </w:r>
      <w:r w:rsidR="003677BD" w:rsidRPr="00D536BD">
        <w:rPr>
          <w:rFonts w:ascii="Times New Roman" w:hAnsi="Times New Roman" w:cs="Times New Roman"/>
          <w:b/>
          <w:iCs/>
          <w:sz w:val="24"/>
          <w:szCs w:val="24"/>
        </w:rPr>
        <w:t xml:space="preserve"> at the </w:t>
      </w:r>
      <w:r w:rsidR="00944B84">
        <w:rPr>
          <w:rFonts w:ascii="Times New Roman" w:hAnsi="Times New Roman" w:cs="Times New Roman"/>
          <w:b/>
          <w:iCs/>
          <w:sz w:val="24"/>
          <w:szCs w:val="24"/>
        </w:rPr>
        <w:t>N</w:t>
      </w:r>
      <w:r w:rsidR="003677BD" w:rsidRPr="00D536BD">
        <w:rPr>
          <w:rFonts w:ascii="Times New Roman" w:hAnsi="Times New Roman" w:cs="Times New Roman"/>
          <w:b/>
          <w:iCs/>
          <w:sz w:val="24"/>
          <w:szCs w:val="24"/>
        </w:rPr>
        <w:t>eonatal and 3</w:t>
      </w:r>
      <w:r w:rsidR="00A619C3">
        <w:rPr>
          <w:rFonts w:ascii="Times New Roman" w:hAnsi="Times New Roman" w:cs="Times New Roman"/>
          <w:b/>
          <w:iCs/>
          <w:sz w:val="24"/>
          <w:szCs w:val="24"/>
        </w:rPr>
        <w:t>-</w:t>
      </w:r>
      <w:r w:rsidR="003677BD" w:rsidRPr="00D536BD">
        <w:rPr>
          <w:rFonts w:ascii="Times New Roman" w:hAnsi="Times New Roman" w:cs="Times New Roman"/>
          <w:b/>
          <w:iCs/>
          <w:sz w:val="24"/>
          <w:szCs w:val="24"/>
        </w:rPr>
        <w:t xml:space="preserve">month </w:t>
      </w:r>
      <w:r w:rsidR="00944B84">
        <w:rPr>
          <w:rFonts w:ascii="Times New Roman" w:hAnsi="Times New Roman" w:cs="Times New Roman"/>
          <w:b/>
          <w:iCs/>
          <w:sz w:val="24"/>
          <w:szCs w:val="24"/>
        </w:rPr>
        <w:t>Ages</w:t>
      </w:r>
      <w:r w:rsidR="000A67D4" w:rsidRPr="00D536B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2360"/>
        <w:gridCol w:w="1075"/>
        <w:gridCol w:w="1282"/>
        <w:gridCol w:w="1511"/>
        <w:gridCol w:w="1644"/>
        <w:gridCol w:w="1488"/>
      </w:tblGrid>
      <w:tr w:rsidR="00A557B1" w:rsidRPr="00973B2B" w14:paraId="28E1C12C" w14:textId="77777777" w:rsidTr="00E369F0">
        <w:tc>
          <w:tcPr>
            <w:tcW w:w="5000" w:type="pct"/>
            <w:gridSpan w:val="6"/>
            <w:tcBorders>
              <w:top w:val="single" w:sz="12" w:space="0" w:color="auto"/>
              <w:bottom w:val="single" w:sz="4" w:space="0" w:color="000000"/>
            </w:tcBorders>
          </w:tcPr>
          <w:p w14:paraId="3DC77BB6" w14:textId="60509F90" w:rsidR="00A557B1" w:rsidRPr="00D536BD" w:rsidRDefault="00A557B1" w:rsidP="00B723E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 xml:space="preserve">Neonatal </w:t>
            </w:r>
            <w:r w:rsidR="00042B22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510545" w:rsidRPr="00973B2B" w14:paraId="20B87A3F" w14:textId="77777777" w:rsidTr="006F7B7C">
        <w:tc>
          <w:tcPr>
            <w:tcW w:w="1261" w:type="pct"/>
            <w:tcBorders>
              <w:top w:val="single" w:sz="12" w:space="0" w:color="auto"/>
              <w:bottom w:val="single" w:sz="12" w:space="0" w:color="auto"/>
            </w:tcBorders>
          </w:tcPr>
          <w:p w14:paraId="287DEC54" w14:textId="77777777" w:rsidR="00151CCB" w:rsidRPr="00D536BD" w:rsidRDefault="00151CCB" w:rsidP="00742FE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rcS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</w:tcPr>
          <w:p w14:paraId="01E0144F" w14:textId="75C4639F" w:rsidR="00151CCB" w:rsidRPr="00D536BD" w:rsidRDefault="00151CCB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N=</w:t>
            </w:r>
            <w:r w:rsidR="00051305"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101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</w:tcPr>
          <w:p w14:paraId="0C77BA3F" w14:textId="77777777" w:rsidR="00151CCB" w:rsidRPr="00D536BD" w:rsidRDefault="00151CCB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</w:tcPr>
          <w:p w14:paraId="6830C86C" w14:textId="77777777" w:rsidR="00151CCB" w:rsidRPr="00D536BD" w:rsidRDefault="00151CCB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</w:tcPr>
          <w:p w14:paraId="4ED530D4" w14:textId="77777777" w:rsidR="00151CCB" w:rsidRPr="00D536BD" w:rsidRDefault="00151CCB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12" w:space="0" w:color="auto"/>
            </w:tcBorders>
          </w:tcPr>
          <w:p w14:paraId="63BF0F87" w14:textId="77777777" w:rsidR="00151CCB" w:rsidRPr="00D536BD" w:rsidRDefault="00151CCB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44A7A" w:rsidRPr="00973B2B" w14:paraId="69D2177F" w14:textId="77777777" w:rsidTr="006F7B7C">
        <w:tc>
          <w:tcPr>
            <w:tcW w:w="1261" w:type="pct"/>
            <w:tcBorders>
              <w:top w:val="single" w:sz="12" w:space="0" w:color="auto"/>
              <w:bottom w:val="nil"/>
            </w:tcBorders>
          </w:tcPr>
          <w:p w14:paraId="326185EE" w14:textId="7ACFF224" w:rsidR="00E44A7A" w:rsidRPr="00D536BD" w:rsidRDefault="00E44A7A" w:rsidP="00E44A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4A7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tconceptional</w:t>
            </w:r>
            <w:r w:rsidRPr="00D536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ge (weeks)</w:t>
            </w:r>
          </w:p>
        </w:tc>
        <w:tc>
          <w:tcPr>
            <w:tcW w:w="574" w:type="pct"/>
            <w:tcBorders>
              <w:top w:val="single" w:sz="12" w:space="0" w:color="auto"/>
              <w:bottom w:val="nil"/>
            </w:tcBorders>
          </w:tcPr>
          <w:p w14:paraId="625BD6A6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12" w:space="0" w:color="auto"/>
              <w:bottom w:val="nil"/>
            </w:tcBorders>
          </w:tcPr>
          <w:p w14:paraId="78467A50" w14:textId="168947F1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1.04</w:t>
            </w:r>
          </w:p>
        </w:tc>
        <w:tc>
          <w:tcPr>
            <w:tcW w:w="807" w:type="pct"/>
            <w:tcBorders>
              <w:top w:val="single" w:sz="12" w:space="0" w:color="auto"/>
              <w:bottom w:val="nil"/>
            </w:tcBorders>
          </w:tcPr>
          <w:p w14:paraId="42CF515D" w14:textId="2B999B94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78" w:type="pct"/>
            <w:tcBorders>
              <w:top w:val="single" w:sz="12" w:space="0" w:color="auto"/>
              <w:bottom w:val="nil"/>
            </w:tcBorders>
          </w:tcPr>
          <w:p w14:paraId="267131D5" w14:textId="3EF24AFE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2.32,0.24)</w:t>
            </w:r>
          </w:p>
        </w:tc>
        <w:tc>
          <w:tcPr>
            <w:tcW w:w="795" w:type="pct"/>
            <w:tcBorders>
              <w:top w:val="single" w:sz="12" w:space="0" w:color="auto"/>
              <w:bottom w:val="nil"/>
            </w:tcBorders>
          </w:tcPr>
          <w:p w14:paraId="5F917212" w14:textId="7033BE06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E44A7A" w:rsidRPr="00973B2B" w14:paraId="7ACF0A35" w14:textId="77777777" w:rsidTr="006F7B7C">
        <w:tc>
          <w:tcPr>
            <w:tcW w:w="1261" w:type="pct"/>
            <w:tcBorders>
              <w:top w:val="nil"/>
              <w:bottom w:val="nil"/>
            </w:tcBorders>
          </w:tcPr>
          <w:p w14:paraId="585DD613" w14:textId="7A583C73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22EA6F2C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6B79D6A" w14:textId="60C5217D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2.17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D1EA85A" w14:textId="230C79B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C2D4B0E" w14:textId="39A7435B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5.19,0.86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30A52111" w14:textId="674646E9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E44A7A" w:rsidRPr="00973B2B" w14:paraId="03BF8F11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4C1B47AE" w14:textId="510C2ECD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D99B760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D1CBD90" w14:textId="09A0B7EC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2A0EF10" w14:textId="0CAD7DE0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3002A08" w14:textId="3413094F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2.89,0.95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8593A10" w14:textId="116DD37A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E44A7A" w:rsidRPr="00973B2B" w14:paraId="68DE5423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2CA10685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883DFE7" w14:textId="1EDC6761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631749D" w14:textId="368A3B94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25380C1" w14:textId="717277CB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48080C3" w14:textId="0FA449A1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0.07,0.12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10D898FA" w14:textId="7DB33140" w:rsidR="00E44A7A" w:rsidRPr="00D536BD" w:rsidRDefault="0077371B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4A7A" w:rsidRPr="00973B2B" w14:paraId="79B5ABB9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7916EC4E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7F745A07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DAEBBC0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3657C4F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5630F1C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4478B13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E44A7A" w:rsidRPr="00973B2B" w14:paraId="0B20A2D8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7742159F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D447F4E" w14:textId="033ECE92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7D4A7A2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042FB298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8A7967A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20448A22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4A7A" w:rsidRPr="00973B2B" w14:paraId="60C0FB3A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7CADF635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8CB48CA" w14:textId="103AD55B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9B44439" w14:textId="5B341301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1.66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3AA2C8D" w14:textId="214D042B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A659F9B" w14:textId="0AA3E594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1.51,1.83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47A8BC79" w14:textId="5E755E02" w:rsidR="00E44A7A" w:rsidRPr="00D536BD" w:rsidRDefault="0077371B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4A7A" w:rsidRPr="00973B2B" w14:paraId="543A82E1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59A04932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7524ECF6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4A3857E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044EA72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311BF00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1AD94635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E44A7A" w:rsidRPr="00973B2B" w14:paraId="77A63395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3C1AC104" w14:textId="39AE0890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HC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96B8D25" w14:textId="3FA8FD6D" w:rsidR="00E44A7A" w:rsidRPr="00B7698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B7698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E12A459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0C37D75B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8AFF36F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311AA45E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4A7A" w:rsidRPr="00973B2B" w14:paraId="3B021AED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0937C9CB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CHD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C451816" w14:textId="510F1CB5" w:rsidR="00E44A7A" w:rsidRPr="00B7698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B7698D">
              <w:rPr>
                <w:rFonts w:ascii="Times New Roman" w:eastAsia="Cambria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1B9C554" w14:textId="26CFD7AE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13.24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0ED41058" w14:textId="4EE0E2A9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0318674" w14:textId="15574EA0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9.9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16.55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37000302" w14:textId="57A45302" w:rsidR="00E44A7A" w:rsidRPr="00D536BD" w:rsidRDefault="0077371B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4A7A" w:rsidRPr="00973B2B" w14:paraId="4CA86F1B" w14:textId="77777777" w:rsidTr="001365D7">
        <w:tc>
          <w:tcPr>
            <w:tcW w:w="1261" w:type="pct"/>
            <w:tcBorders>
              <w:top w:val="nil"/>
              <w:bottom w:val="single" w:sz="4" w:space="0" w:color="auto"/>
            </w:tcBorders>
          </w:tcPr>
          <w:p w14:paraId="4DA7994D" w14:textId="77777777" w:rsidR="00E44A7A" w:rsidRPr="00D536BD" w:rsidRDefault="00E44A7A" w:rsidP="00E44A7A">
            <w:pPr>
              <w:spacing w:after="0" w:line="240" w:lineRule="auto"/>
              <w:ind w:right="-135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Group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-by-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14:paraId="31B0F31E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6C6B9F10" w14:textId="5EEED08C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0.39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14:paraId="77C2087E" w14:textId="5BD8A75A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</w:tcPr>
          <w:p w14:paraId="702E1069" w14:textId="47289C05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0.63,-0.17)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</w:tcPr>
          <w:p w14:paraId="32387A71" w14:textId="56115D39" w:rsidR="00E44A7A" w:rsidRPr="00D536BD" w:rsidRDefault="0077371B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4A7A" w:rsidRPr="00973B2B" w14:paraId="6EF74402" w14:textId="77777777" w:rsidTr="006F7B7C">
        <w:tc>
          <w:tcPr>
            <w:tcW w:w="5000" w:type="pct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14:paraId="51095B10" w14:textId="2680F424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-M</w:t>
            </w: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 xml:space="preserve">onth </w:t>
            </w:r>
            <w:r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E44A7A" w:rsidRPr="00973B2B" w14:paraId="07CFF3E8" w14:textId="77777777" w:rsidTr="006F7B7C">
        <w:tc>
          <w:tcPr>
            <w:tcW w:w="1261" w:type="pct"/>
            <w:tcBorders>
              <w:top w:val="single" w:sz="12" w:space="0" w:color="auto"/>
              <w:bottom w:val="single" w:sz="12" w:space="0" w:color="auto"/>
            </w:tcBorders>
          </w:tcPr>
          <w:p w14:paraId="15783736" w14:textId="77777777" w:rsidR="00E44A7A" w:rsidRPr="00D536BD" w:rsidRDefault="00E44A7A" w:rsidP="00742FE0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rcS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</w:tcPr>
          <w:p w14:paraId="3FEADDEC" w14:textId="07EBB331" w:rsidR="00E44A7A" w:rsidRPr="00D536BD" w:rsidRDefault="00E44A7A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N=108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</w:tcPr>
          <w:p w14:paraId="30506F44" w14:textId="77777777" w:rsidR="00E44A7A" w:rsidRPr="00D536BD" w:rsidRDefault="00E44A7A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</w:tcPr>
          <w:p w14:paraId="18C956F4" w14:textId="77777777" w:rsidR="00E44A7A" w:rsidRPr="00D536BD" w:rsidRDefault="00E44A7A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</w:tcPr>
          <w:p w14:paraId="0F7F37A3" w14:textId="77777777" w:rsidR="00E44A7A" w:rsidRPr="00D536BD" w:rsidRDefault="00E44A7A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12" w:space="0" w:color="auto"/>
            </w:tcBorders>
          </w:tcPr>
          <w:p w14:paraId="1E86158D" w14:textId="77777777" w:rsidR="00E44A7A" w:rsidRPr="00D536BD" w:rsidRDefault="00E44A7A" w:rsidP="007E1B35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44A7A" w:rsidRPr="00973B2B" w14:paraId="1C0E5BCC" w14:textId="77777777" w:rsidTr="006F7B7C">
        <w:trPr>
          <w:trHeight w:val="60"/>
        </w:trPr>
        <w:tc>
          <w:tcPr>
            <w:tcW w:w="1261" w:type="pct"/>
            <w:tcBorders>
              <w:top w:val="single" w:sz="12" w:space="0" w:color="auto"/>
              <w:bottom w:val="nil"/>
            </w:tcBorders>
          </w:tcPr>
          <w:p w14:paraId="312B23A3" w14:textId="3200A75F" w:rsidR="00E44A7A" w:rsidRPr="00D536BD" w:rsidRDefault="00E44A7A" w:rsidP="00E44A7A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574" w:type="pct"/>
            <w:tcBorders>
              <w:top w:val="single" w:sz="12" w:space="0" w:color="auto"/>
              <w:bottom w:val="nil"/>
            </w:tcBorders>
          </w:tcPr>
          <w:p w14:paraId="5F02F895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12" w:space="0" w:color="auto"/>
              <w:bottom w:val="nil"/>
            </w:tcBorders>
          </w:tcPr>
          <w:p w14:paraId="10075A34" w14:textId="5E21A7F3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807" w:type="pct"/>
            <w:tcBorders>
              <w:top w:val="single" w:sz="12" w:space="0" w:color="auto"/>
              <w:bottom w:val="nil"/>
            </w:tcBorders>
          </w:tcPr>
          <w:p w14:paraId="051C29DA" w14:textId="4C34F735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878" w:type="pct"/>
            <w:tcBorders>
              <w:top w:val="single" w:sz="12" w:space="0" w:color="auto"/>
              <w:bottom w:val="nil"/>
            </w:tcBorders>
          </w:tcPr>
          <w:p w14:paraId="247E4313" w14:textId="26FC959B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4.98,0.10)</w:t>
            </w:r>
          </w:p>
        </w:tc>
        <w:tc>
          <w:tcPr>
            <w:tcW w:w="795" w:type="pct"/>
            <w:tcBorders>
              <w:top w:val="single" w:sz="12" w:space="0" w:color="auto"/>
              <w:bottom w:val="nil"/>
            </w:tcBorders>
          </w:tcPr>
          <w:p w14:paraId="1ADFF032" w14:textId="43041D9F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E44A7A" w:rsidRPr="00973B2B" w14:paraId="34BC97FF" w14:textId="77777777" w:rsidTr="006F7B7C">
        <w:tc>
          <w:tcPr>
            <w:tcW w:w="1261" w:type="pct"/>
            <w:tcBorders>
              <w:top w:val="nil"/>
              <w:bottom w:val="nil"/>
            </w:tcBorders>
          </w:tcPr>
          <w:p w14:paraId="5CD7EF17" w14:textId="0D38F3F6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2FC20D7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7D84CFFD" w14:textId="6F585434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B2C0EB9" w14:textId="6A236C0F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43DCC1E" w14:textId="6CE95DF1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1.64,1.76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21CC4695" w14:textId="69DC89DA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E44A7A" w:rsidRPr="00973B2B" w14:paraId="2CEF72C2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6C65054F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7A898F66" w14:textId="29E2C7CA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A4F24E2" w14:textId="72711180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946AA13" w14:textId="518E59D4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C77A385" w14:textId="2BB0DFEA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0.18,0.23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34C8E3A8" w14:textId="73324A51" w:rsidR="00E44A7A" w:rsidRPr="00D536BD" w:rsidRDefault="0077371B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4A7A" w:rsidRPr="00973B2B" w14:paraId="545DB4A3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3BEB9D68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59027CF7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F80F5EF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167A260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5B18CE9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7778CC7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E44A7A" w:rsidRPr="00973B2B" w14:paraId="520CFFCE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326A50FD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33B1D8B2" w14:textId="708A101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8D2F5E3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02FDB68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E2BF4CD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275B3D95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4A7A" w:rsidRPr="00973B2B" w14:paraId="1C2D7AA2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71E96114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213E2EFC" w14:textId="2D6337C2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99D309E" w14:textId="45A62EB0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1.53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E5F0AA5" w14:textId="41906B32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3ACD674" w14:textId="1D4DDDC1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1.33,1.74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08ABDC50" w14:textId="6B59F3DE" w:rsidR="00E44A7A" w:rsidRPr="00D536BD" w:rsidRDefault="0077371B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4A7A" w:rsidRPr="00973B2B" w14:paraId="30776986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5A9D9CAD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B90723C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F7B5C63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A940DB7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5A1B42D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7789D093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E44A7A" w:rsidRPr="00973B2B" w14:paraId="640E625B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74164231" w14:textId="648B4A50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H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C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14F6529B" w14:textId="18F70095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63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8CBC113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BBADBA8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95EB3AB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711F8A8C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44A7A" w:rsidRPr="00973B2B" w14:paraId="1FCB694A" w14:textId="77777777" w:rsidTr="001365D7">
        <w:tc>
          <w:tcPr>
            <w:tcW w:w="1261" w:type="pct"/>
            <w:tcBorders>
              <w:top w:val="nil"/>
              <w:bottom w:val="nil"/>
            </w:tcBorders>
          </w:tcPr>
          <w:p w14:paraId="12855E2E" w14:textId="77777777" w:rsidR="00E44A7A" w:rsidRPr="00D536BD" w:rsidRDefault="00E44A7A" w:rsidP="00E44A7A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CHD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217ACA1A" w14:textId="56DE1158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7EA8148B" w14:textId="1E9ABA02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10.92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129152E" w14:textId="00A6502E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53F4A78E" w14:textId="2BDFC6FC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Start w:id="1" w:name="_Hlk157769579"/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7.8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13.97</w:t>
            </w:r>
            <w:bookmarkEnd w:id="1"/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6BCCD5B7" w14:textId="74ED81F5" w:rsidR="00E44A7A" w:rsidRPr="00D536BD" w:rsidRDefault="0077371B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44A7A" w:rsidRPr="00973B2B" w14:paraId="3754D81D" w14:textId="77777777" w:rsidTr="001365D7">
        <w:tc>
          <w:tcPr>
            <w:tcW w:w="1261" w:type="pct"/>
            <w:tcBorders>
              <w:top w:val="nil"/>
              <w:bottom w:val="single" w:sz="4" w:space="0" w:color="auto"/>
            </w:tcBorders>
          </w:tcPr>
          <w:p w14:paraId="3CFBD20C" w14:textId="77777777" w:rsidR="00E44A7A" w:rsidRPr="00D536BD" w:rsidRDefault="00E44A7A" w:rsidP="00E44A7A">
            <w:pPr>
              <w:spacing w:after="0" w:line="240" w:lineRule="auto"/>
              <w:ind w:right="-135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Group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-by-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14:paraId="23B5FA9E" w14:textId="77777777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175C343A" w14:textId="6985EE94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14:paraId="474C4AB8" w14:textId="526017DE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</w:tcPr>
          <w:p w14:paraId="7CB6DD9F" w14:textId="11EA8478" w:rsidR="00E44A7A" w:rsidRPr="00D536BD" w:rsidRDefault="00E44A7A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1.17,-0.64)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</w:tcPr>
          <w:p w14:paraId="0E611C38" w14:textId="569F8D03" w:rsidR="00E44A7A" w:rsidRPr="00D536BD" w:rsidRDefault="0077371B" w:rsidP="00E44A7A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72A8C3DF" w14:textId="77777777" w:rsidR="009478E4" w:rsidRDefault="00D82546" w:rsidP="003104EB">
      <w:pPr>
        <w:pStyle w:val="ListParagraph"/>
        <w:ind w:left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xed effects regression models for repeated measures</w:t>
      </w:r>
      <w:r w:rsidR="000A67D4" w:rsidRPr="00D536BD">
        <w:rPr>
          <w:rFonts w:ascii="Times New Roman" w:hAnsi="Times New Roman" w:cs="Times New Roman"/>
          <w:sz w:val="24"/>
          <w:szCs w:val="24"/>
        </w:rPr>
        <w:t xml:space="preserve"> assessed the associations of group (CHD, </w:t>
      </w:r>
      <w:r w:rsidR="009E55EC">
        <w:rPr>
          <w:rFonts w:ascii="Times New Roman" w:hAnsi="Times New Roman" w:cs="Times New Roman"/>
          <w:sz w:val="24"/>
          <w:szCs w:val="24"/>
        </w:rPr>
        <w:t>HC</w:t>
      </w:r>
      <w:r w:rsidR="000A67D4" w:rsidRPr="00D536BD">
        <w:rPr>
          <w:rFonts w:ascii="Times New Roman" w:hAnsi="Times New Roman" w:cs="Times New Roman"/>
          <w:sz w:val="24"/>
          <w:szCs w:val="24"/>
        </w:rPr>
        <w:t>) and posture with rcSO</w:t>
      </w:r>
      <w:r w:rsidR="000A67D4" w:rsidRPr="00D53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A67D4" w:rsidRPr="00D536BD">
        <w:rPr>
          <w:rFonts w:ascii="Times New Roman" w:hAnsi="Times New Roman" w:cs="Times New Roman"/>
          <w:sz w:val="24"/>
          <w:szCs w:val="24"/>
        </w:rPr>
        <w:t xml:space="preserve"> values. The main effect of group tested our hypothesis of reduced cerebral oxygen saturation, and the group-by-posture interaction tested our hypothesis of cerebrovascular stability in </w:t>
      </w:r>
      <w:r w:rsidR="00AA138C" w:rsidRPr="00D536BD">
        <w:rPr>
          <w:rFonts w:ascii="Times New Roman" w:hAnsi="Times New Roman" w:cs="Times New Roman"/>
          <w:sz w:val="24"/>
          <w:szCs w:val="24"/>
        </w:rPr>
        <w:t>infants</w:t>
      </w:r>
      <w:r w:rsidR="00AA138C">
        <w:rPr>
          <w:rFonts w:ascii="Times New Roman" w:hAnsi="Times New Roman" w:cs="Times New Roman"/>
          <w:sz w:val="24"/>
          <w:szCs w:val="24"/>
        </w:rPr>
        <w:t xml:space="preserve"> with</w:t>
      </w:r>
      <w:r w:rsidR="00AA138C" w:rsidRPr="00D536BD">
        <w:rPr>
          <w:rFonts w:ascii="Times New Roman" w:hAnsi="Times New Roman" w:cs="Times New Roman"/>
          <w:sz w:val="24"/>
          <w:szCs w:val="24"/>
        </w:rPr>
        <w:t xml:space="preserve"> </w:t>
      </w:r>
      <w:r w:rsidR="000A67D4" w:rsidRPr="00D536BD">
        <w:rPr>
          <w:rFonts w:ascii="Times New Roman" w:hAnsi="Times New Roman" w:cs="Times New Roman"/>
          <w:sz w:val="24"/>
          <w:szCs w:val="24"/>
        </w:rPr>
        <w:t>CHD. Covariates in the model were postconceptional age</w:t>
      </w:r>
      <w:r w:rsidR="00E25EC6">
        <w:rPr>
          <w:rFonts w:ascii="Times New Roman" w:hAnsi="Times New Roman" w:cs="Times New Roman"/>
          <w:sz w:val="24"/>
          <w:szCs w:val="24"/>
        </w:rPr>
        <w:t xml:space="preserve"> (only at the neonatal </w:t>
      </w:r>
      <w:r w:rsidR="00042B22">
        <w:rPr>
          <w:rFonts w:ascii="Times New Roman" w:hAnsi="Times New Roman" w:cs="Times New Roman"/>
          <w:sz w:val="24"/>
          <w:szCs w:val="24"/>
        </w:rPr>
        <w:t>age</w:t>
      </w:r>
      <w:r w:rsidR="00E25EC6">
        <w:rPr>
          <w:rFonts w:ascii="Times New Roman" w:hAnsi="Times New Roman" w:cs="Times New Roman"/>
          <w:sz w:val="24"/>
          <w:szCs w:val="24"/>
        </w:rPr>
        <w:t>)</w:t>
      </w:r>
      <w:r w:rsidR="000A67D4" w:rsidRPr="00D536BD">
        <w:rPr>
          <w:rFonts w:ascii="Times New Roman" w:hAnsi="Times New Roman" w:cs="Times New Roman"/>
          <w:sz w:val="24"/>
          <w:szCs w:val="24"/>
        </w:rPr>
        <w:t>, SpO</w:t>
      </w:r>
      <w:r w:rsidR="000A67D4" w:rsidRPr="00D536BD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="000A67D4" w:rsidRPr="00D536BD">
        <w:rPr>
          <w:rFonts w:ascii="Times New Roman" w:hAnsi="Times New Roman" w:cs="Times New Roman"/>
          <w:sz w:val="24"/>
          <w:szCs w:val="24"/>
        </w:rPr>
        <w:t>sex, and ethnicity.</w:t>
      </w:r>
      <w:r w:rsidR="00B723ED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370389A8" w14:textId="53C1E4AB" w:rsidR="001C790D" w:rsidRDefault="000A67D4" w:rsidP="003104EB">
      <w:pPr>
        <w:pStyle w:val="ListParagraph"/>
        <w:ind w:left="0"/>
        <w:rPr>
          <w:rFonts w:ascii="Times New Roman" w:hAnsi="Times New Roman" w:cs="Times New Roman"/>
          <w:iCs/>
          <w:sz w:val="24"/>
          <w:szCs w:val="24"/>
        </w:rPr>
      </w:pPr>
      <w:r w:rsidRPr="00D536BD">
        <w:rPr>
          <w:rFonts w:ascii="Times New Roman" w:hAnsi="Times New Roman" w:cs="Times New Roman"/>
          <w:iCs/>
          <w:sz w:val="24"/>
          <w:szCs w:val="24"/>
        </w:rPr>
        <w:t xml:space="preserve">CHD = congenital heart disease; </w:t>
      </w:r>
      <w:r w:rsidR="00F636C4" w:rsidRPr="00F636C4">
        <w:rPr>
          <w:rFonts w:ascii="Times New Roman" w:hAnsi="Times New Roman" w:cs="Times New Roman"/>
          <w:iCs/>
          <w:sz w:val="24"/>
          <w:szCs w:val="24"/>
        </w:rPr>
        <w:t xml:space="preserve">HC = healthy controls; </w:t>
      </w:r>
      <w:r w:rsidRPr="00D536BD">
        <w:rPr>
          <w:rFonts w:ascii="Times New Roman" w:hAnsi="Times New Roman" w:cs="Times New Roman"/>
          <w:iCs/>
          <w:sz w:val="24"/>
          <w:szCs w:val="24"/>
        </w:rPr>
        <w:t>rcSO</w:t>
      </w:r>
      <w:r w:rsidRPr="00D536B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D536B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="00C73E7C">
        <w:rPr>
          <w:rFonts w:ascii="Times New Roman" w:hAnsi="Times New Roman" w:cs="Times New Roman"/>
          <w:iCs/>
          <w:sz w:val="24"/>
          <w:szCs w:val="24"/>
        </w:rPr>
        <w:t xml:space="preserve">regional cerebral </w:t>
      </w:r>
      <w:r w:rsidR="00655B13">
        <w:rPr>
          <w:rFonts w:ascii="Times New Roman" w:hAnsi="Times New Roman" w:cs="Times New Roman"/>
          <w:iCs/>
          <w:sz w:val="24"/>
          <w:szCs w:val="24"/>
        </w:rPr>
        <w:t>oxygenation</w:t>
      </w:r>
      <w:r w:rsidRPr="00D536BD">
        <w:rPr>
          <w:rFonts w:ascii="Times New Roman" w:hAnsi="Times New Roman" w:cs="Times New Roman"/>
          <w:iCs/>
          <w:sz w:val="24"/>
          <w:szCs w:val="24"/>
        </w:rPr>
        <w:t>; SpO</w:t>
      </w:r>
      <w:r w:rsidRPr="00D536B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D536B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536BD">
        <w:rPr>
          <w:rFonts w:ascii="Times New Roman" w:eastAsia="MS Mincho" w:hAnsi="Times New Roman" w:cs="Times New Roman"/>
          <w:iCs/>
          <w:sz w:val="24"/>
          <w:szCs w:val="24"/>
        </w:rPr>
        <w:t xml:space="preserve">preductal </w:t>
      </w:r>
      <w:r w:rsidR="003F6A39">
        <w:rPr>
          <w:rFonts w:ascii="Times New Roman" w:hAnsi="Times New Roman" w:cs="Times New Roman"/>
          <w:iCs/>
          <w:sz w:val="24"/>
          <w:szCs w:val="24"/>
        </w:rPr>
        <w:t>systemic oxygenation</w:t>
      </w:r>
    </w:p>
    <w:p w14:paraId="722757C1" w14:textId="506E65B6" w:rsidR="00A44C7F" w:rsidRDefault="000A67D4" w:rsidP="00310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0197">
        <w:rPr>
          <w:rFonts w:ascii="Times New Roman" w:hAnsi="Times New Roman" w:cs="Times New Roman"/>
          <w:sz w:val="24"/>
          <w:szCs w:val="24"/>
        </w:rPr>
        <w:t>*p&lt;0.05</w:t>
      </w:r>
      <w:bookmarkStart w:id="2" w:name="_Hlk60597357"/>
      <w:r w:rsidR="0077371B" w:rsidRPr="0077371B">
        <w:rPr>
          <w:rFonts w:ascii="Times New Roman" w:hAnsi="Times New Roman" w:cs="Times New Roman"/>
          <w:sz w:val="24"/>
          <w:szCs w:val="24"/>
        </w:rPr>
        <w:t>, **p≤0.001</w:t>
      </w:r>
    </w:p>
    <w:p w14:paraId="4363AF3F" w14:textId="77777777" w:rsidR="00A44C7F" w:rsidRDefault="00A44C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CDCB46" w14:textId="132F211E" w:rsidR="00A44C7F" w:rsidRPr="00D536BD" w:rsidRDefault="00B03686" w:rsidP="00A44C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A44C7F" w:rsidRPr="00D536B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E60ABC">
        <w:rPr>
          <w:rFonts w:ascii="Times New Roman" w:hAnsi="Times New Roman" w:cs="Times New Roman"/>
          <w:b/>
          <w:sz w:val="24"/>
          <w:szCs w:val="24"/>
        </w:rPr>
        <w:t>.</w:t>
      </w:r>
      <w:r w:rsidR="00A44C7F" w:rsidRPr="00D536BD">
        <w:rPr>
          <w:rFonts w:ascii="Times New Roman" w:hAnsi="Times New Roman" w:cs="Times New Roman"/>
          <w:sz w:val="24"/>
          <w:szCs w:val="24"/>
        </w:rPr>
        <w:t xml:space="preserve"> </w:t>
      </w:r>
      <w:r w:rsidR="00A44C7F" w:rsidRPr="00D536BD">
        <w:rPr>
          <w:rFonts w:ascii="Times New Roman" w:hAnsi="Times New Roman" w:cs="Times New Roman"/>
          <w:b/>
          <w:sz w:val="24"/>
          <w:szCs w:val="24"/>
        </w:rPr>
        <w:t xml:space="preserve">Effects of </w:t>
      </w:r>
      <w:r w:rsidR="00A44C7F">
        <w:rPr>
          <w:rFonts w:ascii="Times New Roman" w:hAnsi="Times New Roman" w:cs="Times New Roman"/>
          <w:b/>
          <w:sz w:val="24"/>
          <w:szCs w:val="24"/>
        </w:rPr>
        <w:t>G</w:t>
      </w:r>
      <w:r w:rsidR="00A44C7F" w:rsidRPr="00D536BD">
        <w:rPr>
          <w:rFonts w:ascii="Times New Roman" w:hAnsi="Times New Roman" w:cs="Times New Roman"/>
          <w:b/>
          <w:sz w:val="24"/>
          <w:szCs w:val="24"/>
        </w:rPr>
        <w:t xml:space="preserve">roup (CHD vs. </w:t>
      </w:r>
      <w:r w:rsidR="00A44C7F">
        <w:rPr>
          <w:rFonts w:ascii="Times New Roman" w:hAnsi="Times New Roman" w:cs="Times New Roman"/>
          <w:b/>
          <w:sz w:val="24"/>
          <w:szCs w:val="24"/>
        </w:rPr>
        <w:t>HC</w:t>
      </w:r>
      <w:r w:rsidR="00A44C7F" w:rsidRPr="00D536BD">
        <w:rPr>
          <w:rFonts w:ascii="Times New Roman" w:hAnsi="Times New Roman" w:cs="Times New Roman"/>
          <w:b/>
          <w:sz w:val="24"/>
          <w:szCs w:val="24"/>
        </w:rPr>
        <w:t xml:space="preserve"> infants) on </w:t>
      </w:r>
      <w:r w:rsidR="00A44C7F">
        <w:rPr>
          <w:rFonts w:ascii="Times New Roman" w:hAnsi="Times New Roman" w:cs="Times New Roman"/>
          <w:b/>
          <w:sz w:val="24"/>
          <w:szCs w:val="24"/>
        </w:rPr>
        <w:t>FTOE</w:t>
      </w:r>
      <w:r w:rsidR="00A44C7F" w:rsidRPr="00D536BD">
        <w:rPr>
          <w:rFonts w:ascii="Times New Roman" w:hAnsi="Times New Roman" w:cs="Times New Roman"/>
          <w:b/>
          <w:iCs/>
          <w:sz w:val="24"/>
          <w:szCs w:val="24"/>
        </w:rPr>
        <w:t xml:space="preserve"> at the </w:t>
      </w:r>
      <w:r w:rsidR="00A44C7F">
        <w:rPr>
          <w:rFonts w:ascii="Times New Roman" w:hAnsi="Times New Roman" w:cs="Times New Roman"/>
          <w:b/>
          <w:iCs/>
          <w:sz w:val="24"/>
          <w:szCs w:val="24"/>
        </w:rPr>
        <w:t>N</w:t>
      </w:r>
      <w:r w:rsidR="00A44C7F" w:rsidRPr="00D536BD">
        <w:rPr>
          <w:rFonts w:ascii="Times New Roman" w:hAnsi="Times New Roman" w:cs="Times New Roman"/>
          <w:b/>
          <w:iCs/>
          <w:sz w:val="24"/>
          <w:szCs w:val="24"/>
        </w:rPr>
        <w:t>eonatal and 3</w:t>
      </w:r>
      <w:r w:rsidR="00A44C7F">
        <w:rPr>
          <w:rFonts w:ascii="Times New Roman" w:hAnsi="Times New Roman" w:cs="Times New Roman"/>
          <w:b/>
          <w:iCs/>
          <w:sz w:val="24"/>
          <w:szCs w:val="24"/>
        </w:rPr>
        <w:t>-</w:t>
      </w:r>
      <w:r w:rsidR="00A44C7F" w:rsidRPr="00D536BD">
        <w:rPr>
          <w:rFonts w:ascii="Times New Roman" w:hAnsi="Times New Roman" w:cs="Times New Roman"/>
          <w:b/>
          <w:iCs/>
          <w:sz w:val="24"/>
          <w:szCs w:val="24"/>
        </w:rPr>
        <w:t xml:space="preserve">month </w:t>
      </w:r>
      <w:r w:rsidR="00A44C7F">
        <w:rPr>
          <w:rFonts w:ascii="Times New Roman" w:hAnsi="Times New Roman" w:cs="Times New Roman"/>
          <w:b/>
          <w:iCs/>
          <w:sz w:val="24"/>
          <w:szCs w:val="24"/>
        </w:rPr>
        <w:t>Ages</w:t>
      </w:r>
      <w:r w:rsidR="00A44C7F" w:rsidRPr="00D536B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4997" w:type="pct"/>
        <w:tblInd w:w="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2359"/>
        <w:gridCol w:w="1074"/>
        <w:gridCol w:w="1281"/>
        <w:gridCol w:w="1510"/>
        <w:gridCol w:w="1643"/>
        <w:gridCol w:w="1487"/>
      </w:tblGrid>
      <w:tr w:rsidR="00A44C7F" w:rsidRPr="00973B2B" w14:paraId="3150B6D5" w14:textId="77777777" w:rsidTr="000D1F9F">
        <w:tc>
          <w:tcPr>
            <w:tcW w:w="5000" w:type="pct"/>
            <w:gridSpan w:val="6"/>
            <w:tcBorders>
              <w:top w:val="single" w:sz="12" w:space="0" w:color="auto"/>
              <w:bottom w:val="single" w:sz="4" w:space="0" w:color="000000"/>
            </w:tcBorders>
          </w:tcPr>
          <w:p w14:paraId="26FC1F7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 xml:space="preserve">Neonatal </w:t>
            </w:r>
            <w:r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A44C7F" w:rsidRPr="00973B2B" w14:paraId="482729E8" w14:textId="77777777" w:rsidTr="000D1F9F">
        <w:tc>
          <w:tcPr>
            <w:tcW w:w="12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82DA9B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TOE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091BE4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9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7FBA6A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61F6FD8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126457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FA06A9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44C7F" w:rsidRPr="00973B2B" w14:paraId="06450531" w14:textId="77777777" w:rsidTr="000D1F9F">
        <w:tc>
          <w:tcPr>
            <w:tcW w:w="1261" w:type="pct"/>
            <w:tcBorders>
              <w:top w:val="single" w:sz="12" w:space="0" w:color="auto"/>
              <w:bottom w:val="nil"/>
            </w:tcBorders>
          </w:tcPr>
          <w:p w14:paraId="217F8286" w14:textId="77777777" w:rsidR="00A44C7F" w:rsidRDefault="00A44C7F" w:rsidP="000D1F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tconceptional Age (weeks)</w:t>
            </w:r>
          </w:p>
        </w:tc>
        <w:tc>
          <w:tcPr>
            <w:tcW w:w="574" w:type="pct"/>
            <w:tcBorders>
              <w:top w:val="single" w:sz="12" w:space="0" w:color="auto"/>
              <w:bottom w:val="nil"/>
            </w:tcBorders>
          </w:tcPr>
          <w:p w14:paraId="33BF0EF8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12" w:space="0" w:color="auto"/>
              <w:bottom w:val="nil"/>
            </w:tcBorders>
          </w:tcPr>
          <w:p w14:paraId="43AE1417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807" w:type="pct"/>
            <w:tcBorders>
              <w:top w:val="single" w:sz="12" w:space="0" w:color="auto"/>
              <w:bottom w:val="nil"/>
            </w:tcBorders>
          </w:tcPr>
          <w:p w14:paraId="08458196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8" w:type="pct"/>
            <w:tcBorders>
              <w:top w:val="single" w:sz="12" w:space="0" w:color="auto"/>
              <w:bottom w:val="nil"/>
            </w:tcBorders>
          </w:tcPr>
          <w:p w14:paraId="6D89190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001, 0.03)</w:t>
            </w:r>
          </w:p>
        </w:tc>
        <w:tc>
          <w:tcPr>
            <w:tcW w:w="795" w:type="pct"/>
            <w:tcBorders>
              <w:top w:val="single" w:sz="12" w:space="0" w:color="auto"/>
              <w:bottom w:val="nil"/>
            </w:tcBorders>
          </w:tcPr>
          <w:p w14:paraId="3F930574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7</w:t>
            </w:r>
          </w:p>
        </w:tc>
      </w:tr>
      <w:tr w:rsidR="00A44C7F" w:rsidRPr="00973B2B" w14:paraId="5EC332BC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20E4D84F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064B085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78AFF6B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A75663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4E01F1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2,0.05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25162CD8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A44C7F" w:rsidRPr="00973B2B" w14:paraId="7BEA9885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017E2F17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0E14232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CB564E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5EC2CE9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083B552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3,0.01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77CFD9F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A44C7F" w:rsidRPr="00973B2B" w14:paraId="772A1429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71EA2FCF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038FE07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657626AF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00B7071B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8985022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0.01,0.01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646DA1B" w14:textId="41F1936B" w:rsidR="00A44C7F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44C7F" w:rsidRPr="00973B2B" w14:paraId="72AE54FC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24546308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5467E061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017C51A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1AF1447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4DBA6A0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69942077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A44C7F" w:rsidRPr="00973B2B" w14:paraId="69E59774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24FF4CFF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71399971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9C076D7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779BFA6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35E3567B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,-0.017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6D7984B9" w14:textId="6BB135DA" w:rsidR="00A44C7F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44C7F" w:rsidRPr="00973B2B" w14:paraId="7D0363DB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27F02CDC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3F5C718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46E3AF06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7BE41B6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8EBB65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15BFE00F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A44C7F" w:rsidRPr="00973B2B" w14:paraId="5123C68B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061AC28C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BA61D3F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EBCD00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C867E94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EB2D744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2DF9544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A44C7F" w:rsidRPr="00973B2B" w14:paraId="1F3B779D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6484A1A7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HC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F3A77BB" w14:textId="77777777" w:rsidR="00A44C7F" w:rsidRPr="00B7698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B7698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49 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11028A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41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3F3B7A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7DA461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8, -0.11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7BC066FA" w14:textId="086BDF10" w:rsidR="00A44C7F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44C7F" w:rsidRPr="00973B2B" w14:paraId="44E907AA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47688000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CHD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0F036229" w14:textId="77777777" w:rsidR="00A44C7F" w:rsidRPr="00B7698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B7698D">
              <w:rPr>
                <w:rFonts w:ascii="Times New Roman" w:eastAsia="Cambr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FD9706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3BABB8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DB9BB4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69538A2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A44C7F" w:rsidRPr="00973B2B" w14:paraId="47CCB5D5" w14:textId="77777777" w:rsidTr="000D1F9F">
        <w:tc>
          <w:tcPr>
            <w:tcW w:w="1261" w:type="pct"/>
            <w:tcBorders>
              <w:top w:val="nil"/>
              <w:bottom w:val="single" w:sz="4" w:space="0" w:color="auto"/>
            </w:tcBorders>
          </w:tcPr>
          <w:p w14:paraId="3AD7CF63" w14:textId="77777777" w:rsidR="00A44C7F" w:rsidRPr="00D536BD" w:rsidRDefault="00A44C7F" w:rsidP="000D1F9F">
            <w:pPr>
              <w:spacing w:after="0" w:line="240" w:lineRule="auto"/>
              <w:ind w:right="-135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Group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-by-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574" w:type="pct"/>
            <w:tcBorders>
              <w:top w:val="nil"/>
              <w:bottom w:val="single" w:sz="4" w:space="0" w:color="auto"/>
            </w:tcBorders>
          </w:tcPr>
          <w:p w14:paraId="043BDF8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single" w:sz="4" w:space="0" w:color="auto"/>
            </w:tcBorders>
          </w:tcPr>
          <w:p w14:paraId="07FA5034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807" w:type="pct"/>
            <w:tcBorders>
              <w:top w:val="nil"/>
              <w:bottom w:val="single" w:sz="4" w:space="0" w:color="auto"/>
            </w:tcBorders>
          </w:tcPr>
          <w:p w14:paraId="28E3836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8" w:type="pct"/>
            <w:tcBorders>
              <w:top w:val="nil"/>
              <w:bottom w:val="single" w:sz="4" w:space="0" w:color="auto"/>
            </w:tcBorders>
          </w:tcPr>
          <w:p w14:paraId="3B35D0B4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0.004, 0.009)</w:t>
            </w:r>
          </w:p>
        </w:tc>
        <w:tc>
          <w:tcPr>
            <w:tcW w:w="795" w:type="pct"/>
            <w:tcBorders>
              <w:top w:val="nil"/>
              <w:bottom w:val="single" w:sz="4" w:space="0" w:color="auto"/>
            </w:tcBorders>
          </w:tcPr>
          <w:p w14:paraId="1A9456A5" w14:textId="2D592DD3" w:rsidR="00A44C7F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44C7F" w:rsidRPr="00973B2B" w14:paraId="2C25A1B0" w14:textId="77777777" w:rsidTr="000D1F9F">
        <w:tc>
          <w:tcPr>
            <w:tcW w:w="5000" w:type="pct"/>
            <w:gridSpan w:val="6"/>
            <w:tcBorders>
              <w:top w:val="single" w:sz="12" w:space="0" w:color="auto"/>
              <w:bottom w:val="single" w:sz="4" w:space="0" w:color="000000"/>
            </w:tcBorders>
          </w:tcPr>
          <w:p w14:paraId="13688792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3</w:t>
            </w:r>
            <w:r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-M</w:t>
            </w: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 xml:space="preserve">onth </w:t>
            </w:r>
            <w:r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Age</w:t>
            </w:r>
          </w:p>
        </w:tc>
      </w:tr>
      <w:tr w:rsidR="00A44C7F" w:rsidRPr="00973B2B" w14:paraId="7C069600" w14:textId="77777777" w:rsidTr="000D1F9F">
        <w:tc>
          <w:tcPr>
            <w:tcW w:w="1261" w:type="pct"/>
            <w:tcBorders>
              <w:top w:val="single" w:sz="12" w:space="0" w:color="auto"/>
              <w:bottom w:val="single" w:sz="12" w:space="0" w:color="auto"/>
            </w:tcBorders>
          </w:tcPr>
          <w:p w14:paraId="3AB8B8E0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TOE</w:t>
            </w:r>
          </w:p>
        </w:tc>
        <w:tc>
          <w:tcPr>
            <w:tcW w:w="574" w:type="pct"/>
            <w:tcBorders>
              <w:top w:val="single" w:sz="12" w:space="0" w:color="auto"/>
              <w:bottom w:val="single" w:sz="12" w:space="0" w:color="auto"/>
            </w:tcBorders>
          </w:tcPr>
          <w:p w14:paraId="5B993E58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N=108</w:t>
            </w:r>
          </w:p>
        </w:tc>
        <w:tc>
          <w:tcPr>
            <w:tcW w:w="685" w:type="pct"/>
            <w:tcBorders>
              <w:top w:val="single" w:sz="12" w:space="0" w:color="auto"/>
              <w:bottom w:val="single" w:sz="12" w:space="0" w:color="auto"/>
            </w:tcBorders>
          </w:tcPr>
          <w:p w14:paraId="20F98F10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Gulim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807" w:type="pct"/>
            <w:tcBorders>
              <w:top w:val="single" w:sz="12" w:space="0" w:color="auto"/>
              <w:bottom w:val="single" w:sz="12" w:space="0" w:color="auto"/>
            </w:tcBorders>
          </w:tcPr>
          <w:p w14:paraId="20F20B2B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878" w:type="pct"/>
            <w:tcBorders>
              <w:top w:val="single" w:sz="12" w:space="0" w:color="auto"/>
              <w:bottom w:val="single" w:sz="12" w:space="0" w:color="auto"/>
            </w:tcBorders>
          </w:tcPr>
          <w:p w14:paraId="00A32680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95" w:type="pct"/>
            <w:tcBorders>
              <w:top w:val="single" w:sz="12" w:space="0" w:color="auto"/>
              <w:bottom w:val="single" w:sz="12" w:space="0" w:color="auto"/>
            </w:tcBorders>
          </w:tcPr>
          <w:p w14:paraId="0E08A09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44C7F" w:rsidRPr="00973B2B" w14:paraId="78A6B541" w14:textId="77777777" w:rsidTr="000D1F9F">
        <w:tc>
          <w:tcPr>
            <w:tcW w:w="1261" w:type="pct"/>
            <w:tcBorders>
              <w:top w:val="single" w:sz="12" w:space="0" w:color="auto"/>
              <w:bottom w:val="nil"/>
            </w:tcBorders>
          </w:tcPr>
          <w:p w14:paraId="23B58A15" w14:textId="77777777" w:rsidR="00A44C7F" w:rsidRDefault="00A44C7F" w:rsidP="000D1F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tconceptional Age (weeks)</w:t>
            </w:r>
          </w:p>
        </w:tc>
        <w:tc>
          <w:tcPr>
            <w:tcW w:w="574" w:type="pct"/>
            <w:tcBorders>
              <w:top w:val="single" w:sz="12" w:space="0" w:color="auto"/>
              <w:bottom w:val="nil"/>
            </w:tcBorders>
          </w:tcPr>
          <w:p w14:paraId="067EFE1B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single" w:sz="12" w:space="0" w:color="auto"/>
              <w:bottom w:val="nil"/>
            </w:tcBorders>
          </w:tcPr>
          <w:p w14:paraId="50E7074F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807" w:type="pct"/>
            <w:tcBorders>
              <w:top w:val="single" w:sz="12" w:space="0" w:color="auto"/>
              <w:bottom w:val="nil"/>
            </w:tcBorders>
          </w:tcPr>
          <w:p w14:paraId="4A102FB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8" w:type="pct"/>
            <w:tcBorders>
              <w:top w:val="single" w:sz="12" w:space="0" w:color="auto"/>
              <w:bottom w:val="nil"/>
            </w:tcBorders>
          </w:tcPr>
          <w:p w14:paraId="6A02C33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, 0.01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5" w:type="pct"/>
            <w:tcBorders>
              <w:top w:val="single" w:sz="12" w:space="0" w:color="auto"/>
              <w:bottom w:val="nil"/>
            </w:tcBorders>
          </w:tcPr>
          <w:p w14:paraId="0708D381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A44C7F" w:rsidRPr="00973B2B" w14:paraId="3C750860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2E848410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2CCB209F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7AF4031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93E55C4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76D225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3, 0.04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0CBFB50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A44C7F" w:rsidRPr="00973B2B" w14:paraId="1922EB8F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70CF1C52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547E60A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F4E27F5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45F9435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1C5838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3, 0.04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3154B14F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A44C7F" w:rsidRPr="00973B2B" w14:paraId="406DC1D9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6BB387D7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616F3A77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0322CEB6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6960C9A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4125B61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, 0.00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EC82CDB" w14:textId="513FB64B" w:rsidR="00A44C7F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44C7F" w:rsidRPr="00973B2B" w14:paraId="0334D4A2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4DB27813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52B54D5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1065C82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2BBCFC3A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0C251869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062637B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A44C7F" w:rsidRPr="00973B2B" w14:paraId="6DA61C3C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1CCDFA35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2504954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BE097D8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322E106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C37746B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02, -0.01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6679E72A" w14:textId="14412F65" w:rsidR="00A44C7F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44C7F" w:rsidRPr="00973B2B" w14:paraId="24F2A414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18960BCE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F4FA7CA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DE4D4F0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0EC9CBE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6E9F8EF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7A3D83B5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4C7F" w:rsidRPr="00973B2B" w14:paraId="1775520A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0B8D4758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5F6B7A9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24F0AD2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0308EEF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21E83CC5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65701227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A44C7F" w:rsidRPr="00973B2B" w14:paraId="7B134EF6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0AD90461" w14:textId="77777777" w:rsidR="00A44C7F" w:rsidRPr="00D536BD" w:rsidRDefault="00A44C7F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HC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 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4289C04D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63</w:t>
            </w:r>
            <w:r w:rsidRPr="00B7698D">
              <w:rPr>
                <w:rFonts w:ascii="Times New Roman" w:eastAsia="Cambr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39A31341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402670D1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1DC2D15A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4, -0.05)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55E631DA" w14:textId="23C3E87F" w:rsidR="00A44C7F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44C7F" w:rsidRPr="00973B2B" w14:paraId="213A4048" w14:textId="77777777" w:rsidTr="000D1F9F">
        <w:tc>
          <w:tcPr>
            <w:tcW w:w="1261" w:type="pct"/>
            <w:tcBorders>
              <w:top w:val="nil"/>
              <w:bottom w:val="nil"/>
            </w:tcBorders>
          </w:tcPr>
          <w:p w14:paraId="2EC91A3F" w14:textId="77777777" w:rsidR="00A44C7F" w:rsidRPr="00D536BD" w:rsidRDefault="00A44C7F" w:rsidP="000D1F9F">
            <w:pPr>
              <w:spacing w:after="0" w:line="240" w:lineRule="auto"/>
              <w:ind w:right="-135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CHD</w:t>
            </w:r>
          </w:p>
        </w:tc>
        <w:tc>
          <w:tcPr>
            <w:tcW w:w="574" w:type="pct"/>
            <w:tcBorders>
              <w:top w:val="nil"/>
              <w:bottom w:val="nil"/>
            </w:tcBorders>
          </w:tcPr>
          <w:p w14:paraId="7400A57F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85" w:type="pct"/>
            <w:tcBorders>
              <w:top w:val="nil"/>
              <w:bottom w:val="nil"/>
            </w:tcBorders>
          </w:tcPr>
          <w:p w14:paraId="57D9E555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07" w:type="pct"/>
            <w:tcBorders>
              <w:top w:val="nil"/>
              <w:bottom w:val="nil"/>
            </w:tcBorders>
          </w:tcPr>
          <w:p w14:paraId="5D3FD2CE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8" w:type="pct"/>
            <w:tcBorders>
              <w:top w:val="nil"/>
              <w:bottom w:val="nil"/>
            </w:tcBorders>
          </w:tcPr>
          <w:p w14:paraId="74871C5F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5" w:type="pct"/>
            <w:tcBorders>
              <w:top w:val="nil"/>
              <w:bottom w:val="nil"/>
            </w:tcBorders>
          </w:tcPr>
          <w:p w14:paraId="7E586C28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44C7F" w:rsidRPr="00D536BD" w14:paraId="33769F3D" w14:textId="77777777" w:rsidTr="000D1F9F">
        <w:tc>
          <w:tcPr>
            <w:tcW w:w="1261" w:type="pct"/>
            <w:tcBorders>
              <w:top w:val="nil"/>
              <w:bottom w:val="single" w:sz="4" w:space="0" w:color="auto"/>
              <w:right w:val="nil"/>
            </w:tcBorders>
          </w:tcPr>
          <w:p w14:paraId="52C0C679" w14:textId="77777777" w:rsidR="00A44C7F" w:rsidRPr="00D536BD" w:rsidRDefault="00A44C7F" w:rsidP="000D1F9F">
            <w:pPr>
              <w:spacing w:after="0" w:line="240" w:lineRule="auto"/>
              <w:ind w:right="-135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Group</w:t>
            </w:r>
            <w:r w:rsidRPr="000C27B2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-by-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AF243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8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CDA2C" w14:textId="77777777" w:rsidR="00A44C7F" w:rsidRPr="00D536BD" w:rsidRDefault="00A44C7F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A77B0" w14:textId="77777777" w:rsidR="00A44C7F" w:rsidRPr="000C27B2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27B2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E937E" w14:textId="77777777" w:rsidR="00A44C7F" w:rsidRPr="000C27B2" w:rsidRDefault="00A44C7F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0C27B2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0C27B2">
              <w:rPr>
                <w:rFonts w:ascii="Times New Roman" w:hAnsi="Times New Roman" w:cs="Times New Roman"/>
                <w:sz w:val="24"/>
                <w:szCs w:val="24"/>
              </w:rPr>
              <w:t>,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]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</w:tcBorders>
          </w:tcPr>
          <w:p w14:paraId="6A4D5304" w14:textId="2DBB0975" w:rsidR="00A44C7F" w:rsidRPr="000C27B2" w:rsidRDefault="0077371B" w:rsidP="000D1F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6F3C0A0F" w14:textId="77777777" w:rsidR="009478E4" w:rsidRDefault="00A44C7F" w:rsidP="003104EB">
      <w:pPr>
        <w:pStyle w:val="ListParagraph"/>
        <w:ind w:left="0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xed effects regression models for repeated measures</w:t>
      </w:r>
      <w:r w:rsidRPr="00D536BD">
        <w:rPr>
          <w:rFonts w:ascii="Times New Roman" w:hAnsi="Times New Roman" w:cs="Times New Roman"/>
          <w:sz w:val="24"/>
          <w:szCs w:val="24"/>
        </w:rPr>
        <w:t xml:space="preserve"> assessed the associations of group (CHD, </w:t>
      </w:r>
      <w:r>
        <w:rPr>
          <w:rFonts w:ascii="Times New Roman" w:hAnsi="Times New Roman" w:cs="Times New Roman"/>
          <w:sz w:val="24"/>
          <w:szCs w:val="24"/>
        </w:rPr>
        <w:t>HC</w:t>
      </w:r>
      <w:r w:rsidRPr="00D536BD">
        <w:rPr>
          <w:rFonts w:ascii="Times New Roman" w:hAnsi="Times New Roman" w:cs="Times New Roman"/>
          <w:sz w:val="24"/>
          <w:szCs w:val="24"/>
        </w:rPr>
        <w:t xml:space="preserve">) and posture with </w:t>
      </w:r>
      <w:r>
        <w:rPr>
          <w:rFonts w:ascii="Times New Roman" w:hAnsi="Times New Roman" w:cs="Times New Roman"/>
          <w:sz w:val="24"/>
          <w:szCs w:val="24"/>
        </w:rPr>
        <w:t>FTOE</w:t>
      </w:r>
      <w:r w:rsidRPr="00D536BD">
        <w:rPr>
          <w:rFonts w:ascii="Times New Roman" w:hAnsi="Times New Roman" w:cs="Times New Roman"/>
          <w:sz w:val="24"/>
          <w:szCs w:val="24"/>
        </w:rPr>
        <w:t xml:space="preserve"> values. The main effect of group tested our hypothesis of reduced cerebral oxygen saturation, and the group-by-posture interaction tested our hypothesis of </w:t>
      </w:r>
      <w:r>
        <w:rPr>
          <w:rFonts w:ascii="Times New Roman" w:hAnsi="Times New Roman" w:cs="Times New Roman"/>
          <w:sz w:val="24"/>
          <w:szCs w:val="24"/>
        </w:rPr>
        <w:t>FTOE</w:t>
      </w:r>
      <w:r w:rsidRPr="00D536BD">
        <w:rPr>
          <w:rFonts w:ascii="Times New Roman" w:hAnsi="Times New Roman" w:cs="Times New Roman"/>
          <w:sz w:val="24"/>
          <w:szCs w:val="24"/>
        </w:rPr>
        <w:t xml:space="preserve"> in infants</w:t>
      </w:r>
      <w:r>
        <w:rPr>
          <w:rFonts w:ascii="Times New Roman" w:hAnsi="Times New Roman" w:cs="Times New Roman"/>
          <w:sz w:val="24"/>
          <w:szCs w:val="24"/>
        </w:rPr>
        <w:t xml:space="preserve"> with</w:t>
      </w:r>
      <w:r w:rsidRPr="00D536BD">
        <w:rPr>
          <w:rFonts w:ascii="Times New Roman" w:hAnsi="Times New Roman" w:cs="Times New Roman"/>
          <w:sz w:val="24"/>
          <w:szCs w:val="24"/>
        </w:rPr>
        <w:t xml:space="preserve"> CHD. Covariates in the model were postconceptional age</w:t>
      </w:r>
      <w:r>
        <w:rPr>
          <w:rFonts w:ascii="Times New Roman" w:hAnsi="Times New Roman" w:cs="Times New Roman"/>
          <w:sz w:val="24"/>
          <w:szCs w:val="24"/>
        </w:rPr>
        <w:t xml:space="preserve"> (only at the neonatal age)</w:t>
      </w:r>
      <w:r w:rsidRPr="00D536BD">
        <w:rPr>
          <w:rFonts w:ascii="Times New Roman" w:hAnsi="Times New Roman" w:cs="Times New Roman"/>
          <w:sz w:val="24"/>
          <w:szCs w:val="24"/>
        </w:rPr>
        <w:t>, SpO</w:t>
      </w:r>
      <w:r w:rsidRPr="00D536BD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Pr="00D536BD">
        <w:rPr>
          <w:rFonts w:ascii="Times New Roman" w:hAnsi="Times New Roman" w:cs="Times New Roman"/>
          <w:sz w:val="24"/>
          <w:szCs w:val="24"/>
        </w:rPr>
        <w:t>sex, and ethnicity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68C7B861" w14:textId="3640DF0B" w:rsidR="00A44C7F" w:rsidRDefault="00A44C7F" w:rsidP="003104EB">
      <w:pPr>
        <w:pStyle w:val="ListParagraph"/>
        <w:ind w:left="0"/>
        <w:rPr>
          <w:rFonts w:ascii="Times New Roman" w:hAnsi="Times New Roman" w:cs="Times New Roman"/>
          <w:iCs/>
          <w:sz w:val="24"/>
          <w:szCs w:val="24"/>
        </w:rPr>
      </w:pPr>
      <w:r w:rsidRPr="00D536BD">
        <w:rPr>
          <w:rFonts w:ascii="Times New Roman" w:hAnsi="Times New Roman" w:cs="Times New Roman"/>
          <w:iCs/>
          <w:sz w:val="24"/>
          <w:szCs w:val="24"/>
        </w:rPr>
        <w:t xml:space="preserve">CHD = congenital heart disease; </w:t>
      </w:r>
      <w:r>
        <w:rPr>
          <w:rFonts w:ascii="Times New Roman" w:hAnsi="Times New Roman" w:cs="Times New Roman"/>
          <w:iCs/>
          <w:sz w:val="24"/>
          <w:szCs w:val="24"/>
        </w:rPr>
        <w:t xml:space="preserve">FTOE = fractional tissue oxygen extraction; </w:t>
      </w:r>
      <w:r w:rsidRPr="00F636C4">
        <w:rPr>
          <w:rFonts w:ascii="Times New Roman" w:hAnsi="Times New Roman" w:cs="Times New Roman"/>
          <w:iCs/>
          <w:sz w:val="24"/>
          <w:szCs w:val="24"/>
        </w:rPr>
        <w:t>HC = healthy controls</w:t>
      </w:r>
      <w:r w:rsidRPr="00D536BD">
        <w:rPr>
          <w:rFonts w:ascii="Times New Roman" w:hAnsi="Times New Roman" w:cs="Times New Roman"/>
          <w:iCs/>
          <w:sz w:val="24"/>
          <w:szCs w:val="24"/>
        </w:rPr>
        <w:t>; SpO</w:t>
      </w:r>
      <w:r w:rsidRPr="00D536B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D536B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536BD">
        <w:rPr>
          <w:rFonts w:ascii="Times New Roman" w:eastAsia="MS Mincho" w:hAnsi="Times New Roman" w:cs="Times New Roman"/>
          <w:iCs/>
          <w:sz w:val="24"/>
          <w:szCs w:val="24"/>
        </w:rPr>
        <w:t xml:space="preserve">preductal </w:t>
      </w:r>
      <w:r w:rsidR="003F6A39">
        <w:rPr>
          <w:rFonts w:ascii="Times New Roman" w:hAnsi="Times New Roman" w:cs="Times New Roman"/>
          <w:iCs/>
          <w:sz w:val="24"/>
          <w:szCs w:val="24"/>
        </w:rPr>
        <w:t>systemic oxygenation</w:t>
      </w:r>
    </w:p>
    <w:p w14:paraId="68F746B0" w14:textId="71B9805C" w:rsidR="0095610B" w:rsidRPr="00D536BD" w:rsidRDefault="00A44C7F" w:rsidP="003104EB">
      <w:pPr>
        <w:spacing w:after="0" w:line="240" w:lineRule="auto"/>
        <w:rPr>
          <w:rFonts w:ascii="Times New Roman" w:eastAsia="Cambria" w:hAnsi="Times New Roman" w:cs="Times New Roman"/>
          <w:b/>
          <w:sz w:val="24"/>
          <w:szCs w:val="24"/>
        </w:rPr>
      </w:pPr>
      <w:r w:rsidRPr="007E0197">
        <w:rPr>
          <w:rFonts w:ascii="Times New Roman" w:hAnsi="Times New Roman" w:cs="Times New Roman"/>
          <w:sz w:val="24"/>
          <w:szCs w:val="24"/>
        </w:rPr>
        <w:t>*p&lt;0.05</w:t>
      </w:r>
      <w:r w:rsidR="0077371B" w:rsidRPr="0077371B">
        <w:rPr>
          <w:rFonts w:ascii="Times New Roman" w:hAnsi="Times New Roman" w:cs="Times New Roman"/>
          <w:sz w:val="24"/>
          <w:szCs w:val="24"/>
        </w:rPr>
        <w:t>, **p≤0.001</w:t>
      </w:r>
      <w:r w:rsidR="0095610B" w:rsidRPr="00D536BD">
        <w:rPr>
          <w:rFonts w:ascii="Times New Roman" w:eastAsia="Cambria" w:hAnsi="Times New Roman" w:cs="Times New Roman"/>
          <w:b/>
          <w:sz w:val="24"/>
          <w:szCs w:val="24"/>
        </w:rPr>
        <w:br w:type="page"/>
      </w:r>
    </w:p>
    <w:p w14:paraId="546D737F" w14:textId="3B29D6B5" w:rsidR="00080057" w:rsidRPr="00D536BD" w:rsidRDefault="00B03686" w:rsidP="003104EB">
      <w:pPr>
        <w:spacing w:after="0" w:line="240" w:lineRule="auto"/>
        <w:rPr>
          <w:rFonts w:ascii="Times New Roman" w:eastAsia="Cambria" w:hAnsi="Times New Roman" w:cs="Times New Roman"/>
          <w:bCs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lastRenderedPageBreak/>
        <w:t>Supplemental Table 3</w:t>
      </w:r>
      <w:r w:rsidR="002B1709" w:rsidRPr="00D536BD">
        <w:rPr>
          <w:rFonts w:ascii="Times New Roman" w:eastAsia="Cambria" w:hAnsi="Times New Roman" w:cs="Times New Roman"/>
          <w:b/>
          <w:sz w:val="24"/>
          <w:szCs w:val="24"/>
        </w:rPr>
        <w:t xml:space="preserve">. Effects of </w:t>
      </w:r>
      <w:r w:rsidR="00FE2CAB">
        <w:rPr>
          <w:rFonts w:ascii="Times New Roman" w:eastAsia="Cambria" w:hAnsi="Times New Roman" w:cs="Times New Roman"/>
          <w:b/>
          <w:sz w:val="24"/>
          <w:szCs w:val="24"/>
        </w:rPr>
        <w:t>S</w:t>
      </w:r>
      <w:r w:rsidR="002B1709" w:rsidRPr="00D536BD">
        <w:rPr>
          <w:rFonts w:ascii="Times New Roman" w:eastAsia="Cambria" w:hAnsi="Times New Roman" w:cs="Times New Roman"/>
          <w:b/>
          <w:sz w:val="24"/>
          <w:szCs w:val="24"/>
        </w:rPr>
        <w:t xml:space="preserve">ingle </w:t>
      </w:r>
      <w:r w:rsidR="00FE2CAB">
        <w:rPr>
          <w:rFonts w:ascii="Times New Roman" w:eastAsia="Cambria" w:hAnsi="Times New Roman" w:cs="Times New Roman"/>
          <w:b/>
          <w:sz w:val="24"/>
          <w:szCs w:val="24"/>
        </w:rPr>
        <w:t>V</w:t>
      </w:r>
      <w:r w:rsidR="002B1709" w:rsidRPr="00D536BD">
        <w:rPr>
          <w:rFonts w:ascii="Times New Roman" w:eastAsia="Cambria" w:hAnsi="Times New Roman" w:cs="Times New Roman"/>
          <w:b/>
          <w:sz w:val="24"/>
          <w:szCs w:val="24"/>
        </w:rPr>
        <w:t>entricle</w:t>
      </w:r>
      <w:r w:rsidR="00A1092D">
        <w:rPr>
          <w:rFonts w:ascii="Times New Roman" w:eastAsia="Cambria" w:hAnsi="Times New Roman" w:cs="Times New Roman"/>
          <w:b/>
          <w:sz w:val="24"/>
          <w:szCs w:val="24"/>
        </w:rPr>
        <w:t xml:space="preserve"> vs</w:t>
      </w:r>
      <w:r w:rsidR="00FE2CAB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="00A1092D">
        <w:rPr>
          <w:rFonts w:ascii="Times New Roman" w:eastAsia="Cambria" w:hAnsi="Times New Roman" w:cs="Times New Roman"/>
          <w:b/>
          <w:sz w:val="24"/>
          <w:szCs w:val="24"/>
        </w:rPr>
        <w:t xml:space="preserve"> </w:t>
      </w:r>
      <w:r w:rsidR="00FE2CAB">
        <w:rPr>
          <w:rFonts w:ascii="Times New Roman" w:eastAsia="Cambria" w:hAnsi="Times New Roman" w:cs="Times New Roman"/>
          <w:b/>
          <w:sz w:val="24"/>
          <w:szCs w:val="24"/>
        </w:rPr>
        <w:t>B</w:t>
      </w:r>
      <w:r w:rsidR="00A1092D">
        <w:rPr>
          <w:rFonts w:ascii="Times New Roman" w:eastAsia="Cambria" w:hAnsi="Times New Roman" w:cs="Times New Roman"/>
          <w:b/>
          <w:sz w:val="24"/>
          <w:szCs w:val="24"/>
        </w:rPr>
        <w:t>iventric</w:t>
      </w:r>
      <w:r w:rsidR="00367C1B">
        <w:rPr>
          <w:rFonts w:ascii="Times New Roman" w:eastAsia="Cambria" w:hAnsi="Times New Roman" w:cs="Times New Roman"/>
          <w:b/>
          <w:sz w:val="24"/>
          <w:szCs w:val="24"/>
        </w:rPr>
        <w:t>ular</w:t>
      </w:r>
      <w:r w:rsidR="002B1709" w:rsidRPr="00D536BD">
        <w:rPr>
          <w:rFonts w:ascii="Times New Roman" w:eastAsia="Cambria" w:hAnsi="Times New Roman" w:cs="Times New Roman"/>
          <w:b/>
          <w:sz w:val="24"/>
          <w:szCs w:val="24"/>
        </w:rPr>
        <w:t xml:space="preserve"> CHD on </w:t>
      </w:r>
      <w:r w:rsidR="00FE2CAB">
        <w:rPr>
          <w:rFonts w:ascii="Times New Roman" w:eastAsia="Cambria" w:hAnsi="Times New Roman" w:cs="Times New Roman"/>
          <w:b/>
          <w:sz w:val="24"/>
          <w:szCs w:val="24"/>
        </w:rPr>
        <w:t>C</w:t>
      </w:r>
      <w:r w:rsidR="002B1709" w:rsidRPr="00D536BD">
        <w:rPr>
          <w:rFonts w:ascii="Times New Roman" w:eastAsia="Cambria" w:hAnsi="Times New Roman" w:cs="Times New Roman"/>
          <w:b/>
          <w:sz w:val="24"/>
          <w:szCs w:val="24"/>
        </w:rPr>
        <w:t xml:space="preserve">erebrovascular </w:t>
      </w:r>
      <w:r w:rsidR="00FE2CAB">
        <w:rPr>
          <w:rFonts w:ascii="Times New Roman" w:eastAsia="Cambria" w:hAnsi="Times New Roman" w:cs="Times New Roman"/>
          <w:b/>
          <w:sz w:val="24"/>
          <w:szCs w:val="24"/>
        </w:rPr>
        <w:t>S</w:t>
      </w:r>
      <w:r w:rsidR="002B1709" w:rsidRPr="00D536BD">
        <w:rPr>
          <w:rFonts w:ascii="Times New Roman" w:eastAsia="Cambria" w:hAnsi="Times New Roman" w:cs="Times New Roman"/>
          <w:b/>
          <w:sz w:val="24"/>
          <w:szCs w:val="24"/>
        </w:rPr>
        <w:t>tability</w:t>
      </w:r>
      <w:r w:rsidR="00417708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at the </w:t>
      </w:r>
      <w:r w:rsidR="00FE2CAB">
        <w:rPr>
          <w:rFonts w:ascii="Times New Roman" w:eastAsia="Times New Roman" w:hAnsi="Times New Roman" w:cs="Times New Roman"/>
          <w:b/>
          <w:iCs/>
          <w:sz w:val="24"/>
          <w:szCs w:val="24"/>
        </w:rPr>
        <w:t>N</w:t>
      </w:r>
      <w:r w:rsidR="00417708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>eonatal and 3</w:t>
      </w:r>
      <w:r w:rsidR="00A1092D">
        <w:rPr>
          <w:rFonts w:ascii="Times New Roman" w:eastAsia="Times New Roman" w:hAnsi="Times New Roman" w:cs="Times New Roman"/>
          <w:b/>
          <w:iCs/>
          <w:sz w:val="24"/>
          <w:szCs w:val="24"/>
        </w:rPr>
        <w:t>-</w:t>
      </w:r>
      <w:r w:rsidR="00417708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month </w:t>
      </w:r>
      <w:r w:rsidR="00FE2CAB">
        <w:rPr>
          <w:rFonts w:ascii="Times New Roman" w:eastAsia="Times New Roman" w:hAnsi="Times New Roman" w:cs="Times New Roman"/>
          <w:b/>
          <w:iCs/>
          <w:sz w:val="24"/>
          <w:szCs w:val="24"/>
        </w:rPr>
        <w:t>Ages</w:t>
      </w:r>
      <w:r w:rsidR="002B1709" w:rsidRPr="00D536BD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="002B1709" w:rsidRPr="00D536BD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2217"/>
        <w:gridCol w:w="870"/>
        <w:gridCol w:w="1198"/>
        <w:gridCol w:w="1649"/>
        <w:gridCol w:w="1810"/>
        <w:gridCol w:w="1616"/>
      </w:tblGrid>
      <w:tr w:rsidR="009B228E" w:rsidRPr="00973B2B" w14:paraId="627615D7" w14:textId="77777777" w:rsidTr="009B228E">
        <w:tc>
          <w:tcPr>
            <w:tcW w:w="5000" w:type="pct"/>
            <w:gridSpan w:val="6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0081E0F" w14:textId="1F0E7802" w:rsidR="009B228E" w:rsidRPr="00D536BD" w:rsidRDefault="009B228E" w:rsidP="00B723E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eonatal </w:t>
            </w:r>
            <w:r w:rsidR="00042B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8D4C8E" w:rsidRPr="00973B2B" w14:paraId="7D934DB4" w14:textId="77777777" w:rsidTr="006F7B7C">
        <w:tc>
          <w:tcPr>
            <w:tcW w:w="1184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A9C2A56" w14:textId="77777777" w:rsidR="008D4C8E" w:rsidRPr="00D536BD" w:rsidRDefault="008D4C8E" w:rsidP="00B723E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rcS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5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410E60D" w14:textId="20B3F324" w:rsidR="008D4C8E" w:rsidRPr="00D536BD" w:rsidRDefault="008D4C8E" w:rsidP="00B723E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N=</w:t>
            </w:r>
            <w:r w:rsidR="00F736B1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640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756857F" w14:textId="77777777" w:rsidR="008D4C8E" w:rsidRPr="00D536BD" w:rsidRDefault="008D4C8E" w:rsidP="00B723E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73B2B">
              <w:rPr>
                <w:rFonts w:ascii="Times New Roman" w:eastAsia="Gulim" w:hAnsi="Times New Roman" w:cs="Times New Roman" w:hint="eastAsia"/>
                <w:b/>
                <w:sz w:val="24"/>
                <w:szCs w:val="24"/>
              </w:rPr>
              <w:t>β</w:t>
            </w:r>
          </w:p>
        </w:tc>
        <w:tc>
          <w:tcPr>
            <w:tcW w:w="881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D4C2DE1" w14:textId="77777777" w:rsidR="008D4C8E" w:rsidRPr="00D536BD" w:rsidRDefault="008D4C8E" w:rsidP="00B723E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967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81D0498" w14:textId="77777777" w:rsidR="008D4C8E" w:rsidRPr="00D536BD" w:rsidRDefault="008D4C8E" w:rsidP="00B723E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63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C463CB3" w14:textId="77777777" w:rsidR="008D4C8E" w:rsidRPr="00D536BD" w:rsidRDefault="008D4C8E" w:rsidP="00B723ED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A01EB" w:rsidRPr="00973B2B" w14:paraId="1E4E602E" w14:textId="77777777" w:rsidTr="006F7B7C">
        <w:tc>
          <w:tcPr>
            <w:tcW w:w="1184" w:type="pct"/>
            <w:tcBorders>
              <w:top w:val="single" w:sz="18" w:space="0" w:color="000000"/>
              <w:bottom w:val="nil"/>
            </w:tcBorders>
          </w:tcPr>
          <w:p w14:paraId="282CDDD0" w14:textId="744A267D" w:rsidR="005A01EB" w:rsidRPr="00D536BD" w:rsidRDefault="005A01EB" w:rsidP="006F7B7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tconceptional Age (weeks)</w:t>
            </w:r>
          </w:p>
        </w:tc>
        <w:tc>
          <w:tcPr>
            <w:tcW w:w="465" w:type="pct"/>
            <w:tcBorders>
              <w:top w:val="single" w:sz="18" w:space="0" w:color="000000"/>
              <w:bottom w:val="nil"/>
            </w:tcBorders>
          </w:tcPr>
          <w:p w14:paraId="5C464423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18" w:space="0" w:color="000000"/>
              <w:bottom w:val="nil"/>
            </w:tcBorders>
          </w:tcPr>
          <w:p w14:paraId="0EB0C8D0" w14:textId="5BB38FD5" w:rsidR="005A01EB" w:rsidRPr="00973B2B" w:rsidRDefault="005A01EB" w:rsidP="005A01E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81" w:type="pct"/>
            <w:tcBorders>
              <w:top w:val="single" w:sz="18" w:space="0" w:color="000000"/>
              <w:bottom w:val="nil"/>
            </w:tcBorders>
          </w:tcPr>
          <w:p w14:paraId="2F147BBA" w14:textId="12A1B320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7" w:type="pct"/>
            <w:tcBorders>
              <w:top w:val="single" w:sz="18" w:space="0" w:color="000000"/>
              <w:bottom w:val="nil"/>
            </w:tcBorders>
          </w:tcPr>
          <w:p w14:paraId="3FDB4FD5" w14:textId="606196CF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4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5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,0.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53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single" w:sz="18" w:space="0" w:color="000000"/>
              <w:bottom w:val="nil"/>
            </w:tcBorders>
          </w:tcPr>
          <w:p w14:paraId="5B92803C" w14:textId="1AE36848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</w:t>
            </w:r>
          </w:p>
        </w:tc>
      </w:tr>
      <w:tr w:rsidR="005A01EB" w:rsidRPr="00973B2B" w14:paraId="21FA67CA" w14:textId="77777777" w:rsidTr="006F7B7C">
        <w:tc>
          <w:tcPr>
            <w:tcW w:w="1184" w:type="pct"/>
            <w:tcBorders>
              <w:top w:val="nil"/>
              <w:bottom w:val="nil"/>
            </w:tcBorders>
          </w:tcPr>
          <w:p w14:paraId="6609D476" w14:textId="0702615F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222897F3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0A59FA08" w14:textId="5E945B70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8D9B396" w14:textId="7C84B69E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1F6A32D2" w14:textId="0A5ED0ED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7.43, 3.12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482C5889" w14:textId="439BDBD4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41</w:t>
            </w:r>
          </w:p>
        </w:tc>
      </w:tr>
      <w:tr w:rsidR="005A01EB" w:rsidRPr="00973B2B" w14:paraId="156889B2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6FB45454" w14:textId="0BADDB95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4141219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41074563" w14:textId="75E87D22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4EFDCDFE" w14:textId="50148AD5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6283D15F" w14:textId="3F1EF9BA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5.40, 2.49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76041362" w14:textId="10F34502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.46</w:t>
            </w:r>
          </w:p>
        </w:tc>
      </w:tr>
      <w:tr w:rsidR="005A01EB" w:rsidRPr="00973B2B" w14:paraId="0AC97D32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355BA508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17D6EC11" w14:textId="434169ED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2B2AF895" w14:textId="58DE22CE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2A8F2CA5" w14:textId="086D585B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7A0AC58C" w14:textId="201F9FBB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0.0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4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,0.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0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A4974EA" w14:textId="7B66A59E" w:rsidR="005A01EB" w:rsidRPr="00D536BD" w:rsidRDefault="0077371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A01EB" w:rsidRPr="00973B2B" w14:paraId="7179894A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43DDE931" w14:textId="2D9068B5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ingle ventricle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3347D584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65D70530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4EEF349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0869E80F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61F82F3C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5A01EB" w:rsidRPr="00973B2B" w14:paraId="24DA3E3A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7C63DE71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No 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1E598D2A" w14:textId="1A41569D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6C893E53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6828ED96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0A9B83DC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B1E4F70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5A01EB" w:rsidRPr="00973B2B" w14:paraId="598572C6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6391F5EF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Yes 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194BADF" w14:textId="3857938B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71D1F02C" w14:textId="17DF58D1" w:rsidR="005A01EB" w:rsidRPr="00D536BD" w:rsidRDefault="005A01EB" w:rsidP="005A01EB">
            <w:pPr>
              <w:tabs>
                <w:tab w:val="center" w:pos="403"/>
              </w:tabs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4.96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1DF7CF3B" w14:textId="60041814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15D9EC28" w14:textId="663431F9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53, -10.45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6445817D" w14:textId="172D6DB9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8</w:t>
            </w:r>
          </w:p>
        </w:tc>
      </w:tr>
      <w:tr w:rsidR="005A01EB" w:rsidRPr="00973B2B" w14:paraId="646E5126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6F90F204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26A1665C" w14:textId="6147F6A0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18E0A846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7DA43887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0F8071A8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4D94E6FD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5A01EB" w:rsidRPr="00973B2B" w14:paraId="64461A11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772C0574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6EDA2D7F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431052CE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64457171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2EB1BCDB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73A6E257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5A01EB" w:rsidRPr="00973B2B" w14:paraId="1C37ECD1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7062DEC1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1C08977D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10A8562D" w14:textId="1C42DE63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24FEC5EE" w14:textId="4A6584C9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4A2C664A" w14:textId="33A3DF86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87, 1.46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245CEE8A" w14:textId="2BEC8F9E" w:rsidR="005A01EB" w:rsidRPr="00D536BD" w:rsidRDefault="0077371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A01EB" w:rsidRPr="00973B2B" w14:paraId="2A74DEB9" w14:textId="77777777" w:rsidTr="005A01EB">
        <w:tc>
          <w:tcPr>
            <w:tcW w:w="1184" w:type="pct"/>
            <w:tcBorders>
              <w:top w:val="nil"/>
              <w:bottom w:val="single" w:sz="18" w:space="0" w:color="000000"/>
            </w:tcBorders>
          </w:tcPr>
          <w:p w14:paraId="53D604A9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ingle ventricle-by-posture</w:t>
            </w:r>
          </w:p>
        </w:tc>
        <w:tc>
          <w:tcPr>
            <w:tcW w:w="465" w:type="pct"/>
            <w:tcBorders>
              <w:top w:val="nil"/>
              <w:bottom w:val="single" w:sz="18" w:space="0" w:color="000000"/>
            </w:tcBorders>
          </w:tcPr>
          <w:p w14:paraId="547DA4D4" w14:textId="7EC6BBFB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single" w:sz="18" w:space="0" w:color="000000"/>
            </w:tcBorders>
          </w:tcPr>
          <w:p w14:paraId="73294642" w14:textId="30C2DC9D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81" w:type="pct"/>
            <w:tcBorders>
              <w:top w:val="nil"/>
              <w:bottom w:val="single" w:sz="18" w:space="0" w:color="000000"/>
            </w:tcBorders>
          </w:tcPr>
          <w:p w14:paraId="11794BBD" w14:textId="685171E8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67" w:type="pct"/>
            <w:tcBorders>
              <w:top w:val="nil"/>
              <w:bottom w:val="single" w:sz="18" w:space="0" w:color="000000"/>
            </w:tcBorders>
          </w:tcPr>
          <w:p w14:paraId="4A6F5644" w14:textId="3E965112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42, 1.14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single" w:sz="18" w:space="0" w:color="000000"/>
            </w:tcBorders>
          </w:tcPr>
          <w:p w14:paraId="2C4D3EF4" w14:textId="2D4E658F" w:rsidR="005A01EB" w:rsidRPr="00D536BD" w:rsidRDefault="0077371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A01EB" w:rsidRPr="00973B2B" w14:paraId="117ED627" w14:textId="77777777" w:rsidTr="00826D3A">
        <w:tc>
          <w:tcPr>
            <w:tcW w:w="5000" w:type="pct"/>
            <w:gridSpan w:val="6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52DD5E7D" w14:textId="7AE8EFC6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M</w:t>
            </w: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nth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5A01EB" w:rsidRPr="00973B2B" w14:paraId="024A6555" w14:textId="77777777" w:rsidTr="002E7624">
        <w:tc>
          <w:tcPr>
            <w:tcW w:w="1184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149EB2A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rcS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65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BCF95A2" w14:textId="113E4F02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N=45</w:t>
            </w:r>
          </w:p>
        </w:tc>
        <w:tc>
          <w:tcPr>
            <w:tcW w:w="640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5AC321C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73B2B">
              <w:rPr>
                <w:rFonts w:ascii="Times New Roman" w:eastAsia="Gulim" w:hAnsi="Times New Roman" w:cs="Times New Roman" w:hint="eastAsia"/>
                <w:b/>
                <w:sz w:val="24"/>
                <w:szCs w:val="24"/>
              </w:rPr>
              <w:t>β</w:t>
            </w:r>
          </w:p>
        </w:tc>
        <w:tc>
          <w:tcPr>
            <w:tcW w:w="881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A0B0FDF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967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8BEA1E1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63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4552A73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A01EB" w:rsidRPr="00973B2B" w14:paraId="3D33F8AD" w14:textId="77777777" w:rsidTr="002E7624">
        <w:tc>
          <w:tcPr>
            <w:tcW w:w="1184" w:type="pct"/>
            <w:tcBorders>
              <w:top w:val="single" w:sz="18" w:space="0" w:color="000000"/>
              <w:bottom w:val="nil"/>
            </w:tcBorders>
          </w:tcPr>
          <w:p w14:paraId="7758FD15" w14:textId="49A0FD6B" w:rsidR="005A01EB" w:rsidRPr="00D536BD" w:rsidRDefault="005A01EB" w:rsidP="002E762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465" w:type="pct"/>
            <w:tcBorders>
              <w:top w:val="single" w:sz="18" w:space="0" w:color="000000"/>
              <w:bottom w:val="nil"/>
            </w:tcBorders>
          </w:tcPr>
          <w:p w14:paraId="2BF20DB5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single" w:sz="18" w:space="0" w:color="000000"/>
              <w:bottom w:val="nil"/>
            </w:tcBorders>
          </w:tcPr>
          <w:p w14:paraId="0004B4FF" w14:textId="747E41AE" w:rsidR="005A01EB" w:rsidRPr="00973B2B" w:rsidRDefault="005A01EB" w:rsidP="005A01EB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3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881" w:type="pct"/>
            <w:tcBorders>
              <w:top w:val="single" w:sz="18" w:space="0" w:color="000000"/>
              <w:bottom w:val="nil"/>
            </w:tcBorders>
          </w:tcPr>
          <w:p w14:paraId="4FA03EC0" w14:textId="2AAA9E95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.6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7" w:type="pct"/>
            <w:tcBorders>
              <w:top w:val="single" w:sz="18" w:space="0" w:color="000000"/>
              <w:bottom w:val="nil"/>
            </w:tcBorders>
          </w:tcPr>
          <w:p w14:paraId="51943AB8" w14:textId="4207574E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, 1.4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9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single" w:sz="18" w:space="0" w:color="000000"/>
              <w:bottom w:val="nil"/>
            </w:tcBorders>
          </w:tcPr>
          <w:p w14:paraId="3E9D8CEB" w14:textId="2EAD119F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15</w:t>
            </w:r>
          </w:p>
        </w:tc>
      </w:tr>
      <w:tr w:rsidR="005A01EB" w:rsidRPr="00973B2B" w14:paraId="5C1FEB7B" w14:textId="77777777" w:rsidTr="002E7624">
        <w:tc>
          <w:tcPr>
            <w:tcW w:w="1184" w:type="pct"/>
            <w:tcBorders>
              <w:top w:val="nil"/>
              <w:bottom w:val="nil"/>
            </w:tcBorders>
          </w:tcPr>
          <w:p w14:paraId="6DD16BD5" w14:textId="297C3412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1622AF4F" w14:textId="77777777" w:rsidR="005A01EB" w:rsidRPr="00D536BD" w:rsidDel="00BE0525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4BAC36F3" w14:textId="4089C2C6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28C4EC88" w14:textId="000200BF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1.7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5DF7BB3B" w14:textId="17C93022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3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, 3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39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03D6A260" w14:textId="1C4842F3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9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5</w:t>
            </w:r>
          </w:p>
        </w:tc>
      </w:tr>
      <w:tr w:rsidR="005A01EB" w:rsidRPr="00973B2B" w14:paraId="63D4A179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008B12FF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2647A07" w14:textId="56ACA3A6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13AA63FF" w14:textId="1B3D196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ACAD9A0" w14:textId="4BFA6F41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09735895" w14:textId="4B61CA01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2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, 0.3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2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2919F4E4" w14:textId="339AEB87" w:rsidR="005A01EB" w:rsidRPr="00D536BD" w:rsidRDefault="0077371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A01EB" w:rsidRPr="00973B2B" w14:paraId="231C365C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6F438635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ingle Ventricle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0C8084A3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396D0B8D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2760EBC1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74FDB251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43AEC72F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5A01EB" w:rsidRPr="00973B2B" w14:paraId="78C18933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0C5E2A90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No 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13938033" w14:textId="7660D949" w:rsidR="005A01EB" w:rsidRPr="002D2715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D2715">
              <w:rPr>
                <w:rFonts w:ascii="Times New Roman" w:eastAsia="Cambr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1CA9EC9C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DE6EC79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360C6362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144D68FE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5A01EB" w:rsidRPr="00973B2B" w14:paraId="47172333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33B95AD2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Yes 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68DDF657" w14:textId="7C7CACEB" w:rsidR="005A01EB" w:rsidRPr="002D2715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2D2715">
              <w:rPr>
                <w:rFonts w:ascii="Times New Roman" w:eastAsia="Cambr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26404F75" w14:textId="7435DC61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C350BE8" w14:textId="51546E9F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2.7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7A4428BE" w14:textId="20E4579A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, 11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38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23DBECC6" w14:textId="730170F4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0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4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*</w:t>
            </w:r>
          </w:p>
        </w:tc>
      </w:tr>
      <w:tr w:rsidR="005A01EB" w:rsidRPr="00973B2B" w14:paraId="27981BCF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5DAE2900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7D67DE28" w14:textId="6D4EC4BD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14C299B9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89004FC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00CF4578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2AA8C4F1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5A01EB" w:rsidRPr="00973B2B" w14:paraId="1F3E777D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116F9368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0076A549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62AF8898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031811B8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5212BF2C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343CE589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5A01EB" w:rsidRPr="00973B2B" w14:paraId="48F7A5DF" w14:textId="77777777" w:rsidTr="005A01EB">
        <w:tc>
          <w:tcPr>
            <w:tcW w:w="1184" w:type="pct"/>
            <w:tcBorders>
              <w:top w:val="nil"/>
              <w:bottom w:val="nil"/>
            </w:tcBorders>
          </w:tcPr>
          <w:p w14:paraId="3A7AAB29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465" w:type="pct"/>
            <w:tcBorders>
              <w:top w:val="nil"/>
              <w:bottom w:val="nil"/>
            </w:tcBorders>
          </w:tcPr>
          <w:p w14:paraId="0F0518F1" w14:textId="77777777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  <w:bottom w:val="nil"/>
            </w:tcBorders>
          </w:tcPr>
          <w:p w14:paraId="519A8F3F" w14:textId="4384CE76" w:rsidR="005A01EB" w:rsidRPr="00D536BD" w:rsidRDefault="00AE173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</w:t>
            </w:r>
            <w:r w:rsidR="005A01EB"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881" w:type="pct"/>
            <w:tcBorders>
              <w:top w:val="nil"/>
              <w:bottom w:val="nil"/>
            </w:tcBorders>
          </w:tcPr>
          <w:p w14:paraId="3176387B" w14:textId="58F14F0C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1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7" w:type="pct"/>
            <w:tcBorders>
              <w:top w:val="nil"/>
              <w:bottom w:val="nil"/>
            </w:tcBorders>
          </w:tcPr>
          <w:p w14:paraId="7FC26190" w14:textId="7EC302C1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, 2.</w:t>
            </w:r>
            <w:r w:rsidR="00AE173B">
              <w:rPr>
                <w:rFonts w:ascii="Times New Roman" w:eastAsia="Cambria" w:hAnsi="Times New Roman" w:cs="Times New Roman"/>
                <w:sz w:val="24"/>
                <w:szCs w:val="24"/>
              </w:rPr>
              <w:t>30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  <w:bottom w:val="nil"/>
            </w:tcBorders>
          </w:tcPr>
          <w:p w14:paraId="5F25D20A" w14:textId="594A65F2" w:rsidR="005A01EB" w:rsidRPr="00D536BD" w:rsidRDefault="0077371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5A01EB" w:rsidRPr="00973B2B" w14:paraId="03E30D4D" w14:textId="77777777" w:rsidTr="005A01EB">
        <w:tc>
          <w:tcPr>
            <w:tcW w:w="1184" w:type="pct"/>
            <w:tcBorders>
              <w:top w:val="nil"/>
            </w:tcBorders>
          </w:tcPr>
          <w:p w14:paraId="059CBD18" w14:textId="77777777" w:rsidR="005A01EB" w:rsidRPr="00D536BD" w:rsidRDefault="005A01EB" w:rsidP="005A01EB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ingle ventricle-by-posture</w:t>
            </w:r>
          </w:p>
        </w:tc>
        <w:tc>
          <w:tcPr>
            <w:tcW w:w="465" w:type="pct"/>
            <w:tcBorders>
              <w:top w:val="nil"/>
            </w:tcBorders>
          </w:tcPr>
          <w:p w14:paraId="690EFE42" w14:textId="5606D345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40" w:type="pct"/>
            <w:tcBorders>
              <w:top w:val="nil"/>
            </w:tcBorders>
          </w:tcPr>
          <w:p w14:paraId="7F3D212F" w14:textId="1A4D9F5A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  <w:r w:rsidR="00AE173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881" w:type="pct"/>
            <w:tcBorders>
              <w:top w:val="nil"/>
            </w:tcBorders>
          </w:tcPr>
          <w:p w14:paraId="672F07E6" w14:textId="227A36C8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7" w:type="pct"/>
            <w:tcBorders>
              <w:top w:val="nil"/>
            </w:tcBorders>
          </w:tcPr>
          <w:p w14:paraId="7B7D25E8" w14:textId="6C763761" w:rsidR="005A01EB" w:rsidRPr="00D536BD" w:rsidRDefault="005A01E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(</w:t>
            </w:r>
            <w:r w:rsidR="00AE173B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E173B" w:rsidRPr="006B7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7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AE173B" w:rsidRPr="006B73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E173B">
              <w:rPr>
                <w:rFonts w:ascii="Times New Roman" w:hAnsi="Times New Roman" w:cs="Times New Roman"/>
                <w:sz w:val="24"/>
                <w:szCs w:val="24"/>
              </w:rPr>
              <w:t xml:space="preserve"> -0</w:t>
            </w:r>
            <w:r w:rsidR="00AE173B" w:rsidRPr="006B73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E173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3" w:type="pct"/>
            <w:tcBorders>
              <w:top w:val="nil"/>
            </w:tcBorders>
          </w:tcPr>
          <w:p w14:paraId="0B241FC2" w14:textId="1635CED5" w:rsidR="005A01EB" w:rsidRPr="00D536BD" w:rsidRDefault="0077371B" w:rsidP="005A01EB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1174D335" w14:textId="77777777" w:rsidR="009478E4" w:rsidRDefault="00D82546" w:rsidP="0037006E">
      <w:pPr>
        <w:spacing w:after="0"/>
        <w:rPr>
          <w:rFonts w:ascii="Times New Roman" w:hAnsi="Times New Roman" w:cs="Times New Roman"/>
          <w:iCs/>
          <w:sz w:val="24"/>
          <w:szCs w:val="24"/>
        </w:rPr>
      </w:pPr>
      <w:r w:rsidRPr="00CD39A2">
        <w:rPr>
          <w:rFonts w:ascii="Times New Roman" w:hAnsi="Times New Roman" w:cs="Times New Roman"/>
          <w:sz w:val="24"/>
          <w:szCs w:val="24"/>
        </w:rPr>
        <w:t>Mixed</w:t>
      </w:r>
      <w:r w:rsidR="00D63BF0" w:rsidRPr="00CD39A2">
        <w:rPr>
          <w:rFonts w:ascii="Times New Roman" w:hAnsi="Times New Roman" w:cs="Times New Roman"/>
          <w:sz w:val="24"/>
          <w:szCs w:val="24"/>
        </w:rPr>
        <w:t>-</w:t>
      </w:r>
      <w:r w:rsidRPr="00CD39A2">
        <w:rPr>
          <w:rFonts w:ascii="Times New Roman" w:hAnsi="Times New Roman" w:cs="Times New Roman"/>
          <w:sz w:val="24"/>
          <w:szCs w:val="24"/>
        </w:rPr>
        <w:t>effects regression models for repeated measures</w:t>
      </w:r>
      <w:r w:rsidR="002B1709" w:rsidRPr="00CD39A2">
        <w:rPr>
          <w:rFonts w:ascii="Times New Roman" w:hAnsi="Times New Roman" w:cs="Times New Roman"/>
          <w:sz w:val="24"/>
          <w:szCs w:val="24"/>
        </w:rPr>
        <w:t xml:space="preserve"> assessed the associations of single ventricle vs. biventricular defects and posture with rcSO</w:t>
      </w:r>
      <w:r w:rsidR="002B1709" w:rsidRPr="00CD39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B1709" w:rsidRPr="00CD39A2">
        <w:rPr>
          <w:rFonts w:ascii="Times New Roman" w:hAnsi="Times New Roman" w:cs="Times New Roman"/>
          <w:sz w:val="24"/>
          <w:szCs w:val="24"/>
        </w:rPr>
        <w:t xml:space="preserve"> values. The main effect of ventricle type tested our hypothesis of reduced cerebral oxygen saturation, and the single ventricle-by-posture interaction tested our hypothesis of </w:t>
      </w:r>
      <w:r w:rsidR="002D6221" w:rsidRPr="00CD39A2">
        <w:rPr>
          <w:rFonts w:ascii="Times New Roman" w:hAnsi="Times New Roman" w:cs="Times New Roman"/>
          <w:sz w:val="24"/>
          <w:szCs w:val="24"/>
        </w:rPr>
        <w:t xml:space="preserve">decreased </w:t>
      </w:r>
      <w:r w:rsidR="002B1709" w:rsidRPr="00CD39A2">
        <w:rPr>
          <w:rFonts w:ascii="Times New Roman" w:hAnsi="Times New Roman" w:cs="Times New Roman"/>
          <w:sz w:val="24"/>
          <w:szCs w:val="24"/>
        </w:rPr>
        <w:t xml:space="preserve">cerebrovascular stability in single ventricle CHD. </w:t>
      </w:r>
      <w:r w:rsidR="003F6D4C" w:rsidRPr="00CD39A2">
        <w:rPr>
          <w:rFonts w:ascii="Times New Roman" w:hAnsi="Times New Roman" w:cs="Times New Roman"/>
          <w:sz w:val="24"/>
          <w:szCs w:val="24"/>
        </w:rPr>
        <w:t xml:space="preserve">The estimated main effect of </w:t>
      </w:r>
      <w:r w:rsidR="00C87B9D" w:rsidRPr="00A14D6B">
        <w:rPr>
          <w:rFonts w:ascii="Times New Roman" w:hAnsi="Times New Roman" w:cs="Times New Roman"/>
          <w:sz w:val="24"/>
          <w:szCs w:val="24"/>
        </w:rPr>
        <w:t xml:space="preserve">ventricular type on </w:t>
      </w:r>
      <w:r w:rsidR="003F6D4C" w:rsidRPr="00CD39A2">
        <w:rPr>
          <w:rFonts w:ascii="Times New Roman" w:hAnsi="Times New Roman" w:cs="Times New Roman"/>
          <w:sz w:val="24"/>
          <w:szCs w:val="24"/>
        </w:rPr>
        <w:t>rcSO</w:t>
      </w:r>
      <w:r w:rsidR="003F6D4C" w:rsidRPr="00CD39A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3F6D4C" w:rsidRPr="00CD39A2">
        <w:rPr>
          <w:rFonts w:ascii="Times New Roman" w:hAnsi="Times New Roman" w:cs="Times New Roman"/>
          <w:sz w:val="24"/>
          <w:szCs w:val="24"/>
        </w:rPr>
        <w:t>was not statistically significant at the neonatal age, but was significant at 3-months, while controlling for preductal SpO</w:t>
      </w:r>
      <w:r w:rsidR="003F6D4C" w:rsidRPr="00CD39A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3F6D4C" w:rsidRPr="00CD39A2">
        <w:rPr>
          <w:rFonts w:ascii="Times New Roman" w:hAnsi="Times New Roman" w:cs="Times New Roman"/>
          <w:sz w:val="24"/>
          <w:szCs w:val="24"/>
        </w:rPr>
        <w:t xml:space="preserve">, ethnicity, sex, and postconceptional age. </w:t>
      </w:r>
      <w:r w:rsidR="00832265">
        <w:rPr>
          <w:rFonts w:ascii="Times New Roman" w:hAnsi="Times New Roman" w:cs="Times New Roman"/>
          <w:sz w:val="24"/>
          <w:szCs w:val="24"/>
        </w:rPr>
        <w:t>The</w:t>
      </w:r>
      <w:r w:rsidR="00832265" w:rsidRPr="00A5105A">
        <w:rPr>
          <w:rFonts w:ascii="Times New Roman" w:hAnsi="Times New Roman" w:cs="Times New Roman"/>
          <w:sz w:val="24"/>
          <w:szCs w:val="24"/>
        </w:rPr>
        <w:t xml:space="preserve"> </w:t>
      </w:r>
      <w:r w:rsidR="00832265">
        <w:rPr>
          <w:rFonts w:ascii="Times New Roman" w:hAnsi="Times New Roman" w:cs="Times New Roman"/>
          <w:sz w:val="24"/>
          <w:szCs w:val="24"/>
        </w:rPr>
        <w:t>estimated ventricle type</w:t>
      </w:r>
      <w:r w:rsidR="00832265" w:rsidRPr="00B84B23">
        <w:rPr>
          <w:rFonts w:ascii="Times New Roman" w:hAnsi="Times New Roman" w:cs="Times New Roman"/>
          <w:sz w:val="24"/>
          <w:szCs w:val="24"/>
        </w:rPr>
        <w:t xml:space="preserve">-by-posture interaction </w:t>
      </w:r>
      <w:r w:rsidR="00832265">
        <w:rPr>
          <w:rFonts w:ascii="Times New Roman" w:hAnsi="Times New Roman" w:cs="Times New Roman"/>
          <w:sz w:val="24"/>
          <w:szCs w:val="24"/>
        </w:rPr>
        <w:t xml:space="preserve">effect on </w:t>
      </w:r>
      <w:r w:rsidR="00832265" w:rsidRPr="00506CC7">
        <w:rPr>
          <w:rFonts w:ascii="Times New Roman" w:hAnsi="Times New Roman" w:cs="Times New Roman"/>
          <w:sz w:val="24"/>
          <w:szCs w:val="24"/>
        </w:rPr>
        <w:t>rcSO</w:t>
      </w:r>
      <w:r w:rsidR="00832265" w:rsidRPr="00506C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3226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32265" w:rsidRPr="006B73EE">
        <w:rPr>
          <w:rFonts w:ascii="Times New Roman" w:hAnsi="Times New Roman" w:cs="Times New Roman"/>
          <w:sz w:val="24"/>
          <w:szCs w:val="24"/>
        </w:rPr>
        <w:t xml:space="preserve">values </w:t>
      </w:r>
      <w:r w:rsidR="00832265">
        <w:rPr>
          <w:rFonts w:ascii="Times New Roman" w:hAnsi="Times New Roman" w:cs="Times New Roman"/>
          <w:sz w:val="24"/>
          <w:szCs w:val="24"/>
        </w:rPr>
        <w:t>was significant</w:t>
      </w:r>
      <w:r w:rsidR="00832265" w:rsidRPr="006B73EE">
        <w:rPr>
          <w:rFonts w:ascii="Times New Roman" w:hAnsi="Times New Roman" w:cs="Times New Roman"/>
          <w:sz w:val="24"/>
          <w:szCs w:val="24"/>
        </w:rPr>
        <w:t xml:space="preserve"> at </w:t>
      </w:r>
      <w:r w:rsidR="00832265">
        <w:rPr>
          <w:rFonts w:ascii="Times New Roman" w:hAnsi="Times New Roman" w:cs="Times New Roman"/>
          <w:sz w:val="24"/>
          <w:szCs w:val="24"/>
        </w:rPr>
        <w:t xml:space="preserve">both ages. </w:t>
      </w:r>
      <w:r w:rsidR="002B1709" w:rsidRPr="00D536BD">
        <w:rPr>
          <w:rFonts w:ascii="Times New Roman" w:hAnsi="Times New Roman" w:cs="Times New Roman"/>
          <w:sz w:val="24"/>
          <w:szCs w:val="24"/>
        </w:rPr>
        <w:t>Covariates in the model were postconceptional age</w:t>
      </w:r>
      <w:r w:rsidR="00210F1E">
        <w:rPr>
          <w:rFonts w:ascii="Times New Roman" w:hAnsi="Times New Roman" w:cs="Times New Roman"/>
          <w:sz w:val="24"/>
          <w:szCs w:val="24"/>
        </w:rPr>
        <w:t xml:space="preserve"> (only at the neonatal </w:t>
      </w:r>
      <w:r w:rsidR="00042B22">
        <w:rPr>
          <w:rFonts w:ascii="Times New Roman" w:hAnsi="Times New Roman" w:cs="Times New Roman"/>
          <w:sz w:val="24"/>
          <w:szCs w:val="24"/>
        </w:rPr>
        <w:t>age</w:t>
      </w:r>
      <w:r w:rsidR="00210F1E">
        <w:rPr>
          <w:rFonts w:ascii="Times New Roman" w:hAnsi="Times New Roman" w:cs="Times New Roman"/>
          <w:sz w:val="24"/>
          <w:szCs w:val="24"/>
        </w:rPr>
        <w:t>)</w:t>
      </w:r>
      <w:r w:rsidR="002B1709" w:rsidRPr="00D536BD">
        <w:rPr>
          <w:rFonts w:ascii="Times New Roman" w:hAnsi="Times New Roman" w:cs="Times New Roman"/>
          <w:sz w:val="24"/>
          <w:szCs w:val="24"/>
        </w:rPr>
        <w:t>, SpO</w:t>
      </w:r>
      <w:r w:rsidR="002B1709" w:rsidRPr="00D536BD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="008B3C15" w:rsidRPr="00D536BD">
        <w:rPr>
          <w:rFonts w:ascii="Times New Roman" w:hAnsi="Times New Roman" w:cs="Times New Roman"/>
          <w:sz w:val="24"/>
          <w:szCs w:val="24"/>
        </w:rPr>
        <w:t>ethnicity</w:t>
      </w:r>
      <w:r w:rsidR="00AA26C5" w:rsidRPr="00D536BD">
        <w:rPr>
          <w:rFonts w:ascii="Times New Roman" w:hAnsi="Times New Roman" w:cs="Times New Roman"/>
          <w:sz w:val="24"/>
          <w:szCs w:val="24"/>
        </w:rPr>
        <w:t>,</w:t>
      </w:r>
      <w:r w:rsidR="008B3C15" w:rsidRPr="00D536BD">
        <w:rPr>
          <w:rFonts w:ascii="Times New Roman" w:hAnsi="Times New Roman" w:cs="Times New Roman"/>
          <w:sz w:val="24"/>
          <w:szCs w:val="24"/>
        </w:rPr>
        <w:t xml:space="preserve"> </w:t>
      </w:r>
      <w:r w:rsidR="002B1709" w:rsidRPr="00D536BD">
        <w:rPr>
          <w:rFonts w:ascii="Times New Roman" w:hAnsi="Times New Roman" w:cs="Times New Roman"/>
          <w:sz w:val="24"/>
          <w:szCs w:val="24"/>
        </w:rPr>
        <w:t>and sex.</w:t>
      </w:r>
      <w:r w:rsidR="00485F6D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1140312E" w14:textId="609B84B6" w:rsidR="00136D6B" w:rsidRDefault="002B1709">
      <w:pPr>
        <w:rPr>
          <w:rFonts w:ascii="Times New Roman" w:eastAsia="Cambria" w:hAnsi="Times New Roman" w:cs="Times New Roman"/>
          <w:b/>
          <w:sz w:val="24"/>
          <w:szCs w:val="24"/>
        </w:rPr>
      </w:pPr>
      <w:r w:rsidRPr="00D536BD">
        <w:rPr>
          <w:rFonts w:ascii="Times New Roman" w:hAnsi="Times New Roman" w:cs="Times New Roman"/>
          <w:iCs/>
          <w:sz w:val="24"/>
          <w:szCs w:val="24"/>
        </w:rPr>
        <w:t>CHD = congenital heart disease; rcSO</w:t>
      </w:r>
      <w:r w:rsidRPr="00D536B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D536B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="00735D23">
        <w:rPr>
          <w:rFonts w:ascii="Times New Roman" w:hAnsi="Times New Roman" w:cs="Times New Roman"/>
          <w:iCs/>
          <w:sz w:val="24"/>
          <w:szCs w:val="24"/>
        </w:rPr>
        <w:t xml:space="preserve">regional cerebral </w:t>
      </w:r>
      <w:r w:rsidR="00655B13">
        <w:rPr>
          <w:rFonts w:ascii="Times New Roman" w:hAnsi="Times New Roman" w:cs="Times New Roman"/>
          <w:iCs/>
          <w:sz w:val="24"/>
          <w:szCs w:val="24"/>
        </w:rPr>
        <w:t>oxygenation</w:t>
      </w:r>
      <w:r w:rsidRPr="00D536BD">
        <w:rPr>
          <w:rFonts w:ascii="Times New Roman" w:hAnsi="Times New Roman" w:cs="Times New Roman"/>
          <w:iCs/>
          <w:sz w:val="24"/>
          <w:szCs w:val="24"/>
        </w:rPr>
        <w:t>; SpO</w:t>
      </w:r>
      <w:r w:rsidRPr="00D536B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D536B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536BD">
        <w:rPr>
          <w:rFonts w:ascii="Times New Roman" w:eastAsia="MS Mincho" w:hAnsi="Times New Roman" w:cs="Times New Roman"/>
          <w:iCs/>
          <w:sz w:val="24"/>
          <w:szCs w:val="24"/>
        </w:rPr>
        <w:t xml:space="preserve">preductal </w:t>
      </w:r>
      <w:r w:rsidR="003F6A39">
        <w:rPr>
          <w:rFonts w:ascii="Times New Roman" w:hAnsi="Times New Roman" w:cs="Times New Roman"/>
          <w:iCs/>
          <w:sz w:val="24"/>
          <w:szCs w:val="24"/>
        </w:rPr>
        <w:t>systemic oxygenation</w:t>
      </w:r>
      <w:r w:rsidR="00485F6D" w:rsidRPr="003F6D4C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="003F6D4C">
        <w:rPr>
          <w:rFonts w:ascii="Times New Roman" w:hAnsi="Times New Roman" w:cs="Times New Roman"/>
          <w:sz w:val="24"/>
          <w:szCs w:val="24"/>
        </w:rPr>
        <w:br/>
      </w:r>
      <w:r w:rsidRPr="00CD39A2">
        <w:rPr>
          <w:rFonts w:ascii="Times New Roman" w:hAnsi="Times New Roman" w:cs="Times New Roman"/>
          <w:sz w:val="24"/>
          <w:szCs w:val="24"/>
        </w:rPr>
        <w:t>*p&lt;0.05</w:t>
      </w:r>
      <w:r w:rsidR="0077371B" w:rsidRPr="00CD39A2">
        <w:rPr>
          <w:rFonts w:ascii="Times New Roman" w:hAnsi="Times New Roman" w:cs="Times New Roman"/>
          <w:sz w:val="24"/>
          <w:szCs w:val="24"/>
        </w:rPr>
        <w:t>, **p≤0.001</w:t>
      </w:r>
      <w:r w:rsidR="00136D6B">
        <w:rPr>
          <w:rFonts w:ascii="Times New Roman" w:eastAsia="Cambria" w:hAnsi="Times New Roman" w:cs="Times New Roman"/>
          <w:b/>
          <w:sz w:val="24"/>
          <w:szCs w:val="24"/>
        </w:rPr>
        <w:br w:type="page"/>
      </w:r>
    </w:p>
    <w:p w14:paraId="2FA52424" w14:textId="0679FF34" w:rsidR="001F7BB9" w:rsidRPr="00B03686" w:rsidRDefault="00B03686" w:rsidP="00B036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Cambria" w:hAnsi="Times New Roman" w:cs="Times New Roman"/>
          <w:b/>
          <w:sz w:val="24"/>
          <w:szCs w:val="24"/>
        </w:rPr>
        <w:lastRenderedPageBreak/>
        <w:t>Supplemental Table 4</w:t>
      </w:r>
      <w:r w:rsidR="00E60ABC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="001F7BB9" w:rsidRPr="00D536BD">
        <w:rPr>
          <w:rFonts w:ascii="Times New Roman" w:eastAsia="Cambria" w:hAnsi="Times New Roman" w:cs="Times New Roman"/>
          <w:b/>
          <w:sz w:val="24"/>
          <w:szCs w:val="24"/>
        </w:rPr>
        <w:t xml:space="preserve"> Effects of </w:t>
      </w:r>
      <w:r w:rsidR="001F7BB9">
        <w:rPr>
          <w:rFonts w:ascii="Times New Roman" w:eastAsia="Cambria" w:hAnsi="Times New Roman" w:cs="Times New Roman"/>
          <w:b/>
          <w:sz w:val="24"/>
          <w:szCs w:val="24"/>
        </w:rPr>
        <w:t>S</w:t>
      </w:r>
      <w:r w:rsidR="001F7BB9" w:rsidRPr="00D536BD">
        <w:rPr>
          <w:rFonts w:ascii="Times New Roman" w:eastAsia="Cambria" w:hAnsi="Times New Roman" w:cs="Times New Roman"/>
          <w:b/>
          <w:sz w:val="24"/>
          <w:szCs w:val="24"/>
        </w:rPr>
        <w:t xml:space="preserve">ingle </w:t>
      </w:r>
      <w:r w:rsidR="001F7BB9">
        <w:rPr>
          <w:rFonts w:ascii="Times New Roman" w:eastAsia="Cambria" w:hAnsi="Times New Roman" w:cs="Times New Roman"/>
          <w:b/>
          <w:sz w:val="24"/>
          <w:szCs w:val="24"/>
        </w:rPr>
        <w:t>V</w:t>
      </w:r>
      <w:r w:rsidR="001F7BB9" w:rsidRPr="00D536BD">
        <w:rPr>
          <w:rFonts w:ascii="Times New Roman" w:eastAsia="Cambria" w:hAnsi="Times New Roman" w:cs="Times New Roman"/>
          <w:b/>
          <w:sz w:val="24"/>
          <w:szCs w:val="24"/>
        </w:rPr>
        <w:t>entricle</w:t>
      </w:r>
      <w:r w:rsidR="001F7BB9">
        <w:rPr>
          <w:rFonts w:ascii="Times New Roman" w:eastAsia="Cambria" w:hAnsi="Times New Roman" w:cs="Times New Roman"/>
          <w:b/>
          <w:sz w:val="24"/>
          <w:szCs w:val="24"/>
        </w:rPr>
        <w:t xml:space="preserve"> vs. Biventricular</w:t>
      </w:r>
      <w:r w:rsidR="001F7BB9" w:rsidRPr="00D536BD">
        <w:rPr>
          <w:rFonts w:ascii="Times New Roman" w:eastAsia="Cambria" w:hAnsi="Times New Roman" w:cs="Times New Roman"/>
          <w:b/>
          <w:sz w:val="24"/>
          <w:szCs w:val="24"/>
        </w:rPr>
        <w:t xml:space="preserve"> CHD on </w:t>
      </w:r>
      <w:r w:rsidR="001F7BB9">
        <w:rPr>
          <w:rFonts w:ascii="Times New Roman" w:eastAsia="Cambria" w:hAnsi="Times New Roman" w:cs="Times New Roman"/>
          <w:b/>
          <w:sz w:val="24"/>
          <w:szCs w:val="24"/>
        </w:rPr>
        <w:t>FTOE</w:t>
      </w:r>
      <w:r w:rsidR="001F7BB9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at the </w:t>
      </w:r>
      <w:r w:rsidR="001F7BB9">
        <w:rPr>
          <w:rFonts w:ascii="Times New Roman" w:eastAsia="Times New Roman" w:hAnsi="Times New Roman" w:cs="Times New Roman"/>
          <w:b/>
          <w:iCs/>
          <w:sz w:val="24"/>
          <w:szCs w:val="24"/>
        </w:rPr>
        <w:t>N</w:t>
      </w:r>
      <w:r w:rsidR="001F7BB9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>eonatal and 3</w:t>
      </w:r>
      <w:r w:rsidR="001F7BB9">
        <w:rPr>
          <w:rFonts w:ascii="Times New Roman" w:eastAsia="Times New Roman" w:hAnsi="Times New Roman" w:cs="Times New Roman"/>
          <w:b/>
          <w:iCs/>
          <w:sz w:val="24"/>
          <w:szCs w:val="24"/>
        </w:rPr>
        <w:t>-</w:t>
      </w:r>
      <w:r w:rsidR="001F7BB9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month </w:t>
      </w:r>
      <w:r w:rsidR="001F7BB9">
        <w:rPr>
          <w:rFonts w:ascii="Times New Roman" w:eastAsia="Times New Roman" w:hAnsi="Times New Roman" w:cs="Times New Roman"/>
          <w:b/>
          <w:iCs/>
          <w:sz w:val="24"/>
          <w:szCs w:val="24"/>
        </w:rPr>
        <w:t>Ages</w:t>
      </w:r>
      <w:r w:rsidR="001F7BB9" w:rsidRPr="00D536BD">
        <w:rPr>
          <w:rFonts w:ascii="Times New Roman" w:eastAsia="Cambria" w:hAnsi="Times New Roman" w:cs="Times New Roman"/>
          <w:b/>
          <w:sz w:val="24"/>
          <w:szCs w:val="24"/>
        </w:rPr>
        <w:t>.</w:t>
      </w:r>
      <w:r w:rsidR="001F7BB9" w:rsidRPr="00D536BD">
        <w:rPr>
          <w:rFonts w:ascii="Times New Roman" w:eastAsia="Cambria" w:hAnsi="Times New Roman" w:cs="Times New Roman"/>
          <w:bCs/>
          <w:sz w:val="24"/>
          <w:szCs w:val="24"/>
        </w:rPr>
        <w:t xml:space="preserve"> 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2156"/>
        <w:gridCol w:w="1125"/>
        <w:gridCol w:w="1148"/>
        <w:gridCol w:w="1599"/>
        <w:gridCol w:w="1760"/>
        <w:gridCol w:w="1572"/>
      </w:tblGrid>
      <w:tr w:rsidR="001F7BB9" w:rsidRPr="00973B2B" w14:paraId="542B2B19" w14:textId="77777777" w:rsidTr="000D1F9F">
        <w:tc>
          <w:tcPr>
            <w:tcW w:w="5000" w:type="pct"/>
            <w:gridSpan w:val="6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6D6844FA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eonata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1F7BB9" w:rsidRPr="00973B2B" w14:paraId="4963F5EA" w14:textId="77777777" w:rsidTr="000D1F9F">
        <w:tc>
          <w:tcPr>
            <w:tcW w:w="1152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72136BA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TOE</w:t>
            </w:r>
          </w:p>
        </w:tc>
        <w:tc>
          <w:tcPr>
            <w:tcW w:w="601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03D2C79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613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5E012E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73B2B">
              <w:rPr>
                <w:rFonts w:ascii="Times New Roman" w:eastAsia="Gulim" w:hAnsi="Times New Roman" w:cs="Times New Roman" w:hint="eastAsia"/>
                <w:b/>
                <w:sz w:val="24"/>
                <w:szCs w:val="24"/>
              </w:rPr>
              <w:t>β</w:t>
            </w:r>
          </w:p>
        </w:tc>
        <w:tc>
          <w:tcPr>
            <w:tcW w:w="854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042B00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940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968546A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39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027B25C0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F7BB9" w:rsidRPr="00973B2B" w14:paraId="2B99E672" w14:textId="77777777" w:rsidTr="000D1F9F">
        <w:tc>
          <w:tcPr>
            <w:tcW w:w="1152" w:type="pct"/>
            <w:tcBorders>
              <w:top w:val="single" w:sz="18" w:space="0" w:color="000000"/>
              <w:bottom w:val="nil"/>
            </w:tcBorders>
          </w:tcPr>
          <w:p w14:paraId="1ADDF092" w14:textId="77777777" w:rsidR="001F7BB9" w:rsidRDefault="001F7BB9" w:rsidP="000D1F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ostconceptional Age (weeks)</w:t>
            </w:r>
          </w:p>
        </w:tc>
        <w:tc>
          <w:tcPr>
            <w:tcW w:w="601" w:type="pct"/>
            <w:tcBorders>
              <w:top w:val="single" w:sz="18" w:space="0" w:color="000000"/>
              <w:bottom w:val="nil"/>
            </w:tcBorders>
          </w:tcPr>
          <w:p w14:paraId="4F62E45C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18" w:space="0" w:color="000000"/>
              <w:bottom w:val="nil"/>
            </w:tcBorders>
          </w:tcPr>
          <w:p w14:paraId="1FDF76AA" w14:textId="77777777" w:rsidR="001F7BB9" w:rsidRPr="00973B2B" w:rsidRDefault="001F7BB9" w:rsidP="000D1F9F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854" w:type="pct"/>
            <w:tcBorders>
              <w:top w:val="single" w:sz="18" w:space="0" w:color="000000"/>
              <w:bottom w:val="nil"/>
            </w:tcBorders>
          </w:tcPr>
          <w:p w14:paraId="5AD8180C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940" w:type="pct"/>
            <w:tcBorders>
              <w:top w:val="single" w:sz="18" w:space="0" w:color="000000"/>
              <w:bottom w:val="nil"/>
            </w:tcBorders>
          </w:tcPr>
          <w:p w14:paraId="2F1F585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006, 0.049)</w:t>
            </w:r>
          </w:p>
        </w:tc>
        <w:tc>
          <w:tcPr>
            <w:tcW w:w="839" w:type="pct"/>
            <w:tcBorders>
              <w:top w:val="single" w:sz="18" w:space="0" w:color="000000"/>
              <w:bottom w:val="nil"/>
            </w:tcBorders>
          </w:tcPr>
          <w:p w14:paraId="608D6649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117</w:t>
            </w:r>
          </w:p>
        </w:tc>
      </w:tr>
      <w:tr w:rsidR="001F7BB9" w:rsidRPr="00973B2B" w14:paraId="5F1CB863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4A2A7AC8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AB51C8D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1153B84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56991F2D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4B4DF4A9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031, 0.88)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08AFE624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337</w:t>
            </w:r>
          </w:p>
        </w:tc>
      </w:tr>
      <w:tr w:rsidR="001F7BB9" w:rsidRPr="00973B2B" w14:paraId="52E3441F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6BDA887A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9B29A58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3D7FCB6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6006845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750F0C16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034, 0.056)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5D4FA113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625</w:t>
            </w:r>
          </w:p>
        </w:tc>
      </w:tr>
      <w:tr w:rsidR="001F7BB9" w:rsidRPr="00973B2B" w14:paraId="56974C98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73B93A84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406D15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498D18A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65AB6F0D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7CD03058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0.008, 0.008)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59DB8C04" w14:textId="294C73A8" w:rsidR="001F7BB9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1F7BB9" w:rsidRPr="00973B2B" w14:paraId="401D8254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05624694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ingle ventricle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263A49B3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52A18C4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5B04EEA5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674408CE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3812B103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1F7BB9" w:rsidRPr="00973B2B" w14:paraId="7794794C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471D99DF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5A4D32E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F467D6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3E44BAC5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6DBDEACF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29E5FFD6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1F7BB9" w:rsidRPr="00973B2B" w14:paraId="74088A47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15FE6088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ACA0810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3A432AB" w14:textId="77777777" w:rsidR="001F7BB9" w:rsidRPr="00D536BD" w:rsidRDefault="001F7BB9" w:rsidP="000D1F9F">
            <w:pPr>
              <w:tabs>
                <w:tab w:val="center" w:pos="403"/>
              </w:tabs>
              <w:spacing w:after="0" w:line="240" w:lineRule="auto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ab/>
            </w: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1D389055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1E05C7ED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115, 0.007)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5ED387AB" w14:textId="74FDC94C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82</w:t>
            </w:r>
          </w:p>
        </w:tc>
      </w:tr>
      <w:tr w:rsidR="001F7BB9" w:rsidRPr="00973B2B" w14:paraId="7A6A381B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06ADB9DC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51BFEE55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B2722AC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3769FAA0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77C0934E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31E0069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1F7BB9" w:rsidRPr="00973B2B" w14:paraId="0DDCD0E8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57F74ECE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5971D5C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14E3B2C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0.013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4140DE47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709C14B8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016, -0.009)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2ED3C943" w14:textId="47205D93" w:rsidR="001F7BB9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1F7BB9" w:rsidRPr="00973B2B" w14:paraId="24D15C56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6B470548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EA2936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5DFE37E0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7CB27B9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663B58C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0DCA4BFA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1F7BB9" w:rsidRPr="00973B2B" w14:paraId="170468F2" w14:textId="77777777" w:rsidTr="000D1F9F">
        <w:tc>
          <w:tcPr>
            <w:tcW w:w="1152" w:type="pct"/>
            <w:tcBorders>
              <w:top w:val="nil"/>
              <w:bottom w:val="single" w:sz="18" w:space="0" w:color="000000"/>
            </w:tcBorders>
          </w:tcPr>
          <w:p w14:paraId="0ED010A8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ingle ventricle-by-posture</w:t>
            </w:r>
          </w:p>
        </w:tc>
        <w:tc>
          <w:tcPr>
            <w:tcW w:w="601" w:type="pct"/>
            <w:tcBorders>
              <w:top w:val="nil"/>
              <w:bottom w:val="single" w:sz="18" w:space="0" w:color="000000"/>
            </w:tcBorders>
          </w:tcPr>
          <w:p w14:paraId="5F1BC676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single" w:sz="18" w:space="0" w:color="000000"/>
            </w:tcBorders>
          </w:tcPr>
          <w:p w14:paraId="4799770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854" w:type="pct"/>
            <w:tcBorders>
              <w:top w:val="nil"/>
              <w:bottom w:val="single" w:sz="18" w:space="0" w:color="000000"/>
            </w:tcBorders>
          </w:tcPr>
          <w:p w14:paraId="65774EE8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0" w:type="pct"/>
            <w:tcBorders>
              <w:top w:val="nil"/>
              <w:bottom w:val="single" w:sz="18" w:space="0" w:color="000000"/>
            </w:tcBorders>
          </w:tcPr>
          <w:p w14:paraId="2D1B098D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013, -0.005)</w:t>
            </w:r>
          </w:p>
        </w:tc>
        <w:tc>
          <w:tcPr>
            <w:tcW w:w="839" w:type="pct"/>
            <w:tcBorders>
              <w:top w:val="nil"/>
              <w:bottom w:val="single" w:sz="18" w:space="0" w:color="000000"/>
            </w:tcBorders>
          </w:tcPr>
          <w:p w14:paraId="014A35F3" w14:textId="3FB298B5" w:rsidR="001F7BB9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1F7BB9" w:rsidRPr="00973B2B" w14:paraId="2E9EBC0B" w14:textId="77777777" w:rsidTr="000D1F9F">
        <w:tc>
          <w:tcPr>
            <w:tcW w:w="5000" w:type="pct"/>
            <w:gridSpan w:val="6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1F3AD233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M</w:t>
            </w: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nth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1F7BB9" w:rsidRPr="00973B2B" w14:paraId="13A2A01B" w14:textId="77777777" w:rsidTr="000D1F9F">
        <w:tc>
          <w:tcPr>
            <w:tcW w:w="1152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AA0B519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TOE</w:t>
            </w:r>
          </w:p>
        </w:tc>
        <w:tc>
          <w:tcPr>
            <w:tcW w:w="601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25039A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613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AC10C14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973B2B">
              <w:rPr>
                <w:rFonts w:ascii="Times New Roman" w:eastAsia="Gulim" w:hAnsi="Times New Roman" w:cs="Times New Roman" w:hint="eastAsia"/>
                <w:b/>
                <w:sz w:val="24"/>
                <w:szCs w:val="24"/>
              </w:rPr>
              <w:t>β</w:t>
            </w:r>
          </w:p>
        </w:tc>
        <w:tc>
          <w:tcPr>
            <w:tcW w:w="854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AF9513D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940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9AE7E08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39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625CFD3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1F7BB9" w:rsidRPr="00973B2B" w14:paraId="04E5746F" w14:textId="77777777" w:rsidTr="000D1F9F">
        <w:tc>
          <w:tcPr>
            <w:tcW w:w="1152" w:type="pct"/>
            <w:tcBorders>
              <w:top w:val="single" w:sz="18" w:space="0" w:color="000000"/>
              <w:bottom w:val="nil"/>
            </w:tcBorders>
          </w:tcPr>
          <w:p w14:paraId="60E4E61A" w14:textId="77777777" w:rsidR="001F7BB9" w:rsidRPr="00D536BD" w:rsidRDefault="001F7BB9" w:rsidP="000D1F9F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601" w:type="pct"/>
            <w:tcBorders>
              <w:top w:val="single" w:sz="18" w:space="0" w:color="000000"/>
              <w:bottom w:val="nil"/>
            </w:tcBorders>
          </w:tcPr>
          <w:p w14:paraId="485C596C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single" w:sz="18" w:space="0" w:color="000000"/>
              <w:bottom w:val="nil"/>
            </w:tcBorders>
          </w:tcPr>
          <w:p w14:paraId="19DF663E" w14:textId="77777777" w:rsidR="001F7BB9" w:rsidRPr="00973B2B" w:rsidRDefault="001F7BB9" w:rsidP="000D1F9F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854" w:type="pct"/>
            <w:tcBorders>
              <w:top w:val="single" w:sz="18" w:space="0" w:color="000000"/>
              <w:bottom w:val="nil"/>
            </w:tcBorders>
          </w:tcPr>
          <w:p w14:paraId="2A62227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940" w:type="pct"/>
            <w:tcBorders>
              <w:top w:val="single" w:sz="18" w:space="0" w:color="000000"/>
              <w:bottom w:val="nil"/>
            </w:tcBorders>
          </w:tcPr>
          <w:p w14:paraId="11D186E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014, 0.101)</w:t>
            </w:r>
          </w:p>
        </w:tc>
        <w:tc>
          <w:tcPr>
            <w:tcW w:w="839" w:type="pct"/>
            <w:tcBorders>
              <w:top w:val="single" w:sz="18" w:space="0" w:color="000000"/>
              <w:bottom w:val="nil"/>
            </w:tcBorders>
          </w:tcPr>
          <w:p w14:paraId="2E301013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132</w:t>
            </w:r>
          </w:p>
        </w:tc>
      </w:tr>
      <w:tr w:rsidR="001F7BB9" w:rsidRPr="00973B2B" w14:paraId="4A390733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71B07D65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AC778F1" w14:textId="77777777" w:rsidR="001F7BB9" w:rsidRPr="00D536BD" w:rsidDel="00BE0525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17762B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0C138E15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653E6FB4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035, 0.040)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27502F73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911</w:t>
            </w:r>
          </w:p>
        </w:tc>
      </w:tr>
      <w:tr w:rsidR="001F7BB9" w:rsidRPr="00973B2B" w14:paraId="6BDA00A9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08D600C1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4E79BB2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44CBC4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5EDED31E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25560702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0.003, 0.004)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70579AC9" w14:textId="41993C75" w:rsidR="001F7BB9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1F7BB9" w:rsidRPr="00973B2B" w14:paraId="2DABA94B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2558461D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ingle Ventricle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6867D9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308D908E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41EF6AF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18E7FF65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173D81DD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1F7BB9" w:rsidRPr="00973B2B" w14:paraId="48FB6104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2D8A69F4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Yes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20F88F6" w14:textId="77777777" w:rsidR="001F7BB9" w:rsidRPr="002D2715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19061E9C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1AD106F7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6004DF5C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35F9BE04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1F7BB9" w:rsidRPr="00973B2B" w14:paraId="204941D8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6EC5ADD1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</w:t>
            </w:r>
            <w:r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No</w:t>
            </w: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30AA2330" w14:textId="77777777" w:rsidR="001F7BB9" w:rsidRPr="002D2715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0A14B072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56C1CE3E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64120FA4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128, -0.008)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23EEEEBB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27*</w:t>
            </w:r>
          </w:p>
        </w:tc>
      </w:tr>
      <w:tr w:rsidR="001F7BB9" w:rsidRPr="00973B2B" w14:paraId="3C22A32E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356FC101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1B4C0C6C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4F854288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4656373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7490403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5CFB9F7F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</w:tr>
      <w:tr w:rsidR="001F7BB9" w:rsidRPr="00973B2B" w14:paraId="657F0FA6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17DADF99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2C0B9CA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76A43F9D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0.023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162963F2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4CEC02C5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-0.027, -0.018)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153320D4" w14:textId="2EB13324" w:rsidR="001F7BB9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1F7BB9" w:rsidRPr="00973B2B" w14:paraId="39B25CE4" w14:textId="77777777" w:rsidTr="000D1F9F">
        <w:tc>
          <w:tcPr>
            <w:tcW w:w="1152" w:type="pct"/>
            <w:tcBorders>
              <w:top w:val="nil"/>
              <w:bottom w:val="nil"/>
            </w:tcBorders>
          </w:tcPr>
          <w:p w14:paraId="56883AB4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14:paraId="4340FEB5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  <w:bottom w:val="nil"/>
            </w:tcBorders>
          </w:tcPr>
          <w:p w14:paraId="2F782E23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854" w:type="pct"/>
            <w:tcBorders>
              <w:top w:val="nil"/>
              <w:bottom w:val="nil"/>
            </w:tcBorders>
          </w:tcPr>
          <w:p w14:paraId="308EBA06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40" w:type="pct"/>
            <w:tcBorders>
              <w:top w:val="nil"/>
              <w:bottom w:val="nil"/>
            </w:tcBorders>
          </w:tcPr>
          <w:p w14:paraId="6E8352B1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39" w:type="pct"/>
            <w:tcBorders>
              <w:top w:val="nil"/>
              <w:bottom w:val="nil"/>
            </w:tcBorders>
          </w:tcPr>
          <w:p w14:paraId="3F083A53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-</w:t>
            </w:r>
          </w:p>
        </w:tc>
      </w:tr>
      <w:tr w:rsidR="001F7BB9" w:rsidRPr="00973B2B" w14:paraId="51B13651" w14:textId="77777777" w:rsidTr="000D1F9F">
        <w:tc>
          <w:tcPr>
            <w:tcW w:w="1152" w:type="pct"/>
            <w:tcBorders>
              <w:top w:val="nil"/>
            </w:tcBorders>
          </w:tcPr>
          <w:p w14:paraId="0AA26F66" w14:textId="77777777" w:rsidR="001F7BB9" w:rsidRPr="00D536BD" w:rsidRDefault="001F7BB9" w:rsidP="000D1F9F">
            <w:pPr>
              <w:spacing w:after="0" w:line="240" w:lineRule="auto"/>
              <w:rPr>
                <w:rFonts w:ascii="Times New Roman" w:eastAsia="Cambria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mbria" w:hAnsi="Times New Roman" w:cs="Times New Roman"/>
                <w:b/>
                <w:sz w:val="24"/>
                <w:szCs w:val="24"/>
              </w:rPr>
              <w:t>Single ventricle-by-posture</w:t>
            </w:r>
          </w:p>
        </w:tc>
        <w:tc>
          <w:tcPr>
            <w:tcW w:w="601" w:type="pct"/>
            <w:tcBorders>
              <w:top w:val="nil"/>
            </w:tcBorders>
          </w:tcPr>
          <w:p w14:paraId="149843FF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</w:p>
        </w:tc>
        <w:tc>
          <w:tcPr>
            <w:tcW w:w="613" w:type="pct"/>
            <w:tcBorders>
              <w:top w:val="nil"/>
            </w:tcBorders>
          </w:tcPr>
          <w:p w14:paraId="307539FF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854" w:type="pct"/>
            <w:tcBorders>
              <w:top w:val="nil"/>
            </w:tcBorders>
          </w:tcPr>
          <w:p w14:paraId="1C3EB37F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40" w:type="pct"/>
            <w:tcBorders>
              <w:top w:val="nil"/>
            </w:tcBorders>
          </w:tcPr>
          <w:p w14:paraId="2C78CA08" w14:textId="77777777" w:rsidR="001F7BB9" w:rsidRPr="00D536BD" w:rsidRDefault="001F7BB9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eastAsia="Cambria" w:hAnsi="Times New Roman" w:cs="Times New Roman"/>
                <w:sz w:val="24"/>
                <w:szCs w:val="24"/>
              </w:rPr>
              <w:t>(0.006, 0.017)</w:t>
            </w:r>
          </w:p>
        </w:tc>
        <w:tc>
          <w:tcPr>
            <w:tcW w:w="839" w:type="pct"/>
            <w:tcBorders>
              <w:top w:val="nil"/>
            </w:tcBorders>
          </w:tcPr>
          <w:p w14:paraId="30EB65E8" w14:textId="5F03AF5D" w:rsidR="001F7BB9" w:rsidRPr="00D536BD" w:rsidRDefault="0077371B" w:rsidP="000D1F9F">
            <w:pPr>
              <w:spacing w:after="0" w:line="240" w:lineRule="auto"/>
              <w:jc w:val="center"/>
              <w:rPr>
                <w:rFonts w:ascii="Times New Roman" w:eastAsia="Cambr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1E24E6F5" w14:textId="493F35D3" w:rsidR="00066E3F" w:rsidRDefault="001F7BB9" w:rsidP="002620A0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xed-effects regression models for repeated measures</w:t>
      </w:r>
      <w:r w:rsidRPr="00D536BD">
        <w:rPr>
          <w:rFonts w:ascii="Times New Roman" w:hAnsi="Times New Roman" w:cs="Times New Roman"/>
          <w:sz w:val="24"/>
          <w:szCs w:val="24"/>
        </w:rPr>
        <w:t xml:space="preserve"> assessed the associations of single ventricle vs. biventricular defects and posture with </w:t>
      </w:r>
      <w:r>
        <w:rPr>
          <w:rFonts w:ascii="Times New Roman" w:hAnsi="Times New Roman" w:cs="Times New Roman"/>
          <w:sz w:val="24"/>
          <w:szCs w:val="24"/>
        </w:rPr>
        <w:t>FTOE</w:t>
      </w:r>
      <w:r w:rsidRPr="00D536BD">
        <w:rPr>
          <w:rFonts w:ascii="Times New Roman" w:hAnsi="Times New Roman" w:cs="Times New Roman"/>
          <w:sz w:val="24"/>
          <w:szCs w:val="24"/>
        </w:rPr>
        <w:t xml:space="preserve"> values. The main effect of ventricle type tested our hypothesis of reduced cerebral oxygen saturation, and the single ventricle-by-posture interaction tested our hypothesis of </w:t>
      </w:r>
      <w:r>
        <w:rPr>
          <w:rFonts w:ascii="Times New Roman" w:hAnsi="Times New Roman" w:cs="Times New Roman"/>
          <w:sz w:val="24"/>
          <w:szCs w:val="24"/>
        </w:rPr>
        <w:t>increased FTOE</w:t>
      </w:r>
      <w:r w:rsidRPr="00D536BD">
        <w:rPr>
          <w:rFonts w:ascii="Times New Roman" w:hAnsi="Times New Roman" w:cs="Times New Roman"/>
          <w:sz w:val="24"/>
          <w:szCs w:val="24"/>
        </w:rPr>
        <w:t xml:space="preserve"> in single ventricle CHD. </w:t>
      </w:r>
      <w:r w:rsidR="00C87B9D">
        <w:rPr>
          <w:rFonts w:ascii="Times New Roman" w:hAnsi="Times New Roman" w:cs="Times New Roman"/>
          <w:sz w:val="24"/>
          <w:szCs w:val="24"/>
        </w:rPr>
        <w:t xml:space="preserve">The </w:t>
      </w:r>
      <w:r w:rsidR="00C87B9D" w:rsidRPr="00A14D6B">
        <w:rPr>
          <w:rFonts w:ascii="Times New Roman" w:hAnsi="Times New Roman" w:cs="Times New Roman"/>
          <w:sz w:val="24"/>
          <w:szCs w:val="24"/>
        </w:rPr>
        <w:t>estimated main effect of ventricular type on FTOE values showed no statistical significance at the neonatal age but was significant at the 3-month age</w:t>
      </w:r>
      <w:r w:rsidR="00C87B9D">
        <w:rPr>
          <w:rFonts w:ascii="Times New Roman" w:hAnsi="Times New Roman" w:cs="Times New Roman"/>
          <w:sz w:val="24"/>
          <w:szCs w:val="24"/>
        </w:rPr>
        <w:t xml:space="preserve">, </w:t>
      </w:r>
      <w:r w:rsidR="00C87B9D" w:rsidRPr="00A14D6B">
        <w:rPr>
          <w:rFonts w:ascii="Times New Roman" w:hAnsi="Times New Roman" w:cs="Times New Roman"/>
          <w:sz w:val="24"/>
          <w:szCs w:val="24"/>
        </w:rPr>
        <w:t>while controlling for SpO</w:t>
      </w:r>
      <w:r w:rsidR="00C87B9D" w:rsidRPr="00A14D6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C87B9D" w:rsidRPr="00A14D6B">
        <w:rPr>
          <w:rFonts w:ascii="Times New Roman" w:hAnsi="Times New Roman" w:cs="Times New Roman"/>
          <w:sz w:val="24"/>
          <w:szCs w:val="24"/>
        </w:rPr>
        <w:t>, ethnicity, sex, and postconceptional age.</w:t>
      </w:r>
      <w:r w:rsidR="00C87B9D">
        <w:rPr>
          <w:rFonts w:ascii="Times New Roman" w:hAnsi="Times New Roman" w:cs="Times New Roman"/>
          <w:sz w:val="24"/>
          <w:szCs w:val="24"/>
        </w:rPr>
        <w:t xml:space="preserve"> </w:t>
      </w:r>
      <w:r w:rsidR="00832265">
        <w:rPr>
          <w:rFonts w:ascii="Times New Roman" w:hAnsi="Times New Roman" w:cs="Times New Roman"/>
          <w:sz w:val="24"/>
          <w:szCs w:val="24"/>
        </w:rPr>
        <w:t>The estimated ventricle type</w:t>
      </w:r>
      <w:r w:rsidR="00832265" w:rsidRPr="00B84B23">
        <w:rPr>
          <w:rFonts w:ascii="Times New Roman" w:hAnsi="Times New Roman" w:cs="Times New Roman"/>
          <w:sz w:val="24"/>
          <w:szCs w:val="24"/>
        </w:rPr>
        <w:t xml:space="preserve">-by-posture interaction </w:t>
      </w:r>
      <w:r w:rsidR="00832265">
        <w:rPr>
          <w:rFonts w:ascii="Times New Roman" w:hAnsi="Times New Roman" w:cs="Times New Roman"/>
          <w:sz w:val="24"/>
          <w:szCs w:val="24"/>
        </w:rPr>
        <w:t xml:space="preserve">effect on FTOE values was also significant at both ages. </w:t>
      </w:r>
      <w:r w:rsidRPr="00D536BD">
        <w:rPr>
          <w:rFonts w:ascii="Times New Roman" w:hAnsi="Times New Roman" w:cs="Times New Roman"/>
          <w:sz w:val="24"/>
          <w:szCs w:val="24"/>
        </w:rPr>
        <w:t>Covariates in the model were postconceptional age</w:t>
      </w:r>
      <w:r>
        <w:rPr>
          <w:rFonts w:ascii="Times New Roman" w:hAnsi="Times New Roman" w:cs="Times New Roman"/>
          <w:sz w:val="24"/>
          <w:szCs w:val="24"/>
        </w:rPr>
        <w:t xml:space="preserve"> (only at the neonatal age)</w:t>
      </w:r>
      <w:r w:rsidRPr="00D536BD">
        <w:rPr>
          <w:rFonts w:ascii="Times New Roman" w:hAnsi="Times New Roman" w:cs="Times New Roman"/>
          <w:sz w:val="24"/>
          <w:szCs w:val="24"/>
        </w:rPr>
        <w:t>, SpO</w:t>
      </w:r>
      <w:r w:rsidRPr="00D536BD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Pr="00D536BD">
        <w:rPr>
          <w:rFonts w:ascii="Times New Roman" w:hAnsi="Times New Roman" w:cs="Times New Roman"/>
          <w:sz w:val="24"/>
          <w:szCs w:val="24"/>
        </w:rPr>
        <w:t>ethnicity, and sex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0DE5703F" w14:textId="1900B539" w:rsidR="002620A0" w:rsidRDefault="001F7BB9" w:rsidP="002620A0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 w:rsidRPr="00D536BD">
        <w:rPr>
          <w:rFonts w:ascii="Times New Roman" w:hAnsi="Times New Roman" w:cs="Times New Roman"/>
          <w:iCs/>
          <w:sz w:val="24"/>
          <w:szCs w:val="24"/>
        </w:rPr>
        <w:t xml:space="preserve">CHD = congenital heart disease; </w:t>
      </w:r>
      <w:r>
        <w:rPr>
          <w:rFonts w:ascii="Times New Roman" w:hAnsi="Times New Roman" w:cs="Times New Roman"/>
          <w:iCs/>
          <w:sz w:val="24"/>
          <w:szCs w:val="24"/>
        </w:rPr>
        <w:t xml:space="preserve">FTOE = fractional tissue oxygen extraction; </w:t>
      </w:r>
      <w:r w:rsidRPr="00D536BD">
        <w:rPr>
          <w:rFonts w:ascii="Times New Roman" w:hAnsi="Times New Roman" w:cs="Times New Roman"/>
          <w:iCs/>
          <w:sz w:val="24"/>
          <w:szCs w:val="24"/>
        </w:rPr>
        <w:t>SpO</w:t>
      </w:r>
      <w:r w:rsidRPr="00D536B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D536B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536BD">
        <w:rPr>
          <w:rFonts w:ascii="Times New Roman" w:eastAsia="MS Mincho" w:hAnsi="Times New Roman" w:cs="Times New Roman"/>
          <w:iCs/>
          <w:sz w:val="24"/>
          <w:szCs w:val="24"/>
        </w:rPr>
        <w:t xml:space="preserve">preductal </w:t>
      </w:r>
      <w:r w:rsidR="003F6A39">
        <w:rPr>
          <w:rFonts w:ascii="Times New Roman" w:hAnsi="Times New Roman" w:cs="Times New Roman"/>
          <w:iCs/>
          <w:sz w:val="24"/>
          <w:szCs w:val="24"/>
        </w:rPr>
        <w:t>systemic oxygenation</w:t>
      </w:r>
      <w:r>
        <w:rPr>
          <w:rFonts w:ascii="Times New Roman" w:hAnsi="Times New Roman" w:cs="Times New Roman"/>
          <w:iCs/>
          <w:sz w:val="24"/>
          <w:szCs w:val="24"/>
        </w:rPr>
        <w:t>.</w:t>
      </w:r>
      <w:r w:rsidRPr="00485F6D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0F53CA4E" w14:textId="4B350FD1" w:rsidR="001F7BB9" w:rsidRDefault="001F7BB9" w:rsidP="002620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1CE1">
        <w:rPr>
          <w:rFonts w:ascii="Times New Roman" w:hAnsi="Times New Roman" w:cs="Times New Roman"/>
          <w:sz w:val="24"/>
          <w:szCs w:val="24"/>
        </w:rPr>
        <w:t>*p&lt;0.05</w:t>
      </w:r>
      <w:r w:rsidR="0077371B" w:rsidRPr="0077371B">
        <w:rPr>
          <w:rFonts w:ascii="Times New Roman" w:hAnsi="Times New Roman" w:cs="Times New Roman"/>
          <w:sz w:val="24"/>
          <w:szCs w:val="24"/>
        </w:rPr>
        <w:t>, **p≤0.001</w:t>
      </w:r>
    </w:p>
    <w:bookmarkEnd w:id="2"/>
    <w:p w14:paraId="06F670FB" w14:textId="49114885" w:rsidR="005D1A62" w:rsidRDefault="005D1A62" w:rsidP="003104EB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3A8D326" w14:textId="6AFA5A81" w:rsidR="0091347F" w:rsidRPr="00D536BD" w:rsidRDefault="00B03686" w:rsidP="003104E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Table 5</w:t>
      </w:r>
      <w:r w:rsidR="00E60ABC">
        <w:rPr>
          <w:rFonts w:ascii="Times New Roman" w:hAnsi="Times New Roman" w:cs="Times New Roman"/>
          <w:b/>
          <w:sz w:val="24"/>
          <w:szCs w:val="24"/>
        </w:rPr>
        <w:t>.</w:t>
      </w:r>
      <w:r w:rsidR="002B1709" w:rsidRPr="00D536BD">
        <w:rPr>
          <w:rFonts w:ascii="Times New Roman" w:hAnsi="Times New Roman" w:cs="Times New Roman"/>
          <w:b/>
          <w:sz w:val="24"/>
          <w:szCs w:val="24"/>
        </w:rPr>
        <w:t xml:space="preserve"> Effects of </w:t>
      </w:r>
      <w:r w:rsidR="00CA072F">
        <w:rPr>
          <w:rFonts w:ascii="Times New Roman" w:hAnsi="Times New Roman" w:cs="Times New Roman"/>
          <w:b/>
          <w:sz w:val="24"/>
          <w:szCs w:val="24"/>
        </w:rPr>
        <w:t>C</w:t>
      </w:r>
      <w:r w:rsidR="002B1709" w:rsidRPr="00D536BD">
        <w:rPr>
          <w:rFonts w:ascii="Times New Roman" w:hAnsi="Times New Roman" w:cs="Times New Roman"/>
          <w:b/>
          <w:sz w:val="24"/>
          <w:szCs w:val="24"/>
        </w:rPr>
        <w:t xml:space="preserve">yanotic CHD on </w:t>
      </w:r>
      <w:r w:rsidR="00CA072F">
        <w:rPr>
          <w:rFonts w:ascii="Times New Roman" w:hAnsi="Times New Roman" w:cs="Times New Roman"/>
          <w:b/>
          <w:sz w:val="24"/>
          <w:szCs w:val="24"/>
        </w:rPr>
        <w:t>C</w:t>
      </w:r>
      <w:r w:rsidR="002B1709" w:rsidRPr="00D536BD">
        <w:rPr>
          <w:rFonts w:ascii="Times New Roman" w:hAnsi="Times New Roman" w:cs="Times New Roman"/>
          <w:b/>
          <w:sz w:val="24"/>
          <w:szCs w:val="24"/>
        </w:rPr>
        <w:t xml:space="preserve">erebrovascular </w:t>
      </w:r>
      <w:r w:rsidR="00CA072F">
        <w:rPr>
          <w:rFonts w:ascii="Times New Roman" w:hAnsi="Times New Roman" w:cs="Times New Roman"/>
          <w:b/>
          <w:sz w:val="24"/>
          <w:szCs w:val="24"/>
        </w:rPr>
        <w:t>S</w:t>
      </w:r>
      <w:r w:rsidR="002B1709" w:rsidRPr="00D536BD">
        <w:rPr>
          <w:rFonts w:ascii="Times New Roman" w:hAnsi="Times New Roman" w:cs="Times New Roman"/>
          <w:b/>
          <w:sz w:val="24"/>
          <w:szCs w:val="24"/>
        </w:rPr>
        <w:t>tability</w:t>
      </w:r>
      <w:r w:rsidR="007D7B0B" w:rsidRPr="00D536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D7B0B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at the </w:t>
      </w:r>
      <w:r w:rsidR="00CA072F">
        <w:rPr>
          <w:rFonts w:ascii="Times New Roman" w:eastAsia="Times New Roman" w:hAnsi="Times New Roman" w:cs="Times New Roman"/>
          <w:b/>
          <w:iCs/>
          <w:sz w:val="24"/>
          <w:szCs w:val="24"/>
        </w:rPr>
        <w:t>N</w:t>
      </w:r>
      <w:r w:rsidR="007D7B0B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eonatal and </w:t>
      </w:r>
      <w:r w:rsidR="002762BE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>3-month</w:t>
      </w:r>
      <w:r w:rsidR="007D7B0B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 </w:t>
      </w:r>
      <w:r w:rsidR="00CA072F">
        <w:rPr>
          <w:rFonts w:ascii="Times New Roman" w:eastAsia="Times New Roman" w:hAnsi="Times New Roman" w:cs="Times New Roman"/>
          <w:b/>
          <w:iCs/>
          <w:sz w:val="24"/>
          <w:szCs w:val="24"/>
        </w:rPr>
        <w:t>Ages</w:t>
      </w:r>
      <w:r w:rsidR="002B1709" w:rsidRPr="00D536B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0A0" w:firstRow="1" w:lastRow="0" w:firstColumn="1" w:lastColumn="0" w:noHBand="0" w:noVBand="0"/>
      </w:tblPr>
      <w:tblGrid>
        <w:gridCol w:w="1477"/>
        <w:gridCol w:w="473"/>
        <w:gridCol w:w="768"/>
        <w:gridCol w:w="1028"/>
        <w:gridCol w:w="1177"/>
        <w:gridCol w:w="1106"/>
        <w:gridCol w:w="1601"/>
        <w:gridCol w:w="1730"/>
      </w:tblGrid>
      <w:tr w:rsidR="00796783" w:rsidRPr="00973B2B" w14:paraId="2F8B7695" w14:textId="77777777" w:rsidTr="00F85479">
        <w:trPr>
          <w:jc w:val="center"/>
        </w:trPr>
        <w:tc>
          <w:tcPr>
            <w:tcW w:w="789" w:type="pct"/>
            <w:tcBorders>
              <w:top w:val="single" w:sz="18" w:space="0" w:color="000000"/>
              <w:bottom w:val="single" w:sz="4" w:space="0" w:color="000000"/>
            </w:tcBorders>
          </w:tcPr>
          <w:p w14:paraId="22FF65DD" w14:textId="77777777" w:rsidR="00796783" w:rsidRPr="00D536BD" w:rsidRDefault="00796783" w:rsidP="00485F6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11" w:type="pct"/>
            <w:gridSpan w:val="7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04223658" w14:textId="6E089460" w:rsidR="00796783" w:rsidRPr="00D536BD" w:rsidRDefault="00796783" w:rsidP="00485F6D">
            <w:pPr>
              <w:spacing w:after="0" w:line="240" w:lineRule="auto"/>
              <w:ind w:left="-149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eonatal </w:t>
            </w:r>
            <w:r w:rsidR="00042B2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796783" w:rsidRPr="00973B2B" w14:paraId="14A07F6C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426FA33" w14:textId="77777777" w:rsidR="00796783" w:rsidRPr="00D536BD" w:rsidRDefault="00796783" w:rsidP="00485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rcS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6594F64" w14:textId="18C3947B" w:rsidR="00796783" w:rsidRPr="00D536BD" w:rsidRDefault="00796783" w:rsidP="00485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 w:rsidR="00283C38"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549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B479981" w14:textId="77777777" w:rsidR="00796783" w:rsidRPr="00D536BD" w:rsidRDefault="00796783" w:rsidP="00485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B2B">
              <w:rPr>
                <w:rFonts w:ascii="Times New Roman" w:eastAsia="Gulim" w:hAnsi="Times New Roman" w:cs="Times New Roman" w:hint="eastAsia"/>
                <w:b/>
                <w:sz w:val="24"/>
                <w:szCs w:val="24"/>
              </w:rPr>
              <w:t>β</w:t>
            </w:r>
          </w:p>
        </w:tc>
        <w:tc>
          <w:tcPr>
            <w:tcW w:w="629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4D8AC1A" w14:textId="77777777" w:rsidR="00796783" w:rsidRPr="00D536BD" w:rsidRDefault="00796783" w:rsidP="00485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591" w:type="pct"/>
            <w:tcBorders>
              <w:top w:val="single" w:sz="18" w:space="0" w:color="000000"/>
              <w:bottom w:val="single" w:sz="18" w:space="0" w:color="000000"/>
            </w:tcBorders>
          </w:tcPr>
          <w:p w14:paraId="7295548F" w14:textId="7AB1D47E" w:rsidR="00796783" w:rsidRPr="00D536BD" w:rsidRDefault="00796783" w:rsidP="00485F6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329CDA5" w14:textId="698D7383" w:rsidR="00796783" w:rsidRPr="00D536BD" w:rsidRDefault="00796783" w:rsidP="00485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4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5C2FE3F" w14:textId="77777777" w:rsidR="00796783" w:rsidRPr="00D536BD" w:rsidRDefault="00796783" w:rsidP="00485F6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241249" w:rsidRPr="00973B2B" w14:paraId="4C324F18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single" w:sz="18" w:space="0" w:color="000000"/>
              <w:bottom w:val="nil"/>
            </w:tcBorders>
            <w:vAlign w:val="center"/>
          </w:tcPr>
          <w:p w14:paraId="1501135A" w14:textId="7C320299" w:rsidR="00241249" w:rsidRPr="00D536BD" w:rsidRDefault="00241249" w:rsidP="002E762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ostconceptional Age (weeks)</w:t>
            </w:r>
          </w:p>
        </w:tc>
        <w:tc>
          <w:tcPr>
            <w:tcW w:w="410" w:type="pct"/>
            <w:tcBorders>
              <w:top w:val="single" w:sz="18" w:space="0" w:color="000000"/>
              <w:bottom w:val="nil"/>
            </w:tcBorders>
            <w:vAlign w:val="center"/>
          </w:tcPr>
          <w:p w14:paraId="655018E4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single" w:sz="18" w:space="0" w:color="000000"/>
              <w:bottom w:val="nil"/>
            </w:tcBorders>
            <w:vAlign w:val="center"/>
          </w:tcPr>
          <w:p w14:paraId="4CD7E1AE" w14:textId="259A9102" w:rsidR="00241249" w:rsidRPr="00973B2B" w:rsidRDefault="00241249" w:rsidP="00241249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2.27</w:t>
            </w:r>
          </w:p>
        </w:tc>
        <w:tc>
          <w:tcPr>
            <w:tcW w:w="629" w:type="pct"/>
            <w:tcBorders>
              <w:top w:val="single" w:sz="18" w:space="0" w:color="000000"/>
              <w:bottom w:val="nil"/>
            </w:tcBorders>
            <w:vAlign w:val="center"/>
          </w:tcPr>
          <w:p w14:paraId="10F9BDE9" w14:textId="35B9C315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591" w:type="pct"/>
            <w:tcBorders>
              <w:top w:val="single" w:sz="18" w:space="0" w:color="000000"/>
              <w:bottom w:val="nil"/>
            </w:tcBorders>
          </w:tcPr>
          <w:p w14:paraId="57F7441F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18" w:space="0" w:color="000000"/>
              <w:bottom w:val="nil"/>
            </w:tcBorders>
            <w:vAlign w:val="center"/>
          </w:tcPr>
          <w:p w14:paraId="327DCFCD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4.52,</w:t>
            </w:r>
          </w:p>
          <w:p w14:paraId="43FD471B" w14:textId="1F99B6C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0.02)</w:t>
            </w:r>
          </w:p>
        </w:tc>
        <w:tc>
          <w:tcPr>
            <w:tcW w:w="924" w:type="pct"/>
            <w:tcBorders>
              <w:top w:val="single" w:sz="18" w:space="0" w:color="000000"/>
              <w:bottom w:val="nil"/>
            </w:tcBorders>
            <w:vAlign w:val="center"/>
          </w:tcPr>
          <w:p w14:paraId="669DBB96" w14:textId="2ACA9A2B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7737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241249" w:rsidRPr="00973B2B" w14:paraId="53330B90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5629D0AB" w14:textId="78EC120C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1D371D25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665D2EE" w14:textId="42682409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B59E108" w14:textId="128B2CE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6D47456A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09DCC900" w14:textId="2018AA3A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8.29,1.38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7617BDDE" w14:textId="1D2F0C8F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41249" w:rsidRPr="00973B2B" w14:paraId="1D1E9152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43F0F60C" w14:textId="49855EB8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E1BFC7C" w14:textId="77777777" w:rsidR="00241249" w:rsidRPr="00D536BD" w:rsidDel="00CF194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2B1D785" w14:textId="2FCE3F01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BA5E52D" w14:textId="7EE1CEB5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6D48ACE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280D9A54" w14:textId="32E92F9E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4.32,2.91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2CE660DC" w14:textId="7F00F8F5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41249" w:rsidRPr="00973B2B" w14:paraId="0A36EF94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63CACC59" w14:textId="77777777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760E5B87" w14:textId="2F43895D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1FDA4B26" w14:textId="4CF985EF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481A316" w14:textId="1B93F0CD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6A7777D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3B391328" w14:textId="55B25D05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0.02,0.08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7A0ADC4" w14:textId="26CD367D" w:rsidR="00241249" w:rsidRPr="00D536BD" w:rsidRDefault="0077371B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41249" w:rsidRPr="00973B2B" w14:paraId="6E32BD3F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7891BD28" w14:textId="77777777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Cyanosis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A1290CF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54A109F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56C58D1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3575296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6796C478" w14:textId="71DC813F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DFC2C0D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249" w:rsidRPr="00973B2B" w14:paraId="5B8D9BAB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2B930184" w14:textId="77777777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No 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1ADE085" w14:textId="76080F15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68B37AA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65E35D6E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2651AD2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11F11E5B" w14:textId="3101F01B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6A2654BC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41249" w:rsidRPr="00973B2B" w14:paraId="76B13920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6299D41F" w14:textId="77777777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Yes 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426BA3C5" w14:textId="1D77734E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67695BB" w14:textId="079F0C04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E5B069D" w14:textId="278C2DFC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51B0916C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460899CE" w14:textId="4E73F5FC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4.76,14.95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53015F48" w14:textId="29B018BA" w:rsidR="00241249" w:rsidRPr="00D536BD" w:rsidRDefault="0077371B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41249" w:rsidRPr="00973B2B" w14:paraId="03D3ADE0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07E97704" w14:textId="77777777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228787A2" w14:textId="52DC5680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46B07A6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911552D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C6DE7C3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02E7AC88" w14:textId="5F647874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0CD288B8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1249" w:rsidRPr="00973B2B" w14:paraId="1E58B58E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6AC2293A" w14:textId="77777777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35B4963A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BF40130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0ADE91A4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71067507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09410B24" w14:textId="64822D08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F5516CF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41249" w:rsidRPr="00973B2B" w14:paraId="65B0E7FF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4C39BE75" w14:textId="77777777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5E4C7F58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37BE41F0" w14:textId="7B9C98BE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18F46E67" w14:textId="1D1C55C0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1D95ABB1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44932CD3" w14:textId="7C0D196F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1.50,1.89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5D2B6AE6" w14:textId="63B15DB4" w:rsidR="00241249" w:rsidRPr="00D536BD" w:rsidRDefault="0077371B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241249" w:rsidRPr="00973B2B" w14:paraId="2E00113B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</w:tcBorders>
            <w:vAlign w:val="center"/>
          </w:tcPr>
          <w:p w14:paraId="38C1DFCA" w14:textId="77777777" w:rsidR="00241249" w:rsidRPr="00D536BD" w:rsidRDefault="00241249" w:rsidP="00241249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Cyanosis-by-posture</w:t>
            </w:r>
          </w:p>
        </w:tc>
        <w:tc>
          <w:tcPr>
            <w:tcW w:w="410" w:type="pct"/>
            <w:tcBorders>
              <w:top w:val="nil"/>
            </w:tcBorders>
            <w:vAlign w:val="center"/>
          </w:tcPr>
          <w:p w14:paraId="00B313C4" w14:textId="1DDB56BA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7109EF56" w14:textId="419CA011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29" w:type="pct"/>
            <w:tcBorders>
              <w:top w:val="nil"/>
            </w:tcBorders>
            <w:vAlign w:val="center"/>
          </w:tcPr>
          <w:p w14:paraId="252FABBC" w14:textId="30B58D82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91" w:type="pct"/>
            <w:tcBorders>
              <w:top w:val="nil"/>
            </w:tcBorders>
          </w:tcPr>
          <w:p w14:paraId="4CCDD8D0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</w:tcBorders>
            <w:vAlign w:val="center"/>
          </w:tcPr>
          <w:p w14:paraId="03707C1B" w14:textId="5EED331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-0.44,0.30)</w:t>
            </w:r>
          </w:p>
        </w:tc>
        <w:tc>
          <w:tcPr>
            <w:tcW w:w="924" w:type="pct"/>
            <w:tcBorders>
              <w:top w:val="nil"/>
            </w:tcBorders>
            <w:vAlign w:val="center"/>
          </w:tcPr>
          <w:p w14:paraId="0D55C1FF" w14:textId="769E484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241249" w:rsidRPr="00973B2B" w14:paraId="297860E7" w14:textId="77777777" w:rsidTr="00F85479">
        <w:trPr>
          <w:jc w:val="center"/>
        </w:trPr>
        <w:tc>
          <w:tcPr>
            <w:tcW w:w="789" w:type="pct"/>
            <w:tcBorders>
              <w:top w:val="single" w:sz="18" w:space="0" w:color="000000"/>
              <w:bottom w:val="single" w:sz="4" w:space="0" w:color="000000"/>
            </w:tcBorders>
          </w:tcPr>
          <w:p w14:paraId="44B5F145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11" w:type="pct"/>
            <w:gridSpan w:val="7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6DCB408D" w14:textId="33A3C2DC" w:rsidR="00241249" w:rsidRPr="00D536BD" w:rsidRDefault="00241249" w:rsidP="00241249">
            <w:pPr>
              <w:spacing w:after="0" w:line="240" w:lineRule="auto"/>
              <w:ind w:left="-149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M</w:t>
            </w: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nth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241249" w:rsidRPr="00973B2B" w14:paraId="08312069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FE009A5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rcS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410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0DEB8B5" w14:textId="1E0E0B4C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549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B60F9AE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B2B">
              <w:rPr>
                <w:rFonts w:ascii="Times New Roman" w:eastAsia="Gulim" w:hAnsi="Times New Roman" w:cs="Times New Roman" w:hint="eastAsia"/>
                <w:b/>
                <w:sz w:val="24"/>
                <w:szCs w:val="24"/>
              </w:rPr>
              <w:t>β</w:t>
            </w:r>
          </w:p>
        </w:tc>
        <w:tc>
          <w:tcPr>
            <w:tcW w:w="629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25760DA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591" w:type="pct"/>
            <w:tcBorders>
              <w:top w:val="single" w:sz="18" w:space="0" w:color="000000"/>
              <w:bottom w:val="single" w:sz="18" w:space="0" w:color="000000"/>
            </w:tcBorders>
          </w:tcPr>
          <w:p w14:paraId="09E8F114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42083D4" w14:textId="46E2E7F1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24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E6E4A9D" w14:textId="77777777" w:rsidR="00241249" w:rsidRPr="00D536BD" w:rsidRDefault="00241249" w:rsidP="002412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FA25AD" w:rsidRPr="00973B2B" w14:paraId="33428A15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single" w:sz="18" w:space="0" w:color="000000"/>
              <w:bottom w:val="nil"/>
            </w:tcBorders>
            <w:vAlign w:val="center"/>
          </w:tcPr>
          <w:p w14:paraId="0CF339CD" w14:textId="7A1C6690" w:rsidR="00FA25AD" w:rsidRPr="00D536BD" w:rsidRDefault="00FA25AD" w:rsidP="002E762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410" w:type="pct"/>
            <w:tcBorders>
              <w:top w:val="single" w:sz="18" w:space="0" w:color="000000"/>
              <w:bottom w:val="nil"/>
            </w:tcBorders>
            <w:vAlign w:val="center"/>
          </w:tcPr>
          <w:p w14:paraId="69FD2D9C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single" w:sz="18" w:space="0" w:color="000000"/>
              <w:bottom w:val="nil"/>
            </w:tcBorders>
            <w:vAlign w:val="center"/>
          </w:tcPr>
          <w:p w14:paraId="30CBA618" w14:textId="2E97A00B" w:rsidR="00FA25AD" w:rsidRPr="00973B2B" w:rsidRDefault="00FA25AD" w:rsidP="00FA25AD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29" w:type="pct"/>
            <w:tcBorders>
              <w:top w:val="single" w:sz="18" w:space="0" w:color="000000"/>
              <w:bottom w:val="nil"/>
            </w:tcBorders>
            <w:vAlign w:val="center"/>
          </w:tcPr>
          <w:p w14:paraId="0FAFBA31" w14:textId="09E3980C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91" w:type="pct"/>
            <w:tcBorders>
              <w:top w:val="single" w:sz="18" w:space="0" w:color="000000"/>
              <w:bottom w:val="nil"/>
            </w:tcBorders>
          </w:tcPr>
          <w:p w14:paraId="6386AA9D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single" w:sz="18" w:space="0" w:color="000000"/>
              <w:bottom w:val="nil"/>
            </w:tcBorders>
            <w:vAlign w:val="center"/>
          </w:tcPr>
          <w:p w14:paraId="404C2772" w14:textId="7B4CB3DC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8.81, 2.36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4" w:type="pct"/>
            <w:tcBorders>
              <w:top w:val="single" w:sz="18" w:space="0" w:color="000000"/>
              <w:bottom w:val="nil"/>
            </w:tcBorders>
            <w:vAlign w:val="center"/>
          </w:tcPr>
          <w:p w14:paraId="44921528" w14:textId="489D0545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FA25AD" w:rsidRPr="00973B2B" w14:paraId="1B187054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5FC50E62" w14:textId="39DED832" w:rsidR="00FA25AD" w:rsidRPr="00D536BD" w:rsidRDefault="00FA25AD" w:rsidP="00FA25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25C5C163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E98A924" w14:textId="379E01A8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19D8A11" w14:textId="47785525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206975B1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730F0B1B" w14:textId="43B25DE0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4.26, 2.89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2329F13D" w14:textId="2CC83E08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FA25AD" w:rsidRPr="00973B2B" w14:paraId="32F7039D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668D915C" w14:textId="77777777" w:rsidR="00FA25AD" w:rsidRPr="00D536BD" w:rsidRDefault="00FA25AD" w:rsidP="00FA25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00E69E2" w14:textId="3F008F02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2400FFC9" w14:textId="190082B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5617F16" w14:textId="76BE4841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E8439F4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1B0E8299" w14:textId="43A356BC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, 0.35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6B4D90A" w14:textId="26649CD5" w:rsidR="00FA25AD" w:rsidRPr="00D536BD" w:rsidRDefault="0077371B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A25AD" w:rsidRPr="00973B2B" w14:paraId="6A34A229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4952739A" w14:textId="77777777" w:rsidR="00FA25AD" w:rsidRPr="00D536BD" w:rsidRDefault="00FA25AD" w:rsidP="00FA25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Cyanosis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7B29C56A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C8777FC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4412B76B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F29705C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0A3889B7" w14:textId="661D5A98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3607F451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5AD" w:rsidRPr="00973B2B" w14:paraId="6762B064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003DFDD4" w14:textId="77777777" w:rsidR="00FA25AD" w:rsidRPr="00D536BD" w:rsidRDefault="00FA25AD" w:rsidP="00FA25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No 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53F55F3" w14:textId="5DCAF4FC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49D1445D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C387A06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1285184D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401A74E6" w14:textId="1DCB122D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520365BC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25AD" w:rsidRPr="00973B2B" w14:paraId="226C3E3E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5015D706" w14:textId="77777777" w:rsidR="00FA25AD" w:rsidRPr="00D536BD" w:rsidRDefault="00FA25AD" w:rsidP="00FA25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Yes 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70E6F431" w14:textId="0ED091F2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6732F508" w14:textId="6C43433C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28EF3037" w14:textId="3CAFB341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42D77B2E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19B3A08C" w14:textId="3B7C8DF8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3.52, 7.92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B22D5AE" w14:textId="345F3644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FA25AD" w:rsidRPr="00973B2B" w14:paraId="1D9A2293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2D9C95AF" w14:textId="77777777" w:rsidR="00FA25AD" w:rsidRPr="00D536BD" w:rsidRDefault="00FA25AD" w:rsidP="00FA25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6B272726" w14:textId="43DE6FAC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5815CF12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57B5BF87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0EB39781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6CBE40D0" w14:textId="769A0B62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59C960F9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5AD" w:rsidRPr="00973B2B" w14:paraId="25E684EC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3D2D2D61" w14:textId="77777777" w:rsidR="00FA25AD" w:rsidRPr="00D536BD" w:rsidRDefault="00FA25AD" w:rsidP="00FA25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932C320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7B7450C7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384BDE4D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6FB5431F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67FDDB95" w14:textId="3A552690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10DDBE9F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A25AD" w:rsidRPr="00973B2B" w14:paraId="2668D61F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  <w:bottom w:val="nil"/>
            </w:tcBorders>
            <w:vAlign w:val="center"/>
          </w:tcPr>
          <w:p w14:paraId="17861D31" w14:textId="77777777" w:rsidR="00FA25AD" w:rsidRPr="00D536BD" w:rsidRDefault="00FA25AD" w:rsidP="00FA25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410" w:type="pct"/>
            <w:tcBorders>
              <w:top w:val="nil"/>
              <w:bottom w:val="nil"/>
            </w:tcBorders>
            <w:vAlign w:val="center"/>
          </w:tcPr>
          <w:p w14:paraId="0F1A90E8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  <w:bottom w:val="nil"/>
            </w:tcBorders>
            <w:vAlign w:val="center"/>
          </w:tcPr>
          <w:p w14:paraId="0935DF4A" w14:textId="43B19A02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629" w:type="pct"/>
            <w:tcBorders>
              <w:top w:val="nil"/>
              <w:bottom w:val="nil"/>
            </w:tcBorders>
            <w:vAlign w:val="center"/>
          </w:tcPr>
          <w:p w14:paraId="72C3C68A" w14:textId="0F6E0743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14:paraId="385D5AE3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  <w:bottom w:val="nil"/>
            </w:tcBorders>
            <w:vAlign w:val="center"/>
          </w:tcPr>
          <w:p w14:paraId="50CA1222" w14:textId="0B19423A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8, 2.18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4" w:type="pct"/>
            <w:tcBorders>
              <w:top w:val="nil"/>
              <w:bottom w:val="nil"/>
            </w:tcBorders>
            <w:vAlign w:val="center"/>
          </w:tcPr>
          <w:p w14:paraId="73267BD0" w14:textId="7CE15411" w:rsidR="00FA25AD" w:rsidRPr="00D536BD" w:rsidRDefault="0077371B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A25AD" w:rsidRPr="00973B2B" w14:paraId="132F3425" w14:textId="77777777" w:rsidTr="00742FE0">
        <w:trPr>
          <w:jc w:val="center"/>
        </w:trPr>
        <w:tc>
          <w:tcPr>
            <w:tcW w:w="1042" w:type="pct"/>
            <w:gridSpan w:val="2"/>
            <w:tcBorders>
              <w:top w:val="nil"/>
            </w:tcBorders>
            <w:vAlign w:val="center"/>
          </w:tcPr>
          <w:p w14:paraId="560B0212" w14:textId="77777777" w:rsidR="00FA25AD" w:rsidRPr="00D536BD" w:rsidRDefault="00FA25AD" w:rsidP="00FA25AD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Cyanosis-by-posture</w:t>
            </w:r>
          </w:p>
        </w:tc>
        <w:tc>
          <w:tcPr>
            <w:tcW w:w="410" w:type="pct"/>
            <w:tcBorders>
              <w:top w:val="nil"/>
            </w:tcBorders>
            <w:vAlign w:val="center"/>
          </w:tcPr>
          <w:p w14:paraId="7F5B507D" w14:textId="6B76423C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9" w:type="pct"/>
            <w:tcBorders>
              <w:top w:val="nil"/>
            </w:tcBorders>
            <w:vAlign w:val="center"/>
          </w:tcPr>
          <w:p w14:paraId="6D2BD773" w14:textId="12787C7E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64EC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29" w:type="pct"/>
            <w:tcBorders>
              <w:top w:val="nil"/>
            </w:tcBorders>
            <w:vAlign w:val="center"/>
          </w:tcPr>
          <w:p w14:paraId="45F54359" w14:textId="21C2303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591" w:type="pct"/>
            <w:tcBorders>
              <w:top w:val="nil"/>
            </w:tcBorders>
          </w:tcPr>
          <w:p w14:paraId="13572C0F" w14:textId="77777777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tcBorders>
              <w:top w:val="nil"/>
            </w:tcBorders>
            <w:vAlign w:val="center"/>
          </w:tcPr>
          <w:p w14:paraId="54E4A777" w14:textId="1CBEF257" w:rsidR="00FA25AD" w:rsidRPr="00D536BD" w:rsidRDefault="008A090A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A25AD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64E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FA25AD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064EC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A25A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A25AD"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24" w:type="pct"/>
            <w:tcBorders>
              <w:top w:val="nil"/>
            </w:tcBorders>
            <w:vAlign w:val="center"/>
          </w:tcPr>
          <w:p w14:paraId="62F95B44" w14:textId="6463B29E" w:rsidR="00FA25AD" w:rsidRPr="00D536BD" w:rsidRDefault="00FA25AD" w:rsidP="00FA25A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64EC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63C078A" w14:textId="77777777" w:rsidR="004814F9" w:rsidRDefault="008D711C" w:rsidP="00611453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xed effects regression models for repeated measures</w:t>
      </w:r>
      <w:r w:rsidR="002B1709" w:rsidRPr="00D536BD">
        <w:rPr>
          <w:rFonts w:ascii="Times New Roman" w:hAnsi="Times New Roman" w:cs="Times New Roman"/>
          <w:sz w:val="24"/>
          <w:szCs w:val="24"/>
        </w:rPr>
        <w:t xml:space="preserve"> assessed the associations of cyanotic vs. </w:t>
      </w:r>
      <w:r w:rsidR="00F94969">
        <w:rPr>
          <w:rFonts w:ascii="Times New Roman" w:hAnsi="Times New Roman" w:cs="Times New Roman"/>
          <w:sz w:val="24"/>
          <w:szCs w:val="24"/>
        </w:rPr>
        <w:t>a</w:t>
      </w:r>
      <w:r w:rsidR="002B1709" w:rsidRPr="00D536BD">
        <w:rPr>
          <w:rFonts w:ascii="Times New Roman" w:hAnsi="Times New Roman" w:cs="Times New Roman"/>
          <w:sz w:val="24"/>
          <w:szCs w:val="24"/>
        </w:rPr>
        <w:t>cyanotic defects and posture with rcSO</w:t>
      </w:r>
      <w:r w:rsidR="002B1709" w:rsidRPr="00D536B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2B1709" w:rsidRPr="00D536BD">
        <w:rPr>
          <w:rFonts w:ascii="Times New Roman" w:hAnsi="Times New Roman" w:cs="Times New Roman"/>
          <w:sz w:val="24"/>
          <w:szCs w:val="24"/>
        </w:rPr>
        <w:t xml:space="preserve"> values. The main effect of cyanosis tested our hypothesis of reduced cerebral oxygen saturation, and the cyanosis-by-posture interaction tested our hypothesis of </w:t>
      </w:r>
      <w:r w:rsidR="00EA0842">
        <w:rPr>
          <w:rFonts w:ascii="Times New Roman" w:hAnsi="Times New Roman" w:cs="Times New Roman"/>
          <w:sz w:val="24"/>
          <w:szCs w:val="24"/>
        </w:rPr>
        <w:t xml:space="preserve">decreased </w:t>
      </w:r>
      <w:r w:rsidR="002B1709" w:rsidRPr="00D536BD">
        <w:rPr>
          <w:rFonts w:ascii="Times New Roman" w:hAnsi="Times New Roman" w:cs="Times New Roman"/>
          <w:sz w:val="24"/>
          <w:szCs w:val="24"/>
        </w:rPr>
        <w:t xml:space="preserve">cerebrovascular stability in cyanotic CHD. </w:t>
      </w:r>
      <w:r w:rsidR="0074065B">
        <w:rPr>
          <w:rFonts w:ascii="Times New Roman" w:hAnsi="Times New Roman" w:cs="Times New Roman"/>
          <w:sz w:val="24"/>
          <w:szCs w:val="24"/>
        </w:rPr>
        <w:t>We found that t</w:t>
      </w:r>
      <w:r w:rsidR="0074065B" w:rsidRPr="00390C47">
        <w:rPr>
          <w:rFonts w:ascii="Times New Roman" w:hAnsi="Times New Roman" w:cs="Times New Roman"/>
          <w:sz w:val="24"/>
          <w:szCs w:val="24"/>
        </w:rPr>
        <w:t>he main effect</w:t>
      </w:r>
      <w:r w:rsidR="0074065B">
        <w:rPr>
          <w:rFonts w:ascii="Times New Roman" w:hAnsi="Times New Roman" w:cs="Times New Roman"/>
          <w:sz w:val="24"/>
          <w:szCs w:val="24"/>
        </w:rPr>
        <w:t>s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 of </w:t>
      </w:r>
      <w:r w:rsidR="0074065B">
        <w:rPr>
          <w:rFonts w:ascii="Times New Roman" w:hAnsi="Times New Roman" w:cs="Times New Roman"/>
          <w:sz w:val="24"/>
          <w:szCs w:val="24"/>
        </w:rPr>
        <w:t>cyanosis (versus acyanotic CHD)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 on </w:t>
      </w:r>
      <w:r w:rsidR="0074065B" w:rsidRPr="00506CC7">
        <w:rPr>
          <w:rFonts w:ascii="Times New Roman" w:hAnsi="Times New Roman" w:cs="Times New Roman"/>
          <w:sz w:val="24"/>
          <w:szCs w:val="24"/>
        </w:rPr>
        <w:t>rcSO</w:t>
      </w:r>
      <w:r w:rsidR="0074065B" w:rsidRPr="00506C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4065B">
        <w:rPr>
          <w:rFonts w:ascii="Times New Roman" w:hAnsi="Times New Roman" w:cs="Times New Roman"/>
          <w:sz w:val="24"/>
          <w:szCs w:val="24"/>
        </w:rPr>
        <w:t xml:space="preserve">, 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while </w:t>
      </w:r>
      <w:r w:rsidR="0074065B" w:rsidRPr="002703CE">
        <w:rPr>
          <w:rFonts w:ascii="Times New Roman" w:hAnsi="Times New Roman" w:cs="Times New Roman"/>
          <w:sz w:val="24"/>
          <w:szCs w:val="24"/>
        </w:rPr>
        <w:t>controlling for specified covariates</w:t>
      </w:r>
      <w:r w:rsidR="0074065B">
        <w:rPr>
          <w:rFonts w:ascii="Times New Roman" w:hAnsi="Times New Roman" w:cs="Times New Roman"/>
          <w:sz w:val="24"/>
          <w:szCs w:val="24"/>
        </w:rPr>
        <w:t>,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 </w:t>
      </w:r>
      <w:r w:rsidR="0074065B">
        <w:rPr>
          <w:rFonts w:ascii="Times New Roman" w:hAnsi="Times New Roman" w:cs="Times New Roman"/>
          <w:sz w:val="24"/>
          <w:szCs w:val="24"/>
        </w:rPr>
        <w:t>were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 </w:t>
      </w:r>
      <w:r w:rsidR="0074065B">
        <w:rPr>
          <w:rFonts w:ascii="Times New Roman" w:hAnsi="Times New Roman" w:cs="Times New Roman"/>
          <w:sz w:val="24"/>
          <w:szCs w:val="24"/>
        </w:rPr>
        <w:t xml:space="preserve">both 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significant at the neonatal </w:t>
      </w:r>
      <w:r w:rsidR="0074065B">
        <w:rPr>
          <w:rFonts w:ascii="Times New Roman" w:hAnsi="Times New Roman" w:cs="Times New Roman"/>
          <w:sz w:val="24"/>
          <w:szCs w:val="24"/>
        </w:rPr>
        <w:t xml:space="preserve">age but not at the </w:t>
      </w:r>
      <w:r w:rsidR="0074065B" w:rsidRPr="00390C47">
        <w:rPr>
          <w:rFonts w:ascii="Times New Roman" w:hAnsi="Times New Roman" w:cs="Times New Roman"/>
          <w:sz w:val="24"/>
          <w:szCs w:val="24"/>
        </w:rPr>
        <w:t>3-month</w:t>
      </w:r>
      <w:r w:rsidR="0074065B">
        <w:rPr>
          <w:rFonts w:ascii="Times New Roman" w:hAnsi="Times New Roman" w:cs="Times New Roman"/>
          <w:sz w:val="24"/>
          <w:szCs w:val="24"/>
        </w:rPr>
        <w:t xml:space="preserve"> age. </w:t>
      </w:r>
      <w:r w:rsidR="00832265">
        <w:rPr>
          <w:rFonts w:ascii="Times New Roman" w:hAnsi="Times New Roman" w:cs="Times New Roman"/>
          <w:sz w:val="24"/>
          <w:szCs w:val="24"/>
        </w:rPr>
        <w:t>The</w:t>
      </w:r>
      <w:r w:rsidR="00832265" w:rsidRPr="00A5105A">
        <w:rPr>
          <w:rFonts w:ascii="Times New Roman" w:hAnsi="Times New Roman" w:cs="Times New Roman"/>
          <w:sz w:val="24"/>
          <w:szCs w:val="24"/>
        </w:rPr>
        <w:t xml:space="preserve"> </w:t>
      </w:r>
      <w:r w:rsidR="00832265">
        <w:rPr>
          <w:rFonts w:ascii="Times New Roman" w:hAnsi="Times New Roman" w:cs="Times New Roman"/>
          <w:sz w:val="24"/>
          <w:szCs w:val="24"/>
        </w:rPr>
        <w:t xml:space="preserve">estimated </w:t>
      </w:r>
      <w:r w:rsidR="00832265" w:rsidRPr="002D3A69">
        <w:rPr>
          <w:rFonts w:ascii="Times New Roman" w:hAnsi="Times New Roman" w:cs="Times New Roman"/>
          <w:sz w:val="24"/>
          <w:szCs w:val="24"/>
        </w:rPr>
        <w:t xml:space="preserve">cyanosis-by-posture </w:t>
      </w:r>
      <w:r w:rsidR="00832265" w:rsidRPr="00B84B23">
        <w:rPr>
          <w:rFonts w:ascii="Times New Roman" w:hAnsi="Times New Roman" w:cs="Times New Roman"/>
          <w:sz w:val="24"/>
          <w:szCs w:val="24"/>
        </w:rPr>
        <w:t xml:space="preserve">interaction </w:t>
      </w:r>
      <w:r w:rsidR="00832265">
        <w:rPr>
          <w:rFonts w:ascii="Times New Roman" w:hAnsi="Times New Roman" w:cs="Times New Roman"/>
          <w:sz w:val="24"/>
          <w:szCs w:val="24"/>
        </w:rPr>
        <w:t xml:space="preserve">effect on </w:t>
      </w:r>
      <w:r w:rsidR="00832265" w:rsidRPr="00506CC7">
        <w:rPr>
          <w:rFonts w:ascii="Times New Roman" w:hAnsi="Times New Roman" w:cs="Times New Roman"/>
          <w:sz w:val="24"/>
          <w:szCs w:val="24"/>
        </w:rPr>
        <w:t>rcSO</w:t>
      </w:r>
      <w:r w:rsidR="00832265" w:rsidRPr="00506CC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832265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32265" w:rsidRPr="006B73EE">
        <w:rPr>
          <w:rFonts w:ascii="Times New Roman" w:hAnsi="Times New Roman" w:cs="Times New Roman"/>
          <w:sz w:val="24"/>
          <w:szCs w:val="24"/>
        </w:rPr>
        <w:t xml:space="preserve">values </w:t>
      </w:r>
      <w:r w:rsidR="00832265">
        <w:rPr>
          <w:rFonts w:ascii="Times New Roman" w:hAnsi="Times New Roman" w:cs="Times New Roman"/>
          <w:sz w:val="24"/>
          <w:szCs w:val="24"/>
        </w:rPr>
        <w:t>was not significant</w:t>
      </w:r>
      <w:r w:rsidR="00832265" w:rsidRPr="006B73EE">
        <w:rPr>
          <w:rFonts w:ascii="Times New Roman" w:hAnsi="Times New Roman" w:cs="Times New Roman"/>
          <w:sz w:val="24"/>
          <w:szCs w:val="24"/>
        </w:rPr>
        <w:t xml:space="preserve"> at </w:t>
      </w:r>
      <w:r w:rsidR="00832265">
        <w:rPr>
          <w:rFonts w:ascii="Times New Roman" w:hAnsi="Times New Roman" w:cs="Times New Roman"/>
          <w:sz w:val="24"/>
          <w:szCs w:val="24"/>
        </w:rPr>
        <w:t xml:space="preserve">either age. </w:t>
      </w:r>
      <w:r w:rsidR="002B1709" w:rsidRPr="00D536BD">
        <w:rPr>
          <w:rFonts w:ascii="Times New Roman" w:hAnsi="Times New Roman" w:cs="Times New Roman"/>
          <w:sz w:val="24"/>
          <w:szCs w:val="24"/>
        </w:rPr>
        <w:t>Covariates in the model were postconceptional age</w:t>
      </w:r>
      <w:r w:rsidR="00EA0842">
        <w:rPr>
          <w:rFonts w:ascii="Times New Roman" w:hAnsi="Times New Roman" w:cs="Times New Roman"/>
          <w:sz w:val="24"/>
          <w:szCs w:val="24"/>
        </w:rPr>
        <w:t xml:space="preserve"> (only at the neonatal </w:t>
      </w:r>
      <w:r w:rsidR="00042B22">
        <w:rPr>
          <w:rFonts w:ascii="Times New Roman" w:hAnsi="Times New Roman" w:cs="Times New Roman"/>
          <w:sz w:val="24"/>
          <w:szCs w:val="24"/>
        </w:rPr>
        <w:t>age</w:t>
      </w:r>
      <w:r w:rsidR="00EA0842">
        <w:rPr>
          <w:rFonts w:ascii="Times New Roman" w:hAnsi="Times New Roman" w:cs="Times New Roman"/>
          <w:sz w:val="24"/>
          <w:szCs w:val="24"/>
        </w:rPr>
        <w:t>)</w:t>
      </w:r>
      <w:r w:rsidR="002B1709" w:rsidRPr="00D536BD">
        <w:rPr>
          <w:rFonts w:ascii="Times New Roman" w:hAnsi="Times New Roman" w:cs="Times New Roman"/>
          <w:sz w:val="24"/>
          <w:szCs w:val="24"/>
        </w:rPr>
        <w:t xml:space="preserve">, </w:t>
      </w:r>
      <w:r w:rsidR="0093489F">
        <w:rPr>
          <w:rFonts w:ascii="Times New Roman" w:hAnsi="Times New Roman" w:cs="Times New Roman"/>
          <w:sz w:val="24"/>
          <w:szCs w:val="24"/>
        </w:rPr>
        <w:t xml:space="preserve">ethnicity, </w:t>
      </w:r>
      <w:r w:rsidR="002B1709" w:rsidRPr="00D536BD">
        <w:rPr>
          <w:rFonts w:ascii="Times New Roman" w:hAnsi="Times New Roman" w:cs="Times New Roman"/>
          <w:sz w:val="24"/>
          <w:szCs w:val="24"/>
        </w:rPr>
        <w:t>SpO</w:t>
      </w:r>
      <w:r w:rsidR="002B1709" w:rsidRPr="00D536BD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="002B1709" w:rsidRPr="00D536BD">
        <w:rPr>
          <w:rFonts w:ascii="Times New Roman" w:hAnsi="Times New Roman" w:cs="Times New Roman"/>
          <w:sz w:val="24"/>
          <w:szCs w:val="24"/>
        </w:rPr>
        <w:t>and sex.</w:t>
      </w:r>
      <w:r w:rsidR="00485F6D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251CACDA" w14:textId="2273F087" w:rsidR="00611453" w:rsidRDefault="002B1709" w:rsidP="006114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36BD">
        <w:rPr>
          <w:rFonts w:ascii="Times New Roman" w:hAnsi="Times New Roman" w:cs="Times New Roman"/>
          <w:iCs/>
          <w:sz w:val="24"/>
          <w:szCs w:val="24"/>
        </w:rPr>
        <w:t>CHD = congenital heart disease; rcSO</w:t>
      </w:r>
      <w:r w:rsidRPr="00D536B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D536B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="00735D23">
        <w:rPr>
          <w:rFonts w:ascii="Times New Roman" w:hAnsi="Times New Roman" w:cs="Times New Roman"/>
          <w:iCs/>
          <w:sz w:val="24"/>
          <w:szCs w:val="24"/>
        </w:rPr>
        <w:t xml:space="preserve">regional cerebral </w:t>
      </w:r>
      <w:r w:rsidR="00655B13">
        <w:rPr>
          <w:rFonts w:ascii="Times New Roman" w:hAnsi="Times New Roman" w:cs="Times New Roman"/>
          <w:iCs/>
          <w:sz w:val="24"/>
          <w:szCs w:val="24"/>
        </w:rPr>
        <w:t>oxygenation</w:t>
      </w:r>
      <w:r w:rsidRPr="00D536BD">
        <w:rPr>
          <w:rFonts w:ascii="Times New Roman" w:hAnsi="Times New Roman" w:cs="Times New Roman"/>
          <w:iCs/>
          <w:sz w:val="24"/>
          <w:szCs w:val="24"/>
        </w:rPr>
        <w:t>; SpO</w:t>
      </w:r>
      <w:r w:rsidRPr="00D536B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D536B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536BD">
        <w:rPr>
          <w:rFonts w:ascii="Times New Roman" w:eastAsia="MS Mincho" w:hAnsi="Times New Roman" w:cs="Times New Roman"/>
          <w:iCs/>
          <w:sz w:val="24"/>
          <w:szCs w:val="24"/>
        </w:rPr>
        <w:t xml:space="preserve">preductal </w:t>
      </w:r>
      <w:r w:rsidR="003F6A39">
        <w:rPr>
          <w:rFonts w:ascii="Times New Roman" w:hAnsi="Times New Roman" w:cs="Times New Roman"/>
          <w:iCs/>
          <w:sz w:val="24"/>
          <w:szCs w:val="24"/>
        </w:rPr>
        <w:t>systemic oxygenation</w:t>
      </w:r>
    </w:p>
    <w:p w14:paraId="071A3C64" w14:textId="0FCAB8AC" w:rsidR="00F9124E" w:rsidRPr="00D536BD" w:rsidRDefault="002B1709" w:rsidP="003104E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536BD">
        <w:rPr>
          <w:rFonts w:ascii="Times New Roman" w:hAnsi="Times New Roman" w:cs="Times New Roman"/>
          <w:sz w:val="24"/>
          <w:szCs w:val="24"/>
        </w:rPr>
        <w:t>*p&lt;0.05</w:t>
      </w:r>
      <w:r w:rsidR="0077371B" w:rsidRPr="0077371B">
        <w:rPr>
          <w:rFonts w:ascii="Times New Roman" w:hAnsi="Times New Roman" w:cs="Times New Roman"/>
          <w:sz w:val="24"/>
          <w:szCs w:val="24"/>
        </w:rPr>
        <w:t>, **p≤0.001</w:t>
      </w:r>
      <w:r w:rsidR="00F9124E">
        <w:rPr>
          <w:b/>
          <w:bCs/>
        </w:rPr>
        <w:br w:type="page"/>
      </w:r>
      <w:r w:rsidR="00B0368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F9124E" w:rsidRPr="00D536B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03686">
        <w:rPr>
          <w:rFonts w:ascii="Times New Roman" w:hAnsi="Times New Roman" w:cs="Times New Roman"/>
          <w:b/>
          <w:sz w:val="24"/>
          <w:szCs w:val="24"/>
        </w:rPr>
        <w:t>6</w:t>
      </w:r>
      <w:r w:rsidR="00F9124E" w:rsidRPr="00D536BD">
        <w:rPr>
          <w:rFonts w:ascii="Times New Roman" w:hAnsi="Times New Roman" w:cs="Times New Roman"/>
          <w:b/>
          <w:sz w:val="24"/>
          <w:szCs w:val="24"/>
        </w:rPr>
        <w:t xml:space="preserve">. Effects of </w:t>
      </w:r>
      <w:r w:rsidR="00F9124E">
        <w:rPr>
          <w:rFonts w:ascii="Times New Roman" w:hAnsi="Times New Roman" w:cs="Times New Roman"/>
          <w:b/>
          <w:sz w:val="24"/>
          <w:szCs w:val="24"/>
        </w:rPr>
        <w:t>C</w:t>
      </w:r>
      <w:r w:rsidR="00F9124E" w:rsidRPr="00D536BD">
        <w:rPr>
          <w:rFonts w:ascii="Times New Roman" w:hAnsi="Times New Roman" w:cs="Times New Roman"/>
          <w:b/>
          <w:sz w:val="24"/>
          <w:szCs w:val="24"/>
        </w:rPr>
        <w:t xml:space="preserve">yanotic </w:t>
      </w:r>
      <w:r w:rsidR="00D73047">
        <w:rPr>
          <w:rFonts w:ascii="Times New Roman" w:hAnsi="Times New Roman" w:cs="Times New Roman"/>
          <w:b/>
          <w:sz w:val="24"/>
          <w:szCs w:val="24"/>
        </w:rPr>
        <w:t>vs</w:t>
      </w:r>
      <w:r w:rsidR="009A6236">
        <w:rPr>
          <w:rFonts w:ascii="Times New Roman" w:hAnsi="Times New Roman" w:cs="Times New Roman"/>
          <w:b/>
          <w:sz w:val="24"/>
          <w:szCs w:val="24"/>
        </w:rPr>
        <w:t>.</w:t>
      </w:r>
      <w:r w:rsidR="00D73047">
        <w:rPr>
          <w:rFonts w:ascii="Times New Roman" w:hAnsi="Times New Roman" w:cs="Times New Roman"/>
          <w:b/>
          <w:sz w:val="24"/>
          <w:szCs w:val="24"/>
        </w:rPr>
        <w:t xml:space="preserve"> Acyanotic </w:t>
      </w:r>
      <w:r w:rsidR="00F9124E" w:rsidRPr="00D536BD">
        <w:rPr>
          <w:rFonts w:ascii="Times New Roman" w:hAnsi="Times New Roman" w:cs="Times New Roman"/>
          <w:b/>
          <w:sz w:val="24"/>
          <w:szCs w:val="24"/>
        </w:rPr>
        <w:t xml:space="preserve">CHD on </w:t>
      </w:r>
      <w:r w:rsidR="00F9124E">
        <w:rPr>
          <w:rFonts w:ascii="Times New Roman" w:hAnsi="Times New Roman" w:cs="Times New Roman"/>
          <w:b/>
          <w:sz w:val="24"/>
          <w:szCs w:val="24"/>
        </w:rPr>
        <w:t>FTOE</w:t>
      </w:r>
      <w:r w:rsidR="00F9124E" w:rsidRPr="00D536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9124E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at the </w:t>
      </w:r>
      <w:r w:rsidR="00F9124E">
        <w:rPr>
          <w:rFonts w:ascii="Times New Roman" w:eastAsia="Times New Roman" w:hAnsi="Times New Roman" w:cs="Times New Roman"/>
          <w:b/>
          <w:iCs/>
          <w:sz w:val="24"/>
          <w:szCs w:val="24"/>
        </w:rPr>
        <w:t>N</w:t>
      </w:r>
      <w:r w:rsidR="00F9124E" w:rsidRPr="00D536BD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eonatal and 3-month </w:t>
      </w:r>
      <w:r w:rsidR="00F9124E">
        <w:rPr>
          <w:rFonts w:ascii="Times New Roman" w:eastAsia="Times New Roman" w:hAnsi="Times New Roman" w:cs="Times New Roman"/>
          <w:b/>
          <w:iCs/>
          <w:sz w:val="24"/>
          <w:szCs w:val="24"/>
        </w:rPr>
        <w:t>Ages</w:t>
      </w:r>
      <w:r w:rsidR="00F9124E" w:rsidRPr="00D536BD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90"/>
        <w:gridCol w:w="920"/>
        <w:gridCol w:w="914"/>
        <w:gridCol w:w="1365"/>
        <w:gridCol w:w="90"/>
        <w:gridCol w:w="1262"/>
        <w:gridCol w:w="2069"/>
        <w:gridCol w:w="1350"/>
      </w:tblGrid>
      <w:tr w:rsidR="00F9124E" w:rsidRPr="00973B2B" w14:paraId="22CEA209" w14:textId="77777777" w:rsidTr="00822314">
        <w:trPr>
          <w:jc w:val="center"/>
        </w:trPr>
        <w:tc>
          <w:tcPr>
            <w:tcW w:w="743" w:type="pct"/>
            <w:tcBorders>
              <w:top w:val="single" w:sz="18" w:space="0" w:color="000000"/>
              <w:bottom w:val="single" w:sz="4" w:space="0" w:color="000000"/>
            </w:tcBorders>
          </w:tcPr>
          <w:p w14:paraId="148B8D57" w14:textId="77777777" w:rsidR="00F9124E" w:rsidRPr="00D536BD" w:rsidRDefault="00F9124E" w:rsidP="004F2F6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7" w:type="pct"/>
            <w:gridSpan w:val="7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48BA013F" w14:textId="77777777" w:rsidR="00F9124E" w:rsidRPr="00D536BD" w:rsidRDefault="00F9124E" w:rsidP="004F2F63">
            <w:pPr>
              <w:spacing w:after="0" w:line="240" w:lineRule="auto"/>
              <w:ind w:left="-149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Neonata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AE3743" w:rsidRPr="00973B2B" w14:paraId="0049A491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C2AE612" w14:textId="1983538D" w:rsidR="00AE3743" w:rsidRPr="00684670" w:rsidRDefault="00AE3743" w:rsidP="004F2F63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467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TOE</w:t>
            </w:r>
          </w:p>
        </w:tc>
        <w:tc>
          <w:tcPr>
            <w:tcW w:w="488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4C92039" w14:textId="77777777" w:rsidR="00AE3743" w:rsidRPr="00D536BD" w:rsidRDefault="00AE3743" w:rsidP="004F2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2</w:t>
            </w:r>
          </w:p>
        </w:tc>
        <w:tc>
          <w:tcPr>
            <w:tcW w:w="729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2E602E5" w14:textId="77777777" w:rsidR="00AE3743" w:rsidRPr="00D536BD" w:rsidRDefault="00AE3743" w:rsidP="004F2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B2B">
              <w:rPr>
                <w:rFonts w:ascii="Times New Roman" w:eastAsia="Gulim" w:hAnsi="Times New Roman" w:cs="Times New Roman" w:hint="eastAsia"/>
                <w:b/>
                <w:sz w:val="24"/>
                <w:szCs w:val="24"/>
              </w:rPr>
              <w:t>β</w:t>
            </w:r>
          </w:p>
        </w:tc>
        <w:tc>
          <w:tcPr>
            <w:tcW w:w="722" w:type="pct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7D0A035F" w14:textId="77777777" w:rsidR="00AE3743" w:rsidRPr="00D536BD" w:rsidRDefault="00AE3743" w:rsidP="004F2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105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4F0DCDF3" w14:textId="77777777" w:rsidR="00AE3743" w:rsidRPr="00D536BD" w:rsidRDefault="00AE3743" w:rsidP="004F2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21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5FA2B6BF" w14:textId="77777777" w:rsidR="00AE3743" w:rsidRPr="00D536BD" w:rsidRDefault="00AE3743" w:rsidP="004F2F6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E3743" w:rsidRPr="00973B2B" w14:paraId="17E077BB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single" w:sz="18" w:space="0" w:color="000000"/>
              <w:bottom w:val="nil"/>
            </w:tcBorders>
            <w:vAlign w:val="center"/>
          </w:tcPr>
          <w:p w14:paraId="222A1C1A" w14:textId="593584B5" w:rsidR="00AE3743" w:rsidRPr="00684670" w:rsidRDefault="00AE3743" w:rsidP="002E762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ostconceptional Age (weeks)</w:t>
            </w:r>
          </w:p>
        </w:tc>
        <w:tc>
          <w:tcPr>
            <w:tcW w:w="488" w:type="pct"/>
            <w:tcBorders>
              <w:top w:val="single" w:sz="18" w:space="0" w:color="000000"/>
              <w:bottom w:val="nil"/>
            </w:tcBorders>
            <w:vAlign w:val="center"/>
          </w:tcPr>
          <w:p w14:paraId="4484DE52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18" w:space="0" w:color="000000"/>
              <w:bottom w:val="nil"/>
            </w:tcBorders>
            <w:vAlign w:val="center"/>
          </w:tcPr>
          <w:p w14:paraId="3851D791" w14:textId="75310318" w:rsidR="00AE3743" w:rsidRPr="00973B2B" w:rsidRDefault="00AE3743" w:rsidP="00083995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722" w:type="pct"/>
            <w:gridSpan w:val="2"/>
            <w:tcBorders>
              <w:top w:val="single" w:sz="18" w:space="0" w:color="000000"/>
              <w:bottom w:val="nil"/>
            </w:tcBorders>
            <w:vAlign w:val="center"/>
          </w:tcPr>
          <w:p w14:paraId="36C79F1B" w14:textId="7450ACC5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105" w:type="pct"/>
            <w:tcBorders>
              <w:top w:val="single" w:sz="18" w:space="0" w:color="000000"/>
              <w:bottom w:val="nil"/>
            </w:tcBorders>
            <w:vAlign w:val="center"/>
          </w:tcPr>
          <w:p w14:paraId="76713975" w14:textId="560107E9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1, 0.047)</w:t>
            </w:r>
          </w:p>
        </w:tc>
        <w:tc>
          <w:tcPr>
            <w:tcW w:w="721" w:type="pct"/>
            <w:tcBorders>
              <w:top w:val="single" w:sz="18" w:space="0" w:color="000000"/>
              <w:bottom w:val="nil"/>
            </w:tcBorders>
            <w:vAlign w:val="center"/>
          </w:tcPr>
          <w:p w14:paraId="70B62CC5" w14:textId="6F1B4F09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AE3743" w:rsidRPr="00973B2B" w14:paraId="48D99F2A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6BAA36DC" w14:textId="77777777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7C07808B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46DB409E" w14:textId="61101558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vAlign w:val="center"/>
          </w:tcPr>
          <w:p w14:paraId="644ACB6E" w14:textId="3867F8C2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408D2EA5" w14:textId="663FB7A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18, 0.089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3435327" w14:textId="05B40116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31B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E3743" w:rsidRPr="00973B2B" w14:paraId="6633C252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5FBBD73D" w14:textId="77777777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443D2CDB" w14:textId="77777777" w:rsidR="00AE3743" w:rsidRPr="00D536BD" w:rsidDel="00CF194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79EEA466" w14:textId="3E800BD2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vAlign w:val="center"/>
          </w:tcPr>
          <w:p w14:paraId="5325CAE6" w14:textId="05157870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67C96839" w14:textId="53C113AE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32, 0.048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4B03025" w14:textId="659A635C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31B8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AE3743" w:rsidRPr="00973B2B" w14:paraId="2917F5BF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6AB2BD8C" w14:textId="77777777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661E8411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3BBD62B5" w14:textId="33E542D6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vAlign w:val="center"/>
          </w:tcPr>
          <w:p w14:paraId="6B808E1F" w14:textId="705E7AB0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4F137546" w14:textId="5028283F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8, 0.008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886DEA3" w14:textId="6B631552" w:rsidR="00AE3743" w:rsidRPr="00D536BD" w:rsidRDefault="0077371B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E3743" w:rsidRPr="00973B2B" w14:paraId="1C13AAA6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173B74C2" w14:textId="77777777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Cyanosis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5EFAFE2E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5DF62465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vAlign w:val="center"/>
          </w:tcPr>
          <w:p w14:paraId="46DF0FEE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3571A088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3284CB5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43" w:rsidRPr="00973B2B" w14:paraId="4B080D72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3986758D" w14:textId="3274C048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7658747E" w14:textId="1568AF16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3A79F08C" w14:textId="7C1A1EA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vAlign w:val="center"/>
          </w:tcPr>
          <w:p w14:paraId="730DFE8D" w14:textId="797F783A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334D7962" w14:textId="7724E8B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E367A8B" w14:textId="2327014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E3743" w:rsidRPr="00973B2B" w14:paraId="14637881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0EF8BE49" w14:textId="429BCECD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77A8B143" w14:textId="039E4D94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1DA540C4" w14:textId="031EC9F2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vAlign w:val="center"/>
          </w:tcPr>
          <w:p w14:paraId="67B2688E" w14:textId="1FF92103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4604B591" w14:textId="5D019C30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164, -0.054</w:t>
            </w:r>
            <w:r w:rsidRPr="00D536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DB64435" w14:textId="5335E273" w:rsidR="00AE3743" w:rsidRPr="00D536BD" w:rsidRDefault="0077371B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E3743" w:rsidRPr="00973B2B" w14:paraId="6B42F44F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471298C5" w14:textId="77777777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2F7BA857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35F5E53A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vAlign w:val="center"/>
          </w:tcPr>
          <w:p w14:paraId="3567B0D2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5923E3FF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0EE9124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43" w:rsidRPr="00973B2B" w14:paraId="6592BB3D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02A35990" w14:textId="77777777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4FAF9B4A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1EE545A5" w14:textId="23192DBE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vAlign w:val="center"/>
          </w:tcPr>
          <w:p w14:paraId="5CAD9AAA" w14:textId="20F4884D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7EE8BEA9" w14:textId="0CF483A6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2, -0.018)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41E76822" w14:textId="553D32C3" w:rsidR="00AE3743" w:rsidRPr="00D536BD" w:rsidRDefault="0077371B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E3743" w:rsidRPr="00973B2B" w14:paraId="1B88C66A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4925F9A9" w14:textId="77777777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50E7B4D1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14:paraId="64108965" w14:textId="2B01B96C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722" w:type="pct"/>
            <w:gridSpan w:val="2"/>
            <w:tcBorders>
              <w:top w:val="nil"/>
              <w:bottom w:val="nil"/>
            </w:tcBorders>
            <w:vAlign w:val="center"/>
          </w:tcPr>
          <w:p w14:paraId="6973CEDE" w14:textId="027A133E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51068931" w14:textId="0E658743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2CA075A" w14:textId="2539A613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E3743" w:rsidRPr="00973B2B" w14:paraId="6392B030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</w:tcBorders>
            <w:vAlign w:val="center"/>
          </w:tcPr>
          <w:p w14:paraId="69308542" w14:textId="77777777" w:rsidR="00AE3743" w:rsidRPr="00D536BD" w:rsidRDefault="00AE3743" w:rsidP="000839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Cyanosis-by-posture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05752107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nil"/>
            </w:tcBorders>
            <w:vAlign w:val="center"/>
          </w:tcPr>
          <w:p w14:paraId="7980BA2B" w14:textId="363615B8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722" w:type="pct"/>
            <w:gridSpan w:val="2"/>
            <w:tcBorders>
              <w:top w:val="nil"/>
            </w:tcBorders>
            <w:vAlign w:val="center"/>
          </w:tcPr>
          <w:p w14:paraId="5A72FF67" w14:textId="2C7D02E3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05" w:type="pct"/>
            <w:tcBorders>
              <w:top w:val="nil"/>
            </w:tcBorders>
            <w:vAlign w:val="center"/>
          </w:tcPr>
          <w:p w14:paraId="5327ECFE" w14:textId="1D3FB0B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2, -0.018)</w:t>
            </w:r>
          </w:p>
        </w:tc>
        <w:tc>
          <w:tcPr>
            <w:tcW w:w="721" w:type="pct"/>
            <w:tcBorders>
              <w:top w:val="nil"/>
            </w:tcBorders>
            <w:vAlign w:val="center"/>
          </w:tcPr>
          <w:p w14:paraId="3DBBAAC2" w14:textId="27D14CA4" w:rsidR="00AE3743" w:rsidRPr="00D536BD" w:rsidRDefault="0077371B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083995" w:rsidRPr="00973B2B" w14:paraId="2B70C041" w14:textId="77777777" w:rsidTr="00822314">
        <w:trPr>
          <w:jc w:val="center"/>
        </w:trPr>
        <w:tc>
          <w:tcPr>
            <w:tcW w:w="743" w:type="pct"/>
            <w:tcBorders>
              <w:top w:val="single" w:sz="18" w:space="0" w:color="000000"/>
              <w:bottom w:val="single" w:sz="4" w:space="0" w:color="000000"/>
            </w:tcBorders>
          </w:tcPr>
          <w:p w14:paraId="0D7E07DE" w14:textId="77777777" w:rsidR="00083995" w:rsidRPr="00D536BD" w:rsidRDefault="00083995" w:rsidP="0008399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7" w:type="pct"/>
            <w:gridSpan w:val="7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 w14:paraId="37008EBD" w14:textId="77777777" w:rsidR="00083995" w:rsidRPr="00D536BD" w:rsidRDefault="00083995" w:rsidP="00083995">
            <w:pPr>
              <w:spacing w:after="0" w:line="240" w:lineRule="auto"/>
              <w:ind w:left="-149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-M</w:t>
            </w:r>
            <w:r w:rsidRPr="00D536BD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onth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</w:tr>
      <w:tr w:rsidR="00AE3743" w:rsidRPr="00973B2B" w14:paraId="27AE28FE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1F8C3E0E" w14:textId="203B5042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TOE</w:t>
            </w:r>
          </w:p>
        </w:tc>
        <w:tc>
          <w:tcPr>
            <w:tcW w:w="488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62355AA7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</w:t>
            </w:r>
          </w:p>
        </w:tc>
        <w:tc>
          <w:tcPr>
            <w:tcW w:w="777" w:type="pct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3E3A205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3B2B">
              <w:rPr>
                <w:rFonts w:ascii="Times New Roman" w:eastAsia="Gulim" w:hAnsi="Times New Roman" w:cs="Times New Roman" w:hint="eastAsia"/>
                <w:b/>
                <w:sz w:val="24"/>
                <w:szCs w:val="24"/>
              </w:rPr>
              <w:t>β</w:t>
            </w:r>
          </w:p>
        </w:tc>
        <w:tc>
          <w:tcPr>
            <w:tcW w:w="674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3ECB5C21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tandard Error</w:t>
            </w:r>
          </w:p>
        </w:tc>
        <w:tc>
          <w:tcPr>
            <w:tcW w:w="1105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7EF821D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721" w:type="pct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 w14:paraId="2A5F5E37" w14:textId="77777777" w:rsidR="00AE3743" w:rsidRPr="00D536BD" w:rsidRDefault="00AE3743" w:rsidP="000839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E3743" w:rsidRPr="00973B2B" w14:paraId="124A831B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single" w:sz="18" w:space="0" w:color="000000"/>
              <w:bottom w:val="nil"/>
            </w:tcBorders>
            <w:vAlign w:val="center"/>
          </w:tcPr>
          <w:p w14:paraId="5B8E274B" w14:textId="1D0E65D2" w:rsidR="00AE3743" w:rsidRDefault="00AE3743" w:rsidP="002E762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488" w:type="pct"/>
            <w:tcBorders>
              <w:top w:val="single" w:sz="18" w:space="0" w:color="000000"/>
              <w:bottom w:val="nil"/>
            </w:tcBorders>
            <w:vAlign w:val="center"/>
          </w:tcPr>
          <w:p w14:paraId="778655B7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single" w:sz="18" w:space="0" w:color="000000"/>
              <w:bottom w:val="nil"/>
            </w:tcBorders>
            <w:vAlign w:val="center"/>
          </w:tcPr>
          <w:p w14:paraId="7793442A" w14:textId="4C64FDA8" w:rsidR="00AE3743" w:rsidRPr="00973B2B" w:rsidRDefault="00AE3743" w:rsidP="00C3736E">
            <w:pPr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674" w:type="pct"/>
            <w:tcBorders>
              <w:top w:val="single" w:sz="18" w:space="0" w:color="000000"/>
              <w:bottom w:val="nil"/>
            </w:tcBorders>
            <w:vAlign w:val="center"/>
          </w:tcPr>
          <w:p w14:paraId="67AAF4AB" w14:textId="5964041A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105" w:type="pct"/>
            <w:tcBorders>
              <w:top w:val="single" w:sz="18" w:space="0" w:color="000000"/>
              <w:bottom w:val="nil"/>
            </w:tcBorders>
            <w:vAlign w:val="center"/>
          </w:tcPr>
          <w:p w14:paraId="59228E23" w14:textId="6CFE2CC3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1, 0.097)</w:t>
            </w:r>
          </w:p>
        </w:tc>
        <w:tc>
          <w:tcPr>
            <w:tcW w:w="721" w:type="pct"/>
            <w:tcBorders>
              <w:top w:val="single" w:sz="18" w:space="0" w:color="000000"/>
              <w:bottom w:val="nil"/>
            </w:tcBorders>
            <w:vAlign w:val="center"/>
          </w:tcPr>
          <w:p w14:paraId="1DB3B599" w14:textId="6EE2AD5D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AE3743" w:rsidRPr="00973B2B" w14:paraId="2210A0AE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6060DF4A" w14:textId="77777777" w:rsidR="00AE3743" w:rsidRPr="00D536BD" w:rsidRDefault="00AE3743" w:rsidP="00C3736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Ethnicity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7F63010E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  <w:vAlign w:val="center"/>
          </w:tcPr>
          <w:p w14:paraId="142C7ADD" w14:textId="21EA3003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09721EAB" w14:textId="1E67C1C1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37A2776A" w14:textId="0949F243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34, 0.043)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ECBF8B1" w14:textId="0921CD0A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AE3743" w:rsidRPr="00973B2B" w14:paraId="6D66D980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72F0E8C8" w14:textId="77777777" w:rsidR="00AE3743" w:rsidRPr="00D536BD" w:rsidRDefault="00AE3743" w:rsidP="00C3736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SpO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2 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1F1F3BFE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  <w:vAlign w:val="center"/>
          </w:tcPr>
          <w:p w14:paraId="0C4D3227" w14:textId="0B8AA0EE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0889C276" w14:textId="0A622A2F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1D32B7BB" w14:textId="7A9F5AFB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003, 0.004)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DBF427F" w14:textId="2375F557" w:rsidR="00AE3743" w:rsidRPr="00D536BD" w:rsidRDefault="0077371B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E3743" w:rsidRPr="00973B2B" w14:paraId="1FA77DAF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1DB2FBC3" w14:textId="77777777" w:rsidR="00AE3743" w:rsidRPr="00D536BD" w:rsidRDefault="00AE3743" w:rsidP="00C3736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Cyanosis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76712FD8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  <w:vAlign w:val="center"/>
          </w:tcPr>
          <w:p w14:paraId="6F4560A9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539A2283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177295CE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21E9C140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43" w:rsidRPr="00973B2B" w14:paraId="1EA178FB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778D5659" w14:textId="59657946" w:rsidR="00AE3743" w:rsidRPr="00D536BD" w:rsidRDefault="00AE3743" w:rsidP="00C3736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043681E2" w14:textId="16BB5812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  <w:vAlign w:val="center"/>
          </w:tcPr>
          <w:p w14:paraId="3A215DCB" w14:textId="5B3B4E15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2D181268" w14:textId="2256BE5A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486DD712" w14:textId="0C697C0D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8E0AEDF" w14:textId="5D278C06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E3743" w:rsidRPr="00973B2B" w14:paraId="2BF88695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33AAF21A" w14:textId="134D3DAD" w:rsidR="00AE3743" w:rsidRPr="00D536BD" w:rsidRDefault="00AE3743" w:rsidP="00C3736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40169CC6" w14:textId="5E89C7C6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  <w:vAlign w:val="center"/>
          </w:tcPr>
          <w:p w14:paraId="3E891CCA" w14:textId="16CD0E6F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2D224873" w14:textId="1BFA142B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63A463AC" w14:textId="2408CD6F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108, 0.016)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3490A436" w14:textId="70C39CAC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F24E9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AE3743" w:rsidRPr="00973B2B" w14:paraId="440FE1F9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784FC93C" w14:textId="77777777" w:rsidR="00AE3743" w:rsidRPr="00D536BD" w:rsidRDefault="00AE3743" w:rsidP="00C3736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Posture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27E7EB19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  <w:vAlign w:val="center"/>
          </w:tcPr>
          <w:p w14:paraId="0732F1EE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4877F4C1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2B8762FD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03ED5CDB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3743" w:rsidRPr="00973B2B" w14:paraId="78425D16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305CF1F0" w14:textId="77777777" w:rsidR="00AE3743" w:rsidRPr="00D536BD" w:rsidRDefault="00AE3743" w:rsidP="00C3736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Supine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78BA4DEA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  <w:vAlign w:val="center"/>
          </w:tcPr>
          <w:p w14:paraId="1E4C0006" w14:textId="3E42A3B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64A99CF3" w14:textId="441ABF3E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75E16CF7" w14:textId="45DD630A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21, -0.013)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641E44CD" w14:textId="7F51C233" w:rsidR="00AE3743" w:rsidRPr="00D536BD" w:rsidRDefault="0077371B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AE3743" w:rsidRPr="00973B2B" w14:paraId="0159BF76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  <w:bottom w:val="nil"/>
            </w:tcBorders>
            <w:vAlign w:val="center"/>
          </w:tcPr>
          <w:p w14:paraId="24FA156C" w14:textId="77777777" w:rsidR="00AE3743" w:rsidRPr="00D536BD" w:rsidRDefault="00AE3743" w:rsidP="00C3736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Sitting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center"/>
          </w:tcPr>
          <w:p w14:paraId="29149099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nil"/>
              <w:bottom w:val="nil"/>
            </w:tcBorders>
            <w:vAlign w:val="center"/>
          </w:tcPr>
          <w:p w14:paraId="14FC188C" w14:textId="7724C33B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674" w:type="pct"/>
            <w:tcBorders>
              <w:top w:val="nil"/>
              <w:bottom w:val="nil"/>
            </w:tcBorders>
            <w:vAlign w:val="center"/>
          </w:tcPr>
          <w:p w14:paraId="264679F8" w14:textId="047D30AA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05" w:type="pct"/>
            <w:tcBorders>
              <w:top w:val="nil"/>
              <w:bottom w:val="nil"/>
            </w:tcBorders>
            <w:vAlign w:val="center"/>
          </w:tcPr>
          <w:p w14:paraId="40E2C3C0" w14:textId="0F6C599A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1" w:type="pct"/>
            <w:tcBorders>
              <w:top w:val="nil"/>
              <w:bottom w:val="nil"/>
            </w:tcBorders>
            <w:vAlign w:val="center"/>
          </w:tcPr>
          <w:p w14:paraId="567C807A" w14:textId="60952D21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AE3743" w:rsidRPr="00973B2B" w14:paraId="221E80E8" w14:textId="77777777" w:rsidTr="00822314">
        <w:trPr>
          <w:jc w:val="center"/>
        </w:trPr>
        <w:tc>
          <w:tcPr>
            <w:tcW w:w="1235" w:type="pct"/>
            <w:gridSpan w:val="2"/>
            <w:tcBorders>
              <w:top w:val="nil"/>
            </w:tcBorders>
            <w:vAlign w:val="center"/>
          </w:tcPr>
          <w:p w14:paraId="6B12BDFF" w14:textId="77777777" w:rsidR="00AE3743" w:rsidRPr="00D536BD" w:rsidRDefault="00AE3743" w:rsidP="00C3736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BD">
              <w:rPr>
                <w:rFonts w:ascii="Times New Roman" w:hAnsi="Times New Roman" w:cs="Times New Roman"/>
                <w:b/>
                <w:sz w:val="24"/>
                <w:szCs w:val="24"/>
              </w:rPr>
              <w:t>Cyanosis-by-posture</w:t>
            </w:r>
          </w:p>
        </w:tc>
        <w:tc>
          <w:tcPr>
            <w:tcW w:w="488" w:type="pct"/>
            <w:tcBorders>
              <w:top w:val="nil"/>
            </w:tcBorders>
            <w:vAlign w:val="center"/>
          </w:tcPr>
          <w:p w14:paraId="490FDF51" w14:textId="77777777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pct"/>
            <w:gridSpan w:val="2"/>
            <w:tcBorders>
              <w:top w:val="nil"/>
            </w:tcBorders>
            <w:vAlign w:val="center"/>
          </w:tcPr>
          <w:p w14:paraId="00F6F93A" w14:textId="1FD498A2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74" w:type="pct"/>
            <w:tcBorders>
              <w:top w:val="nil"/>
            </w:tcBorders>
            <w:vAlign w:val="center"/>
          </w:tcPr>
          <w:p w14:paraId="1DC3CE89" w14:textId="0EEADBF8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05" w:type="pct"/>
            <w:tcBorders>
              <w:top w:val="nil"/>
            </w:tcBorders>
            <w:vAlign w:val="center"/>
          </w:tcPr>
          <w:p w14:paraId="053BF560" w14:textId="287D8C39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004, 0.007)</w:t>
            </w:r>
          </w:p>
        </w:tc>
        <w:tc>
          <w:tcPr>
            <w:tcW w:w="721" w:type="pct"/>
            <w:tcBorders>
              <w:top w:val="nil"/>
            </w:tcBorders>
            <w:vAlign w:val="center"/>
          </w:tcPr>
          <w:p w14:paraId="684109B6" w14:textId="1B5E5A7D" w:rsidR="00AE3743" w:rsidRPr="00D536BD" w:rsidRDefault="00AE3743" w:rsidP="00C3736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831B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D9E1A16" w14:textId="77777777" w:rsidR="00252B41" w:rsidRDefault="00F9124E" w:rsidP="003104EB">
      <w:pPr>
        <w:spacing w:after="0" w:line="24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xed effects regression models for repeated measures</w:t>
      </w:r>
      <w:r w:rsidRPr="00D536BD">
        <w:rPr>
          <w:rFonts w:ascii="Times New Roman" w:hAnsi="Times New Roman" w:cs="Times New Roman"/>
          <w:sz w:val="24"/>
          <w:szCs w:val="24"/>
        </w:rPr>
        <w:t xml:space="preserve"> assessed the associations of cyanotic vs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D536BD">
        <w:rPr>
          <w:rFonts w:ascii="Times New Roman" w:hAnsi="Times New Roman" w:cs="Times New Roman"/>
          <w:sz w:val="24"/>
          <w:szCs w:val="24"/>
        </w:rPr>
        <w:t xml:space="preserve">cyanotic defects and posture with </w:t>
      </w:r>
      <w:r w:rsidR="00367D91">
        <w:rPr>
          <w:rFonts w:ascii="Times New Roman" w:hAnsi="Times New Roman" w:cs="Times New Roman"/>
          <w:sz w:val="24"/>
          <w:szCs w:val="24"/>
        </w:rPr>
        <w:t>FTOE</w:t>
      </w:r>
      <w:r w:rsidRPr="00D536BD">
        <w:rPr>
          <w:rFonts w:ascii="Times New Roman" w:hAnsi="Times New Roman" w:cs="Times New Roman"/>
          <w:sz w:val="24"/>
          <w:szCs w:val="24"/>
        </w:rPr>
        <w:t xml:space="preserve"> values. The main effect of cyanosis tested our hypothesis of reduced cerebral oxygen saturation, and the cyanosis-by-posture interaction tested our hypothesis of </w:t>
      </w:r>
      <w:r>
        <w:rPr>
          <w:rFonts w:ascii="Times New Roman" w:hAnsi="Times New Roman" w:cs="Times New Roman"/>
          <w:sz w:val="24"/>
          <w:szCs w:val="24"/>
        </w:rPr>
        <w:t xml:space="preserve">decreased </w:t>
      </w:r>
      <w:r w:rsidRPr="00D536BD">
        <w:rPr>
          <w:rFonts w:ascii="Times New Roman" w:hAnsi="Times New Roman" w:cs="Times New Roman"/>
          <w:sz w:val="24"/>
          <w:szCs w:val="24"/>
        </w:rPr>
        <w:t xml:space="preserve">cerebrovascular stability in cyanotic CHD. </w:t>
      </w:r>
      <w:r w:rsidR="0074065B">
        <w:rPr>
          <w:rFonts w:ascii="Times New Roman" w:hAnsi="Times New Roman" w:cs="Times New Roman"/>
          <w:sz w:val="24"/>
          <w:szCs w:val="24"/>
        </w:rPr>
        <w:t>We found that t</w:t>
      </w:r>
      <w:r w:rsidR="0074065B" w:rsidRPr="00390C47">
        <w:rPr>
          <w:rFonts w:ascii="Times New Roman" w:hAnsi="Times New Roman" w:cs="Times New Roman"/>
          <w:sz w:val="24"/>
          <w:szCs w:val="24"/>
        </w:rPr>
        <w:t>he main effect</w:t>
      </w:r>
      <w:r w:rsidR="0074065B">
        <w:rPr>
          <w:rFonts w:ascii="Times New Roman" w:hAnsi="Times New Roman" w:cs="Times New Roman"/>
          <w:sz w:val="24"/>
          <w:szCs w:val="24"/>
        </w:rPr>
        <w:t>s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 of </w:t>
      </w:r>
      <w:r w:rsidR="0074065B">
        <w:rPr>
          <w:rFonts w:ascii="Times New Roman" w:hAnsi="Times New Roman" w:cs="Times New Roman"/>
          <w:sz w:val="24"/>
          <w:szCs w:val="24"/>
        </w:rPr>
        <w:t>cyanosis (versus acyanotic CHD)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 on </w:t>
      </w:r>
      <w:r w:rsidR="0074065B">
        <w:rPr>
          <w:rFonts w:ascii="Times New Roman" w:hAnsi="Times New Roman" w:cs="Times New Roman"/>
          <w:sz w:val="24"/>
          <w:szCs w:val="24"/>
        </w:rPr>
        <w:t xml:space="preserve">FTOE, 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while </w:t>
      </w:r>
      <w:r w:rsidR="0074065B" w:rsidRPr="002703CE">
        <w:rPr>
          <w:rFonts w:ascii="Times New Roman" w:hAnsi="Times New Roman" w:cs="Times New Roman"/>
          <w:sz w:val="24"/>
          <w:szCs w:val="24"/>
        </w:rPr>
        <w:t>controlling for specified covariates</w:t>
      </w:r>
      <w:r w:rsidR="0074065B">
        <w:rPr>
          <w:rFonts w:ascii="Times New Roman" w:hAnsi="Times New Roman" w:cs="Times New Roman"/>
          <w:sz w:val="24"/>
          <w:szCs w:val="24"/>
        </w:rPr>
        <w:t>,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 </w:t>
      </w:r>
      <w:r w:rsidR="0074065B">
        <w:rPr>
          <w:rFonts w:ascii="Times New Roman" w:hAnsi="Times New Roman" w:cs="Times New Roman"/>
          <w:sz w:val="24"/>
          <w:szCs w:val="24"/>
        </w:rPr>
        <w:t>were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 </w:t>
      </w:r>
      <w:r w:rsidR="0074065B">
        <w:rPr>
          <w:rFonts w:ascii="Times New Roman" w:hAnsi="Times New Roman" w:cs="Times New Roman"/>
          <w:sz w:val="24"/>
          <w:szCs w:val="24"/>
        </w:rPr>
        <w:t xml:space="preserve">both </w:t>
      </w:r>
      <w:r w:rsidR="0074065B" w:rsidRPr="00390C47">
        <w:rPr>
          <w:rFonts w:ascii="Times New Roman" w:hAnsi="Times New Roman" w:cs="Times New Roman"/>
          <w:sz w:val="24"/>
          <w:szCs w:val="24"/>
        </w:rPr>
        <w:t xml:space="preserve">significant at the neonatal </w:t>
      </w:r>
      <w:r w:rsidR="0074065B">
        <w:rPr>
          <w:rFonts w:ascii="Times New Roman" w:hAnsi="Times New Roman" w:cs="Times New Roman"/>
          <w:sz w:val="24"/>
          <w:szCs w:val="24"/>
        </w:rPr>
        <w:t xml:space="preserve">age but not at the </w:t>
      </w:r>
      <w:r w:rsidR="0074065B" w:rsidRPr="00390C47">
        <w:rPr>
          <w:rFonts w:ascii="Times New Roman" w:hAnsi="Times New Roman" w:cs="Times New Roman"/>
          <w:sz w:val="24"/>
          <w:szCs w:val="24"/>
        </w:rPr>
        <w:t>3-month</w:t>
      </w:r>
      <w:r w:rsidR="0074065B">
        <w:rPr>
          <w:rFonts w:ascii="Times New Roman" w:hAnsi="Times New Roman" w:cs="Times New Roman"/>
          <w:sz w:val="24"/>
          <w:szCs w:val="24"/>
        </w:rPr>
        <w:t xml:space="preserve"> age. </w:t>
      </w:r>
      <w:r w:rsidR="00832265">
        <w:rPr>
          <w:rFonts w:ascii="Times New Roman" w:hAnsi="Times New Roman" w:cs="Times New Roman"/>
          <w:sz w:val="24"/>
          <w:szCs w:val="24"/>
        </w:rPr>
        <w:t xml:space="preserve">However, the estimated cyanosis-by-posture interaction effect on FTOE values was not significant at either age. </w:t>
      </w:r>
      <w:r w:rsidRPr="00D536BD">
        <w:rPr>
          <w:rFonts w:ascii="Times New Roman" w:hAnsi="Times New Roman" w:cs="Times New Roman"/>
          <w:sz w:val="24"/>
          <w:szCs w:val="24"/>
        </w:rPr>
        <w:t>Covariates in the model were postconceptional age</w:t>
      </w:r>
      <w:r>
        <w:rPr>
          <w:rFonts w:ascii="Times New Roman" w:hAnsi="Times New Roman" w:cs="Times New Roman"/>
          <w:sz w:val="24"/>
          <w:szCs w:val="24"/>
        </w:rPr>
        <w:t xml:space="preserve"> (only at the neonatal age)</w:t>
      </w:r>
      <w:r w:rsidRPr="00D536B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ethnicity, </w:t>
      </w:r>
      <w:r w:rsidRPr="00D536BD">
        <w:rPr>
          <w:rFonts w:ascii="Times New Roman" w:hAnsi="Times New Roman" w:cs="Times New Roman"/>
          <w:sz w:val="24"/>
          <w:szCs w:val="24"/>
        </w:rPr>
        <w:t>SpO</w:t>
      </w:r>
      <w:r w:rsidRPr="00D536BD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Pr="00D536BD">
        <w:rPr>
          <w:rFonts w:ascii="Times New Roman" w:hAnsi="Times New Roman" w:cs="Times New Roman"/>
          <w:sz w:val="24"/>
          <w:szCs w:val="24"/>
        </w:rPr>
        <w:t>and sex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5BE58A79" w14:textId="0DC22563" w:rsidR="00611453" w:rsidRDefault="00F9124E" w:rsidP="00310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36BD">
        <w:rPr>
          <w:rFonts w:ascii="Times New Roman" w:hAnsi="Times New Roman" w:cs="Times New Roman"/>
          <w:iCs/>
          <w:sz w:val="24"/>
          <w:szCs w:val="24"/>
        </w:rPr>
        <w:t xml:space="preserve">CHD = congenital heart disease; </w:t>
      </w:r>
      <w:r w:rsidR="009D2A3A">
        <w:rPr>
          <w:rFonts w:ascii="Times New Roman" w:hAnsi="Times New Roman" w:cs="Times New Roman"/>
          <w:iCs/>
          <w:sz w:val="24"/>
          <w:szCs w:val="24"/>
        </w:rPr>
        <w:t xml:space="preserve">FTOE = fractional tissue oxygen extraction; </w:t>
      </w:r>
      <w:r w:rsidRPr="00D536BD">
        <w:rPr>
          <w:rFonts w:ascii="Times New Roman" w:hAnsi="Times New Roman" w:cs="Times New Roman"/>
          <w:iCs/>
          <w:sz w:val="24"/>
          <w:szCs w:val="24"/>
        </w:rPr>
        <w:t>SpO</w:t>
      </w:r>
      <w:r w:rsidRPr="00D536BD"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D536BD">
        <w:rPr>
          <w:rFonts w:ascii="Times New Roman" w:hAnsi="Times New Roman" w:cs="Times New Roman"/>
          <w:iCs/>
          <w:sz w:val="24"/>
          <w:szCs w:val="24"/>
        </w:rPr>
        <w:t xml:space="preserve"> = </w:t>
      </w:r>
      <w:r w:rsidRPr="00D536BD">
        <w:rPr>
          <w:rFonts w:ascii="Times New Roman" w:eastAsia="MS Mincho" w:hAnsi="Times New Roman" w:cs="Times New Roman"/>
          <w:iCs/>
          <w:sz w:val="24"/>
          <w:szCs w:val="24"/>
        </w:rPr>
        <w:t xml:space="preserve">preductal </w:t>
      </w:r>
      <w:r w:rsidR="003F6A39">
        <w:rPr>
          <w:rFonts w:ascii="Times New Roman" w:hAnsi="Times New Roman" w:cs="Times New Roman"/>
          <w:iCs/>
          <w:sz w:val="24"/>
          <w:szCs w:val="24"/>
        </w:rPr>
        <w:t>systemic oxygenation</w:t>
      </w:r>
    </w:p>
    <w:p w14:paraId="4F3481E6" w14:textId="6C20EE60" w:rsidR="0002658C" w:rsidRDefault="00F9124E" w:rsidP="003104E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36BD">
        <w:rPr>
          <w:rFonts w:ascii="Times New Roman" w:hAnsi="Times New Roman" w:cs="Times New Roman"/>
          <w:sz w:val="24"/>
          <w:szCs w:val="24"/>
        </w:rPr>
        <w:t>*p&lt;0.05</w:t>
      </w:r>
      <w:r w:rsidR="0077371B" w:rsidRPr="0077371B">
        <w:rPr>
          <w:rFonts w:ascii="Times New Roman" w:hAnsi="Times New Roman" w:cs="Times New Roman"/>
          <w:sz w:val="24"/>
          <w:szCs w:val="24"/>
        </w:rPr>
        <w:t>, **p≤0.001</w:t>
      </w:r>
    </w:p>
    <w:p w14:paraId="51F184B9" w14:textId="77777777" w:rsidR="00ED613D" w:rsidRPr="0002658C" w:rsidRDefault="00ED613D" w:rsidP="003104EB">
      <w:pPr>
        <w:spacing w:after="0" w:line="240" w:lineRule="auto"/>
        <w:rPr>
          <w:b/>
          <w:bCs/>
        </w:rPr>
      </w:pPr>
    </w:p>
    <w:sectPr w:rsidR="00ED613D" w:rsidRPr="0002658C" w:rsidSect="00E61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5EF3AE" w14:textId="77777777" w:rsidR="008F7F87" w:rsidRDefault="008F7F87" w:rsidP="009513FD">
      <w:pPr>
        <w:spacing w:after="0" w:line="240" w:lineRule="auto"/>
      </w:pPr>
      <w:r>
        <w:separator/>
      </w:r>
    </w:p>
  </w:endnote>
  <w:endnote w:type="continuationSeparator" w:id="0">
    <w:p w14:paraId="20EFE16A" w14:textId="77777777" w:rsidR="008F7F87" w:rsidRDefault="008F7F87" w:rsidP="009513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270B72" w14:textId="77777777" w:rsidR="008F7F87" w:rsidRDefault="008F7F87" w:rsidP="009513FD">
      <w:pPr>
        <w:spacing w:after="0" w:line="240" w:lineRule="auto"/>
      </w:pPr>
      <w:r>
        <w:separator/>
      </w:r>
    </w:p>
  </w:footnote>
  <w:footnote w:type="continuationSeparator" w:id="0">
    <w:p w14:paraId="5E62FCE5" w14:textId="77777777" w:rsidR="008F7F87" w:rsidRDefault="008F7F87" w:rsidP="009513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0C1733"/>
    <w:multiLevelType w:val="hybridMultilevel"/>
    <w:tmpl w:val="5DA86C12"/>
    <w:lvl w:ilvl="0" w:tplc="7092090C">
      <w:start w:val="1"/>
      <w:numFmt w:val="decimal"/>
      <w:lvlText w:val="%1)"/>
      <w:lvlJc w:val="left"/>
      <w:pPr>
        <w:ind w:left="1020" w:hanging="360"/>
      </w:pPr>
    </w:lvl>
    <w:lvl w:ilvl="1" w:tplc="5EFEAC94">
      <w:start w:val="1"/>
      <w:numFmt w:val="decimal"/>
      <w:lvlText w:val="%2)"/>
      <w:lvlJc w:val="left"/>
      <w:pPr>
        <w:ind w:left="1020" w:hanging="360"/>
      </w:pPr>
    </w:lvl>
    <w:lvl w:ilvl="2" w:tplc="4718EB38">
      <w:start w:val="1"/>
      <w:numFmt w:val="decimal"/>
      <w:lvlText w:val="%3)"/>
      <w:lvlJc w:val="left"/>
      <w:pPr>
        <w:ind w:left="1020" w:hanging="360"/>
      </w:pPr>
    </w:lvl>
    <w:lvl w:ilvl="3" w:tplc="85E069AE">
      <w:start w:val="1"/>
      <w:numFmt w:val="decimal"/>
      <w:lvlText w:val="%4)"/>
      <w:lvlJc w:val="left"/>
      <w:pPr>
        <w:ind w:left="1020" w:hanging="360"/>
      </w:pPr>
    </w:lvl>
    <w:lvl w:ilvl="4" w:tplc="D958BE3A">
      <w:start w:val="1"/>
      <w:numFmt w:val="decimal"/>
      <w:lvlText w:val="%5)"/>
      <w:lvlJc w:val="left"/>
      <w:pPr>
        <w:ind w:left="1020" w:hanging="360"/>
      </w:pPr>
    </w:lvl>
    <w:lvl w:ilvl="5" w:tplc="6BDEA6BE">
      <w:start w:val="1"/>
      <w:numFmt w:val="decimal"/>
      <w:lvlText w:val="%6)"/>
      <w:lvlJc w:val="left"/>
      <w:pPr>
        <w:ind w:left="1020" w:hanging="360"/>
      </w:pPr>
    </w:lvl>
    <w:lvl w:ilvl="6" w:tplc="567A1FB0">
      <w:start w:val="1"/>
      <w:numFmt w:val="decimal"/>
      <w:lvlText w:val="%7)"/>
      <w:lvlJc w:val="left"/>
      <w:pPr>
        <w:ind w:left="1020" w:hanging="360"/>
      </w:pPr>
    </w:lvl>
    <w:lvl w:ilvl="7" w:tplc="0C8C934C">
      <w:start w:val="1"/>
      <w:numFmt w:val="decimal"/>
      <w:lvlText w:val="%8)"/>
      <w:lvlJc w:val="left"/>
      <w:pPr>
        <w:ind w:left="1020" w:hanging="360"/>
      </w:pPr>
    </w:lvl>
    <w:lvl w:ilvl="8" w:tplc="5F50E276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187578F4"/>
    <w:multiLevelType w:val="hybridMultilevel"/>
    <w:tmpl w:val="026E9C52"/>
    <w:lvl w:ilvl="0" w:tplc="6D3293E4">
      <w:start w:val="1"/>
      <w:numFmt w:val="decimal"/>
      <w:lvlText w:val="%1."/>
      <w:lvlJc w:val="left"/>
      <w:pPr>
        <w:ind w:left="1020" w:hanging="360"/>
      </w:pPr>
    </w:lvl>
    <w:lvl w:ilvl="1" w:tplc="2F6A84C4">
      <w:start w:val="1"/>
      <w:numFmt w:val="decimal"/>
      <w:lvlText w:val="%2."/>
      <w:lvlJc w:val="left"/>
      <w:pPr>
        <w:ind w:left="1020" w:hanging="360"/>
      </w:pPr>
    </w:lvl>
    <w:lvl w:ilvl="2" w:tplc="DBA271C6">
      <w:start w:val="1"/>
      <w:numFmt w:val="decimal"/>
      <w:lvlText w:val="%3."/>
      <w:lvlJc w:val="left"/>
      <w:pPr>
        <w:ind w:left="1020" w:hanging="360"/>
      </w:pPr>
    </w:lvl>
    <w:lvl w:ilvl="3" w:tplc="17FA14F2">
      <w:start w:val="1"/>
      <w:numFmt w:val="decimal"/>
      <w:lvlText w:val="%4."/>
      <w:lvlJc w:val="left"/>
      <w:pPr>
        <w:ind w:left="1020" w:hanging="360"/>
      </w:pPr>
    </w:lvl>
    <w:lvl w:ilvl="4" w:tplc="016627F0">
      <w:start w:val="1"/>
      <w:numFmt w:val="decimal"/>
      <w:lvlText w:val="%5."/>
      <w:lvlJc w:val="left"/>
      <w:pPr>
        <w:ind w:left="1020" w:hanging="360"/>
      </w:pPr>
    </w:lvl>
    <w:lvl w:ilvl="5" w:tplc="7AB25FAC">
      <w:start w:val="1"/>
      <w:numFmt w:val="decimal"/>
      <w:lvlText w:val="%6."/>
      <w:lvlJc w:val="left"/>
      <w:pPr>
        <w:ind w:left="1020" w:hanging="360"/>
      </w:pPr>
    </w:lvl>
    <w:lvl w:ilvl="6" w:tplc="9EFA46EA">
      <w:start w:val="1"/>
      <w:numFmt w:val="decimal"/>
      <w:lvlText w:val="%7."/>
      <w:lvlJc w:val="left"/>
      <w:pPr>
        <w:ind w:left="1020" w:hanging="360"/>
      </w:pPr>
    </w:lvl>
    <w:lvl w:ilvl="7" w:tplc="F01AAE44">
      <w:start w:val="1"/>
      <w:numFmt w:val="decimal"/>
      <w:lvlText w:val="%8."/>
      <w:lvlJc w:val="left"/>
      <w:pPr>
        <w:ind w:left="1020" w:hanging="360"/>
      </w:pPr>
    </w:lvl>
    <w:lvl w:ilvl="8" w:tplc="11E851BC">
      <w:start w:val="1"/>
      <w:numFmt w:val="decimal"/>
      <w:lvlText w:val="%9."/>
      <w:lvlJc w:val="left"/>
      <w:pPr>
        <w:ind w:left="1020" w:hanging="360"/>
      </w:pPr>
    </w:lvl>
  </w:abstractNum>
  <w:num w:numId="1" w16cid:durableId="2039816222">
    <w:abstractNumId w:val="1"/>
  </w:num>
  <w:num w:numId="2" w16cid:durableId="981738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IwMTS1MDK3MLU0MjFT0lEKTi0uzszPAykwNqsFAEXKATktAAAA"/>
  </w:docVars>
  <w:rsids>
    <w:rsidRoot w:val="00E91095"/>
    <w:rsid w:val="00000B19"/>
    <w:rsid w:val="0000157C"/>
    <w:rsid w:val="000022E0"/>
    <w:rsid w:val="00004BE8"/>
    <w:rsid w:val="00004FD1"/>
    <w:rsid w:val="00005A6B"/>
    <w:rsid w:val="0000600D"/>
    <w:rsid w:val="00011748"/>
    <w:rsid w:val="000124F0"/>
    <w:rsid w:val="0001279C"/>
    <w:rsid w:val="00014074"/>
    <w:rsid w:val="0001673F"/>
    <w:rsid w:val="000177EC"/>
    <w:rsid w:val="0002166F"/>
    <w:rsid w:val="00023837"/>
    <w:rsid w:val="00025207"/>
    <w:rsid w:val="00025437"/>
    <w:rsid w:val="00025631"/>
    <w:rsid w:val="0002568D"/>
    <w:rsid w:val="0002658C"/>
    <w:rsid w:val="0002674E"/>
    <w:rsid w:val="00026DA2"/>
    <w:rsid w:val="00032BDC"/>
    <w:rsid w:val="00040438"/>
    <w:rsid w:val="00040576"/>
    <w:rsid w:val="0004117E"/>
    <w:rsid w:val="00042B22"/>
    <w:rsid w:val="00042E10"/>
    <w:rsid w:val="00043F30"/>
    <w:rsid w:val="000467E5"/>
    <w:rsid w:val="00046A5B"/>
    <w:rsid w:val="0004732B"/>
    <w:rsid w:val="000477F5"/>
    <w:rsid w:val="00047EA8"/>
    <w:rsid w:val="00051305"/>
    <w:rsid w:val="0005157A"/>
    <w:rsid w:val="00051E70"/>
    <w:rsid w:val="0005201D"/>
    <w:rsid w:val="00054244"/>
    <w:rsid w:val="0005492C"/>
    <w:rsid w:val="0005526A"/>
    <w:rsid w:val="00056F03"/>
    <w:rsid w:val="000607DC"/>
    <w:rsid w:val="00061D47"/>
    <w:rsid w:val="00062942"/>
    <w:rsid w:val="00062C3F"/>
    <w:rsid w:val="00064EC1"/>
    <w:rsid w:val="00066050"/>
    <w:rsid w:val="00066E3F"/>
    <w:rsid w:val="00071639"/>
    <w:rsid w:val="00072E68"/>
    <w:rsid w:val="00073466"/>
    <w:rsid w:val="00073C59"/>
    <w:rsid w:val="000743FE"/>
    <w:rsid w:val="000758EE"/>
    <w:rsid w:val="00080057"/>
    <w:rsid w:val="00081466"/>
    <w:rsid w:val="00081DBE"/>
    <w:rsid w:val="00082807"/>
    <w:rsid w:val="000837E0"/>
    <w:rsid w:val="00083995"/>
    <w:rsid w:val="000845D5"/>
    <w:rsid w:val="00086C66"/>
    <w:rsid w:val="00087923"/>
    <w:rsid w:val="00087FDD"/>
    <w:rsid w:val="00090F99"/>
    <w:rsid w:val="00091CFB"/>
    <w:rsid w:val="00093E0F"/>
    <w:rsid w:val="000949C6"/>
    <w:rsid w:val="00097438"/>
    <w:rsid w:val="00097BD8"/>
    <w:rsid w:val="000A005A"/>
    <w:rsid w:val="000A083F"/>
    <w:rsid w:val="000A2859"/>
    <w:rsid w:val="000A37D5"/>
    <w:rsid w:val="000A4107"/>
    <w:rsid w:val="000A410C"/>
    <w:rsid w:val="000A5334"/>
    <w:rsid w:val="000A5D69"/>
    <w:rsid w:val="000A67D4"/>
    <w:rsid w:val="000A7BD2"/>
    <w:rsid w:val="000A7F5C"/>
    <w:rsid w:val="000B1DEC"/>
    <w:rsid w:val="000B2E0E"/>
    <w:rsid w:val="000B3C64"/>
    <w:rsid w:val="000B50C4"/>
    <w:rsid w:val="000B7BE1"/>
    <w:rsid w:val="000B7FE8"/>
    <w:rsid w:val="000C1093"/>
    <w:rsid w:val="000C2624"/>
    <w:rsid w:val="000C27B2"/>
    <w:rsid w:val="000D0A28"/>
    <w:rsid w:val="000D260E"/>
    <w:rsid w:val="000D4346"/>
    <w:rsid w:val="000D4679"/>
    <w:rsid w:val="000D4A54"/>
    <w:rsid w:val="000D6B8C"/>
    <w:rsid w:val="000E35FF"/>
    <w:rsid w:val="000E369B"/>
    <w:rsid w:val="000E4F9A"/>
    <w:rsid w:val="000E6F29"/>
    <w:rsid w:val="000E7049"/>
    <w:rsid w:val="000E7B9F"/>
    <w:rsid w:val="000F192C"/>
    <w:rsid w:val="000F3C5D"/>
    <w:rsid w:val="000F42EC"/>
    <w:rsid w:val="000F5025"/>
    <w:rsid w:val="000F7AB9"/>
    <w:rsid w:val="00100346"/>
    <w:rsid w:val="00100487"/>
    <w:rsid w:val="001009F0"/>
    <w:rsid w:val="00101CE1"/>
    <w:rsid w:val="00102360"/>
    <w:rsid w:val="00102DCC"/>
    <w:rsid w:val="00103176"/>
    <w:rsid w:val="0010326D"/>
    <w:rsid w:val="00103754"/>
    <w:rsid w:val="00105FA5"/>
    <w:rsid w:val="00106AB2"/>
    <w:rsid w:val="00107A4D"/>
    <w:rsid w:val="00107E74"/>
    <w:rsid w:val="0011349B"/>
    <w:rsid w:val="00116324"/>
    <w:rsid w:val="00123690"/>
    <w:rsid w:val="00124106"/>
    <w:rsid w:val="00132930"/>
    <w:rsid w:val="0013308D"/>
    <w:rsid w:val="00133650"/>
    <w:rsid w:val="0013400C"/>
    <w:rsid w:val="001347AD"/>
    <w:rsid w:val="00135F1F"/>
    <w:rsid w:val="001365D7"/>
    <w:rsid w:val="00136D6B"/>
    <w:rsid w:val="001376E5"/>
    <w:rsid w:val="0014199C"/>
    <w:rsid w:val="001428CC"/>
    <w:rsid w:val="0014573C"/>
    <w:rsid w:val="001461A8"/>
    <w:rsid w:val="00147ED9"/>
    <w:rsid w:val="00151CCB"/>
    <w:rsid w:val="0015213B"/>
    <w:rsid w:val="001537D0"/>
    <w:rsid w:val="00153D9C"/>
    <w:rsid w:val="001558A4"/>
    <w:rsid w:val="00155A4E"/>
    <w:rsid w:val="00155C37"/>
    <w:rsid w:val="00160A14"/>
    <w:rsid w:val="0016273A"/>
    <w:rsid w:val="00162A19"/>
    <w:rsid w:val="00163724"/>
    <w:rsid w:val="00164123"/>
    <w:rsid w:val="00164FB1"/>
    <w:rsid w:val="001661BA"/>
    <w:rsid w:val="0016770C"/>
    <w:rsid w:val="00170F23"/>
    <w:rsid w:val="001712CB"/>
    <w:rsid w:val="00171363"/>
    <w:rsid w:val="00171BB6"/>
    <w:rsid w:val="001725D3"/>
    <w:rsid w:val="00172AEE"/>
    <w:rsid w:val="0017395F"/>
    <w:rsid w:val="00173D5B"/>
    <w:rsid w:val="00175F88"/>
    <w:rsid w:val="00176421"/>
    <w:rsid w:val="0018057B"/>
    <w:rsid w:val="00180C89"/>
    <w:rsid w:val="00180CB9"/>
    <w:rsid w:val="00180D09"/>
    <w:rsid w:val="00180FFB"/>
    <w:rsid w:val="00186586"/>
    <w:rsid w:val="0018669F"/>
    <w:rsid w:val="00186761"/>
    <w:rsid w:val="00192125"/>
    <w:rsid w:val="00193CB4"/>
    <w:rsid w:val="0019540E"/>
    <w:rsid w:val="001A110F"/>
    <w:rsid w:val="001A1275"/>
    <w:rsid w:val="001A17C1"/>
    <w:rsid w:val="001A345A"/>
    <w:rsid w:val="001A3F30"/>
    <w:rsid w:val="001A538C"/>
    <w:rsid w:val="001A5791"/>
    <w:rsid w:val="001A6A2D"/>
    <w:rsid w:val="001A6E29"/>
    <w:rsid w:val="001A6EF5"/>
    <w:rsid w:val="001A73F5"/>
    <w:rsid w:val="001A79B0"/>
    <w:rsid w:val="001B0873"/>
    <w:rsid w:val="001B11A0"/>
    <w:rsid w:val="001B1DA0"/>
    <w:rsid w:val="001B2698"/>
    <w:rsid w:val="001B3483"/>
    <w:rsid w:val="001B44BD"/>
    <w:rsid w:val="001B4AA2"/>
    <w:rsid w:val="001B614D"/>
    <w:rsid w:val="001B7180"/>
    <w:rsid w:val="001C195E"/>
    <w:rsid w:val="001C2D75"/>
    <w:rsid w:val="001C4211"/>
    <w:rsid w:val="001C46F4"/>
    <w:rsid w:val="001C790D"/>
    <w:rsid w:val="001C7AA5"/>
    <w:rsid w:val="001D5835"/>
    <w:rsid w:val="001D6E09"/>
    <w:rsid w:val="001E47AB"/>
    <w:rsid w:val="001E6514"/>
    <w:rsid w:val="001E7971"/>
    <w:rsid w:val="001F50D8"/>
    <w:rsid w:val="001F5354"/>
    <w:rsid w:val="001F61B6"/>
    <w:rsid w:val="001F6453"/>
    <w:rsid w:val="001F70F1"/>
    <w:rsid w:val="001F7BB9"/>
    <w:rsid w:val="00205AA0"/>
    <w:rsid w:val="002064AD"/>
    <w:rsid w:val="002068CE"/>
    <w:rsid w:val="002105F9"/>
    <w:rsid w:val="00210D21"/>
    <w:rsid w:val="00210F1E"/>
    <w:rsid w:val="00211011"/>
    <w:rsid w:val="0022026D"/>
    <w:rsid w:val="00220AFE"/>
    <w:rsid w:val="0022128D"/>
    <w:rsid w:val="002233C4"/>
    <w:rsid w:val="00231233"/>
    <w:rsid w:val="002319A4"/>
    <w:rsid w:val="00232C46"/>
    <w:rsid w:val="00232C57"/>
    <w:rsid w:val="00232FAB"/>
    <w:rsid w:val="00233DE1"/>
    <w:rsid w:val="00234560"/>
    <w:rsid w:val="00234A82"/>
    <w:rsid w:val="00241249"/>
    <w:rsid w:val="00245815"/>
    <w:rsid w:val="00246B26"/>
    <w:rsid w:val="00250574"/>
    <w:rsid w:val="00251857"/>
    <w:rsid w:val="002527AC"/>
    <w:rsid w:val="00252B41"/>
    <w:rsid w:val="00253D87"/>
    <w:rsid w:val="00254D45"/>
    <w:rsid w:val="00255B62"/>
    <w:rsid w:val="00257AEE"/>
    <w:rsid w:val="00260FF9"/>
    <w:rsid w:val="0026190B"/>
    <w:rsid w:val="00261A5B"/>
    <w:rsid w:val="002620A0"/>
    <w:rsid w:val="002654CC"/>
    <w:rsid w:val="00265ADA"/>
    <w:rsid w:val="00265B0A"/>
    <w:rsid w:val="00267588"/>
    <w:rsid w:val="002675DE"/>
    <w:rsid w:val="002679DD"/>
    <w:rsid w:val="00272B5C"/>
    <w:rsid w:val="002762BE"/>
    <w:rsid w:val="00277CF1"/>
    <w:rsid w:val="00280B30"/>
    <w:rsid w:val="00281128"/>
    <w:rsid w:val="00281395"/>
    <w:rsid w:val="00281E9D"/>
    <w:rsid w:val="0028222F"/>
    <w:rsid w:val="00283C38"/>
    <w:rsid w:val="00284507"/>
    <w:rsid w:val="00290538"/>
    <w:rsid w:val="002934F2"/>
    <w:rsid w:val="00293B62"/>
    <w:rsid w:val="00294B8E"/>
    <w:rsid w:val="0029542F"/>
    <w:rsid w:val="002965DC"/>
    <w:rsid w:val="00296C90"/>
    <w:rsid w:val="002A0394"/>
    <w:rsid w:val="002A108C"/>
    <w:rsid w:val="002A3B2F"/>
    <w:rsid w:val="002A3B99"/>
    <w:rsid w:val="002A41A6"/>
    <w:rsid w:val="002A4C2D"/>
    <w:rsid w:val="002A565F"/>
    <w:rsid w:val="002A6BA3"/>
    <w:rsid w:val="002A7768"/>
    <w:rsid w:val="002B048B"/>
    <w:rsid w:val="002B1709"/>
    <w:rsid w:val="002B1B5B"/>
    <w:rsid w:val="002B23D1"/>
    <w:rsid w:val="002B2677"/>
    <w:rsid w:val="002B4B6E"/>
    <w:rsid w:val="002B6998"/>
    <w:rsid w:val="002C0754"/>
    <w:rsid w:val="002C16B9"/>
    <w:rsid w:val="002C1A4D"/>
    <w:rsid w:val="002C3CB6"/>
    <w:rsid w:val="002C558A"/>
    <w:rsid w:val="002C5C4B"/>
    <w:rsid w:val="002C5E48"/>
    <w:rsid w:val="002C64EA"/>
    <w:rsid w:val="002C6F85"/>
    <w:rsid w:val="002D2715"/>
    <w:rsid w:val="002D2A1C"/>
    <w:rsid w:val="002D3148"/>
    <w:rsid w:val="002D6221"/>
    <w:rsid w:val="002D6285"/>
    <w:rsid w:val="002D6B0F"/>
    <w:rsid w:val="002D7B9A"/>
    <w:rsid w:val="002E06CA"/>
    <w:rsid w:val="002E2A5E"/>
    <w:rsid w:val="002E3959"/>
    <w:rsid w:val="002E3E08"/>
    <w:rsid w:val="002E67E9"/>
    <w:rsid w:val="002E7624"/>
    <w:rsid w:val="002F0404"/>
    <w:rsid w:val="002F2D95"/>
    <w:rsid w:val="002F4876"/>
    <w:rsid w:val="002F5607"/>
    <w:rsid w:val="002F62E0"/>
    <w:rsid w:val="002F7646"/>
    <w:rsid w:val="00300D86"/>
    <w:rsid w:val="003015A5"/>
    <w:rsid w:val="003023B9"/>
    <w:rsid w:val="00303D14"/>
    <w:rsid w:val="00305962"/>
    <w:rsid w:val="00305E5F"/>
    <w:rsid w:val="00306461"/>
    <w:rsid w:val="00307AA1"/>
    <w:rsid w:val="003104EB"/>
    <w:rsid w:val="00310A15"/>
    <w:rsid w:val="00313546"/>
    <w:rsid w:val="00314FA4"/>
    <w:rsid w:val="0031531D"/>
    <w:rsid w:val="00315571"/>
    <w:rsid w:val="0031786D"/>
    <w:rsid w:val="00321184"/>
    <w:rsid w:val="003214A4"/>
    <w:rsid w:val="00321A28"/>
    <w:rsid w:val="00321F18"/>
    <w:rsid w:val="003221E2"/>
    <w:rsid w:val="003247E0"/>
    <w:rsid w:val="00324886"/>
    <w:rsid w:val="00324A01"/>
    <w:rsid w:val="00324ADA"/>
    <w:rsid w:val="00325232"/>
    <w:rsid w:val="003253E6"/>
    <w:rsid w:val="00325B30"/>
    <w:rsid w:val="00325E70"/>
    <w:rsid w:val="003261CD"/>
    <w:rsid w:val="00327A37"/>
    <w:rsid w:val="00330F1B"/>
    <w:rsid w:val="00331621"/>
    <w:rsid w:val="00331ADF"/>
    <w:rsid w:val="0033283D"/>
    <w:rsid w:val="00332A28"/>
    <w:rsid w:val="00333A86"/>
    <w:rsid w:val="003359D8"/>
    <w:rsid w:val="00336A1B"/>
    <w:rsid w:val="003401C7"/>
    <w:rsid w:val="003409B6"/>
    <w:rsid w:val="0034217F"/>
    <w:rsid w:val="00342400"/>
    <w:rsid w:val="0034465F"/>
    <w:rsid w:val="00345922"/>
    <w:rsid w:val="00346EAD"/>
    <w:rsid w:val="0035091E"/>
    <w:rsid w:val="0035160E"/>
    <w:rsid w:val="003544A1"/>
    <w:rsid w:val="00354730"/>
    <w:rsid w:val="003551F8"/>
    <w:rsid w:val="00357953"/>
    <w:rsid w:val="00360E5A"/>
    <w:rsid w:val="00361372"/>
    <w:rsid w:val="00362108"/>
    <w:rsid w:val="00363526"/>
    <w:rsid w:val="003645F2"/>
    <w:rsid w:val="00364C85"/>
    <w:rsid w:val="00367070"/>
    <w:rsid w:val="0036778A"/>
    <w:rsid w:val="003677BD"/>
    <w:rsid w:val="00367C1B"/>
    <w:rsid w:val="00367D91"/>
    <w:rsid w:val="0037006E"/>
    <w:rsid w:val="00370384"/>
    <w:rsid w:val="003725BE"/>
    <w:rsid w:val="0037275A"/>
    <w:rsid w:val="00373433"/>
    <w:rsid w:val="0037378B"/>
    <w:rsid w:val="003753AC"/>
    <w:rsid w:val="00380DD5"/>
    <w:rsid w:val="0038185A"/>
    <w:rsid w:val="0038199D"/>
    <w:rsid w:val="00382448"/>
    <w:rsid w:val="00382B43"/>
    <w:rsid w:val="003830E1"/>
    <w:rsid w:val="00385E68"/>
    <w:rsid w:val="003907F8"/>
    <w:rsid w:val="003925EC"/>
    <w:rsid w:val="0039266B"/>
    <w:rsid w:val="0039302A"/>
    <w:rsid w:val="0039452B"/>
    <w:rsid w:val="00394B76"/>
    <w:rsid w:val="00395003"/>
    <w:rsid w:val="00396CEC"/>
    <w:rsid w:val="00397869"/>
    <w:rsid w:val="003A08D2"/>
    <w:rsid w:val="003A1A1D"/>
    <w:rsid w:val="003A72B3"/>
    <w:rsid w:val="003B05D8"/>
    <w:rsid w:val="003B0675"/>
    <w:rsid w:val="003B2476"/>
    <w:rsid w:val="003B384B"/>
    <w:rsid w:val="003B44CD"/>
    <w:rsid w:val="003B5638"/>
    <w:rsid w:val="003B73B7"/>
    <w:rsid w:val="003C56BC"/>
    <w:rsid w:val="003D0596"/>
    <w:rsid w:val="003D109F"/>
    <w:rsid w:val="003D15B4"/>
    <w:rsid w:val="003D216A"/>
    <w:rsid w:val="003D28AC"/>
    <w:rsid w:val="003D4749"/>
    <w:rsid w:val="003D689F"/>
    <w:rsid w:val="003E01FC"/>
    <w:rsid w:val="003E0E4B"/>
    <w:rsid w:val="003E1424"/>
    <w:rsid w:val="003E1464"/>
    <w:rsid w:val="003E17D1"/>
    <w:rsid w:val="003E4F4C"/>
    <w:rsid w:val="003E6868"/>
    <w:rsid w:val="003F138F"/>
    <w:rsid w:val="003F279B"/>
    <w:rsid w:val="003F2955"/>
    <w:rsid w:val="003F4296"/>
    <w:rsid w:val="003F57C9"/>
    <w:rsid w:val="003F5933"/>
    <w:rsid w:val="003F5B5D"/>
    <w:rsid w:val="003F6A39"/>
    <w:rsid w:val="003F6D4C"/>
    <w:rsid w:val="003F7156"/>
    <w:rsid w:val="00400C71"/>
    <w:rsid w:val="004011DB"/>
    <w:rsid w:val="004015E0"/>
    <w:rsid w:val="00401ED1"/>
    <w:rsid w:val="00402750"/>
    <w:rsid w:val="00402780"/>
    <w:rsid w:val="00403BC3"/>
    <w:rsid w:val="00405D30"/>
    <w:rsid w:val="00405D41"/>
    <w:rsid w:val="00407591"/>
    <w:rsid w:val="00411EB8"/>
    <w:rsid w:val="0041621B"/>
    <w:rsid w:val="0041747A"/>
    <w:rsid w:val="00417708"/>
    <w:rsid w:val="00420AFC"/>
    <w:rsid w:val="004221CD"/>
    <w:rsid w:val="004231B0"/>
    <w:rsid w:val="00424876"/>
    <w:rsid w:val="0042628E"/>
    <w:rsid w:val="004357E9"/>
    <w:rsid w:val="00437933"/>
    <w:rsid w:val="00437999"/>
    <w:rsid w:val="00440BEA"/>
    <w:rsid w:val="00440DDD"/>
    <w:rsid w:val="004418E5"/>
    <w:rsid w:val="00442273"/>
    <w:rsid w:val="004449A7"/>
    <w:rsid w:val="00451D25"/>
    <w:rsid w:val="00452250"/>
    <w:rsid w:val="004522EE"/>
    <w:rsid w:val="00452A40"/>
    <w:rsid w:val="00452F3F"/>
    <w:rsid w:val="00452FD4"/>
    <w:rsid w:val="00455F27"/>
    <w:rsid w:val="0045602A"/>
    <w:rsid w:val="00460D30"/>
    <w:rsid w:val="004620C9"/>
    <w:rsid w:val="004640B7"/>
    <w:rsid w:val="00465158"/>
    <w:rsid w:val="0046552D"/>
    <w:rsid w:val="00465686"/>
    <w:rsid w:val="00465F80"/>
    <w:rsid w:val="004713E9"/>
    <w:rsid w:val="00473FE6"/>
    <w:rsid w:val="004756E9"/>
    <w:rsid w:val="00477C50"/>
    <w:rsid w:val="0048145D"/>
    <w:rsid w:val="004814F9"/>
    <w:rsid w:val="00485E0C"/>
    <w:rsid w:val="00485F6D"/>
    <w:rsid w:val="0049186F"/>
    <w:rsid w:val="004927B6"/>
    <w:rsid w:val="00493F0C"/>
    <w:rsid w:val="00494198"/>
    <w:rsid w:val="004946EF"/>
    <w:rsid w:val="00495F42"/>
    <w:rsid w:val="004978E4"/>
    <w:rsid w:val="004A1083"/>
    <w:rsid w:val="004A3C6D"/>
    <w:rsid w:val="004A4044"/>
    <w:rsid w:val="004A4547"/>
    <w:rsid w:val="004A479F"/>
    <w:rsid w:val="004A6AFA"/>
    <w:rsid w:val="004A6E26"/>
    <w:rsid w:val="004A748B"/>
    <w:rsid w:val="004A7F83"/>
    <w:rsid w:val="004B0E95"/>
    <w:rsid w:val="004B24EF"/>
    <w:rsid w:val="004B3811"/>
    <w:rsid w:val="004B3D6E"/>
    <w:rsid w:val="004B4030"/>
    <w:rsid w:val="004B5C3D"/>
    <w:rsid w:val="004B7DC7"/>
    <w:rsid w:val="004C0FB0"/>
    <w:rsid w:val="004C1EF3"/>
    <w:rsid w:val="004C2125"/>
    <w:rsid w:val="004C273F"/>
    <w:rsid w:val="004C310C"/>
    <w:rsid w:val="004C75C7"/>
    <w:rsid w:val="004D096C"/>
    <w:rsid w:val="004D0D5B"/>
    <w:rsid w:val="004D18BA"/>
    <w:rsid w:val="004D196F"/>
    <w:rsid w:val="004D1AAA"/>
    <w:rsid w:val="004D2A13"/>
    <w:rsid w:val="004D2AEA"/>
    <w:rsid w:val="004D5F91"/>
    <w:rsid w:val="004E0CB7"/>
    <w:rsid w:val="004E1354"/>
    <w:rsid w:val="004E13A5"/>
    <w:rsid w:val="004E1B5D"/>
    <w:rsid w:val="004E45CE"/>
    <w:rsid w:val="004E48FA"/>
    <w:rsid w:val="004E659A"/>
    <w:rsid w:val="004E6F32"/>
    <w:rsid w:val="004F1837"/>
    <w:rsid w:val="004F1D65"/>
    <w:rsid w:val="004F24BF"/>
    <w:rsid w:val="004F3621"/>
    <w:rsid w:val="004F74AE"/>
    <w:rsid w:val="00500B73"/>
    <w:rsid w:val="0050243A"/>
    <w:rsid w:val="00503B8F"/>
    <w:rsid w:val="005068ED"/>
    <w:rsid w:val="00507601"/>
    <w:rsid w:val="005100A7"/>
    <w:rsid w:val="00510545"/>
    <w:rsid w:val="005105E8"/>
    <w:rsid w:val="00511C3E"/>
    <w:rsid w:val="00511C9A"/>
    <w:rsid w:val="00511D2A"/>
    <w:rsid w:val="005125BE"/>
    <w:rsid w:val="0051304B"/>
    <w:rsid w:val="00521182"/>
    <w:rsid w:val="005216EE"/>
    <w:rsid w:val="005234ED"/>
    <w:rsid w:val="00523CF2"/>
    <w:rsid w:val="00525C4C"/>
    <w:rsid w:val="00527A5C"/>
    <w:rsid w:val="00530C04"/>
    <w:rsid w:val="00530E5A"/>
    <w:rsid w:val="00531971"/>
    <w:rsid w:val="00532C03"/>
    <w:rsid w:val="00533EB0"/>
    <w:rsid w:val="00534870"/>
    <w:rsid w:val="005362D4"/>
    <w:rsid w:val="00536C95"/>
    <w:rsid w:val="00540931"/>
    <w:rsid w:val="005418E7"/>
    <w:rsid w:val="00541DC9"/>
    <w:rsid w:val="0054442B"/>
    <w:rsid w:val="00544AD0"/>
    <w:rsid w:val="00544D6E"/>
    <w:rsid w:val="0054589B"/>
    <w:rsid w:val="00546B42"/>
    <w:rsid w:val="005470DB"/>
    <w:rsid w:val="00547217"/>
    <w:rsid w:val="005505F4"/>
    <w:rsid w:val="00551750"/>
    <w:rsid w:val="0055269B"/>
    <w:rsid w:val="00553D19"/>
    <w:rsid w:val="0055430F"/>
    <w:rsid w:val="00561F59"/>
    <w:rsid w:val="005645EA"/>
    <w:rsid w:val="00564908"/>
    <w:rsid w:val="00564C6B"/>
    <w:rsid w:val="0056772B"/>
    <w:rsid w:val="005720AE"/>
    <w:rsid w:val="005724EF"/>
    <w:rsid w:val="00577B7F"/>
    <w:rsid w:val="00581AB7"/>
    <w:rsid w:val="00590334"/>
    <w:rsid w:val="00591AC2"/>
    <w:rsid w:val="0059238B"/>
    <w:rsid w:val="00592437"/>
    <w:rsid w:val="0059359A"/>
    <w:rsid w:val="00594209"/>
    <w:rsid w:val="00595BD8"/>
    <w:rsid w:val="00595D44"/>
    <w:rsid w:val="00596C2C"/>
    <w:rsid w:val="005A0133"/>
    <w:rsid w:val="005A01EB"/>
    <w:rsid w:val="005A1FAA"/>
    <w:rsid w:val="005A2BDF"/>
    <w:rsid w:val="005A3D37"/>
    <w:rsid w:val="005A5033"/>
    <w:rsid w:val="005A73F9"/>
    <w:rsid w:val="005B0599"/>
    <w:rsid w:val="005B2142"/>
    <w:rsid w:val="005B282D"/>
    <w:rsid w:val="005B4931"/>
    <w:rsid w:val="005B6AF6"/>
    <w:rsid w:val="005C2764"/>
    <w:rsid w:val="005C2C00"/>
    <w:rsid w:val="005C42BC"/>
    <w:rsid w:val="005C56DF"/>
    <w:rsid w:val="005C6DF3"/>
    <w:rsid w:val="005D088C"/>
    <w:rsid w:val="005D1656"/>
    <w:rsid w:val="005D1A62"/>
    <w:rsid w:val="005D320E"/>
    <w:rsid w:val="005D4A84"/>
    <w:rsid w:val="005E2DC5"/>
    <w:rsid w:val="005E2FA2"/>
    <w:rsid w:val="005E5C27"/>
    <w:rsid w:val="005E6673"/>
    <w:rsid w:val="005F054B"/>
    <w:rsid w:val="005F0CEF"/>
    <w:rsid w:val="005F0FAD"/>
    <w:rsid w:val="005F1C7C"/>
    <w:rsid w:val="005F1C90"/>
    <w:rsid w:val="005F37D8"/>
    <w:rsid w:val="005F3A01"/>
    <w:rsid w:val="005F3F42"/>
    <w:rsid w:val="005F7C22"/>
    <w:rsid w:val="00600355"/>
    <w:rsid w:val="00600D47"/>
    <w:rsid w:val="00602397"/>
    <w:rsid w:val="00605B7A"/>
    <w:rsid w:val="00606670"/>
    <w:rsid w:val="006069C6"/>
    <w:rsid w:val="00606B32"/>
    <w:rsid w:val="006076A2"/>
    <w:rsid w:val="00607DA4"/>
    <w:rsid w:val="00610F61"/>
    <w:rsid w:val="00611453"/>
    <w:rsid w:val="00612F6A"/>
    <w:rsid w:val="00612FA2"/>
    <w:rsid w:val="00613E05"/>
    <w:rsid w:val="00614288"/>
    <w:rsid w:val="006143EC"/>
    <w:rsid w:val="0061637F"/>
    <w:rsid w:val="00620167"/>
    <w:rsid w:val="00620AB7"/>
    <w:rsid w:val="00621746"/>
    <w:rsid w:val="00621ACA"/>
    <w:rsid w:val="00622EF4"/>
    <w:rsid w:val="0062347E"/>
    <w:rsid w:val="00623D36"/>
    <w:rsid w:val="00625252"/>
    <w:rsid w:val="00625FF4"/>
    <w:rsid w:val="0062757C"/>
    <w:rsid w:val="006347CD"/>
    <w:rsid w:val="00635387"/>
    <w:rsid w:val="00635855"/>
    <w:rsid w:val="00637469"/>
    <w:rsid w:val="006409AC"/>
    <w:rsid w:val="00640FB2"/>
    <w:rsid w:val="00641288"/>
    <w:rsid w:val="006416FA"/>
    <w:rsid w:val="0064336A"/>
    <w:rsid w:val="006447DF"/>
    <w:rsid w:val="006458A0"/>
    <w:rsid w:val="00646AA4"/>
    <w:rsid w:val="006471DD"/>
    <w:rsid w:val="00650348"/>
    <w:rsid w:val="00652364"/>
    <w:rsid w:val="00655B13"/>
    <w:rsid w:val="00657EEE"/>
    <w:rsid w:val="00660F4C"/>
    <w:rsid w:val="006612BD"/>
    <w:rsid w:val="0066157F"/>
    <w:rsid w:val="00662EEC"/>
    <w:rsid w:val="00662F79"/>
    <w:rsid w:val="00663A5B"/>
    <w:rsid w:val="006654C8"/>
    <w:rsid w:val="00665E08"/>
    <w:rsid w:val="00666B90"/>
    <w:rsid w:val="0066763E"/>
    <w:rsid w:val="00672950"/>
    <w:rsid w:val="00673182"/>
    <w:rsid w:val="00675DB0"/>
    <w:rsid w:val="00680AD6"/>
    <w:rsid w:val="0068155C"/>
    <w:rsid w:val="00681AA1"/>
    <w:rsid w:val="00682BD2"/>
    <w:rsid w:val="006838F2"/>
    <w:rsid w:val="00684670"/>
    <w:rsid w:val="00684EB8"/>
    <w:rsid w:val="006851F0"/>
    <w:rsid w:val="006859F0"/>
    <w:rsid w:val="00686849"/>
    <w:rsid w:val="006876F4"/>
    <w:rsid w:val="00687AD2"/>
    <w:rsid w:val="00692695"/>
    <w:rsid w:val="00693F90"/>
    <w:rsid w:val="00694092"/>
    <w:rsid w:val="00695F50"/>
    <w:rsid w:val="00697885"/>
    <w:rsid w:val="006A16AD"/>
    <w:rsid w:val="006A1AB7"/>
    <w:rsid w:val="006A2BB8"/>
    <w:rsid w:val="006A2F3B"/>
    <w:rsid w:val="006A538A"/>
    <w:rsid w:val="006A59A8"/>
    <w:rsid w:val="006A637A"/>
    <w:rsid w:val="006A7FE6"/>
    <w:rsid w:val="006B2D39"/>
    <w:rsid w:val="006B46E9"/>
    <w:rsid w:val="006B49A3"/>
    <w:rsid w:val="006B5681"/>
    <w:rsid w:val="006B6702"/>
    <w:rsid w:val="006C05A4"/>
    <w:rsid w:val="006C1DB9"/>
    <w:rsid w:val="006C1F09"/>
    <w:rsid w:val="006C366D"/>
    <w:rsid w:val="006C46D5"/>
    <w:rsid w:val="006C54CF"/>
    <w:rsid w:val="006C58E0"/>
    <w:rsid w:val="006C60E5"/>
    <w:rsid w:val="006C673E"/>
    <w:rsid w:val="006C7E5E"/>
    <w:rsid w:val="006D180A"/>
    <w:rsid w:val="006D2F81"/>
    <w:rsid w:val="006D6FFF"/>
    <w:rsid w:val="006D7C47"/>
    <w:rsid w:val="006D7EAA"/>
    <w:rsid w:val="006E0A6F"/>
    <w:rsid w:val="006E0E1F"/>
    <w:rsid w:val="006E2909"/>
    <w:rsid w:val="006E3D66"/>
    <w:rsid w:val="006E5187"/>
    <w:rsid w:val="006E671E"/>
    <w:rsid w:val="006E6771"/>
    <w:rsid w:val="006E69F1"/>
    <w:rsid w:val="006E6EF4"/>
    <w:rsid w:val="006E75C5"/>
    <w:rsid w:val="006E782D"/>
    <w:rsid w:val="006F1AC9"/>
    <w:rsid w:val="006F21C3"/>
    <w:rsid w:val="006F2A0F"/>
    <w:rsid w:val="006F3A75"/>
    <w:rsid w:val="006F42E7"/>
    <w:rsid w:val="006F5752"/>
    <w:rsid w:val="006F5C86"/>
    <w:rsid w:val="006F657C"/>
    <w:rsid w:val="006F7B7C"/>
    <w:rsid w:val="00701C50"/>
    <w:rsid w:val="0070265A"/>
    <w:rsid w:val="00703099"/>
    <w:rsid w:val="00703F4A"/>
    <w:rsid w:val="00706EB1"/>
    <w:rsid w:val="00710068"/>
    <w:rsid w:val="007107A8"/>
    <w:rsid w:val="007111E6"/>
    <w:rsid w:val="007128C2"/>
    <w:rsid w:val="00714173"/>
    <w:rsid w:val="00716F56"/>
    <w:rsid w:val="00725B2C"/>
    <w:rsid w:val="00727E3B"/>
    <w:rsid w:val="00730896"/>
    <w:rsid w:val="00733397"/>
    <w:rsid w:val="00733D02"/>
    <w:rsid w:val="007344A0"/>
    <w:rsid w:val="00735D23"/>
    <w:rsid w:val="007364CE"/>
    <w:rsid w:val="007378D9"/>
    <w:rsid w:val="0074065B"/>
    <w:rsid w:val="00740670"/>
    <w:rsid w:val="00742517"/>
    <w:rsid w:val="00742FE0"/>
    <w:rsid w:val="00743951"/>
    <w:rsid w:val="007446A7"/>
    <w:rsid w:val="00746820"/>
    <w:rsid w:val="007521AD"/>
    <w:rsid w:val="00752BB4"/>
    <w:rsid w:val="00753EE4"/>
    <w:rsid w:val="00754644"/>
    <w:rsid w:val="00756845"/>
    <w:rsid w:val="0076063A"/>
    <w:rsid w:val="00762827"/>
    <w:rsid w:val="00762E1D"/>
    <w:rsid w:val="00763382"/>
    <w:rsid w:val="00763AFD"/>
    <w:rsid w:val="00764EDE"/>
    <w:rsid w:val="0076604C"/>
    <w:rsid w:val="00766187"/>
    <w:rsid w:val="0076633E"/>
    <w:rsid w:val="00770E1B"/>
    <w:rsid w:val="00772826"/>
    <w:rsid w:val="007730C5"/>
    <w:rsid w:val="0077371B"/>
    <w:rsid w:val="007749FB"/>
    <w:rsid w:val="00774AD3"/>
    <w:rsid w:val="007752D8"/>
    <w:rsid w:val="00775EC6"/>
    <w:rsid w:val="0077695C"/>
    <w:rsid w:val="00776DCD"/>
    <w:rsid w:val="00777636"/>
    <w:rsid w:val="00777B15"/>
    <w:rsid w:val="00777B58"/>
    <w:rsid w:val="00777D27"/>
    <w:rsid w:val="0078131F"/>
    <w:rsid w:val="0078152C"/>
    <w:rsid w:val="007825A7"/>
    <w:rsid w:val="00782641"/>
    <w:rsid w:val="00783AE6"/>
    <w:rsid w:val="007851CE"/>
    <w:rsid w:val="00792916"/>
    <w:rsid w:val="0079540B"/>
    <w:rsid w:val="00796783"/>
    <w:rsid w:val="00796D87"/>
    <w:rsid w:val="0079772E"/>
    <w:rsid w:val="007A0FE6"/>
    <w:rsid w:val="007A18AC"/>
    <w:rsid w:val="007A3959"/>
    <w:rsid w:val="007A3BF8"/>
    <w:rsid w:val="007A48D6"/>
    <w:rsid w:val="007A6424"/>
    <w:rsid w:val="007A70C5"/>
    <w:rsid w:val="007B0B2C"/>
    <w:rsid w:val="007B1F30"/>
    <w:rsid w:val="007B2A48"/>
    <w:rsid w:val="007B3142"/>
    <w:rsid w:val="007B402D"/>
    <w:rsid w:val="007B440A"/>
    <w:rsid w:val="007B49FF"/>
    <w:rsid w:val="007B591A"/>
    <w:rsid w:val="007B6469"/>
    <w:rsid w:val="007B6814"/>
    <w:rsid w:val="007C1677"/>
    <w:rsid w:val="007C16AE"/>
    <w:rsid w:val="007C33AC"/>
    <w:rsid w:val="007C4244"/>
    <w:rsid w:val="007C585A"/>
    <w:rsid w:val="007D0AC6"/>
    <w:rsid w:val="007D25E3"/>
    <w:rsid w:val="007D2804"/>
    <w:rsid w:val="007D2D02"/>
    <w:rsid w:val="007D3F62"/>
    <w:rsid w:val="007D4CFC"/>
    <w:rsid w:val="007D64CF"/>
    <w:rsid w:val="007D7B0B"/>
    <w:rsid w:val="007E0197"/>
    <w:rsid w:val="007E1B35"/>
    <w:rsid w:val="007E1BBD"/>
    <w:rsid w:val="007E2A9B"/>
    <w:rsid w:val="007E2D33"/>
    <w:rsid w:val="007E3AAB"/>
    <w:rsid w:val="007E4FFE"/>
    <w:rsid w:val="007E776F"/>
    <w:rsid w:val="007E7E49"/>
    <w:rsid w:val="007F03CA"/>
    <w:rsid w:val="007F17B2"/>
    <w:rsid w:val="007F1AC0"/>
    <w:rsid w:val="007F1C13"/>
    <w:rsid w:val="007F31EC"/>
    <w:rsid w:val="007F56DB"/>
    <w:rsid w:val="007F7B04"/>
    <w:rsid w:val="00801E14"/>
    <w:rsid w:val="00801F14"/>
    <w:rsid w:val="00802592"/>
    <w:rsid w:val="00805B0D"/>
    <w:rsid w:val="00805F3D"/>
    <w:rsid w:val="00806154"/>
    <w:rsid w:val="00806375"/>
    <w:rsid w:val="00806A1C"/>
    <w:rsid w:val="00812CE6"/>
    <w:rsid w:val="0081327E"/>
    <w:rsid w:val="00814190"/>
    <w:rsid w:val="008156AC"/>
    <w:rsid w:val="008158F2"/>
    <w:rsid w:val="00815AFF"/>
    <w:rsid w:val="00815E84"/>
    <w:rsid w:val="0081736E"/>
    <w:rsid w:val="00820257"/>
    <w:rsid w:val="0082104B"/>
    <w:rsid w:val="00822314"/>
    <w:rsid w:val="008227BA"/>
    <w:rsid w:val="00822A70"/>
    <w:rsid w:val="00823119"/>
    <w:rsid w:val="00826227"/>
    <w:rsid w:val="00826D3A"/>
    <w:rsid w:val="00827A73"/>
    <w:rsid w:val="008310AC"/>
    <w:rsid w:val="00831126"/>
    <w:rsid w:val="00831B81"/>
    <w:rsid w:val="00832265"/>
    <w:rsid w:val="00832E21"/>
    <w:rsid w:val="008351BC"/>
    <w:rsid w:val="00835F22"/>
    <w:rsid w:val="0083617C"/>
    <w:rsid w:val="0083654B"/>
    <w:rsid w:val="00836837"/>
    <w:rsid w:val="008405B0"/>
    <w:rsid w:val="008418E9"/>
    <w:rsid w:val="008423DC"/>
    <w:rsid w:val="0084286D"/>
    <w:rsid w:val="008448AC"/>
    <w:rsid w:val="00844D4A"/>
    <w:rsid w:val="00846A78"/>
    <w:rsid w:val="008476CF"/>
    <w:rsid w:val="00847DD3"/>
    <w:rsid w:val="0085007B"/>
    <w:rsid w:val="008554A4"/>
    <w:rsid w:val="00856D3E"/>
    <w:rsid w:val="00861B49"/>
    <w:rsid w:val="00862430"/>
    <w:rsid w:val="008643FE"/>
    <w:rsid w:val="00866EF4"/>
    <w:rsid w:val="0087114E"/>
    <w:rsid w:val="00872DC0"/>
    <w:rsid w:val="008732AD"/>
    <w:rsid w:val="008736C2"/>
    <w:rsid w:val="00875358"/>
    <w:rsid w:val="00875593"/>
    <w:rsid w:val="008760FB"/>
    <w:rsid w:val="00877C2D"/>
    <w:rsid w:val="00884960"/>
    <w:rsid w:val="00885E14"/>
    <w:rsid w:val="00885E6B"/>
    <w:rsid w:val="00886F3E"/>
    <w:rsid w:val="008921CE"/>
    <w:rsid w:val="008925BE"/>
    <w:rsid w:val="0089307C"/>
    <w:rsid w:val="00893237"/>
    <w:rsid w:val="00893280"/>
    <w:rsid w:val="00895C29"/>
    <w:rsid w:val="00897E9F"/>
    <w:rsid w:val="008A01CB"/>
    <w:rsid w:val="008A0826"/>
    <w:rsid w:val="008A090A"/>
    <w:rsid w:val="008A09D1"/>
    <w:rsid w:val="008A143F"/>
    <w:rsid w:val="008A26D2"/>
    <w:rsid w:val="008A26DF"/>
    <w:rsid w:val="008A31F4"/>
    <w:rsid w:val="008A328F"/>
    <w:rsid w:val="008A5C59"/>
    <w:rsid w:val="008A6CC2"/>
    <w:rsid w:val="008B07E0"/>
    <w:rsid w:val="008B1D23"/>
    <w:rsid w:val="008B2FB7"/>
    <w:rsid w:val="008B3436"/>
    <w:rsid w:val="008B3C15"/>
    <w:rsid w:val="008B4637"/>
    <w:rsid w:val="008B4A55"/>
    <w:rsid w:val="008B5D79"/>
    <w:rsid w:val="008B71F0"/>
    <w:rsid w:val="008C1062"/>
    <w:rsid w:val="008C2A06"/>
    <w:rsid w:val="008C2BF1"/>
    <w:rsid w:val="008D4C8E"/>
    <w:rsid w:val="008D52D5"/>
    <w:rsid w:val="008D5442"/>
    <w:rsid w:val="008D62A9"/>
    <w:rsid w:val="008D660D"/>
    <w:rsid w:val="008D6987"/>
    <w:rsid w:val="008D711C"/>
    <w:rsid w:val="008D7E89"/>
    <w:rsid w:val="008D7FBC"/>
    <w:rsid w:val="008E0BDB"/>
    <w:rsid w:val="008E2A49"/>
    <w:rsid w:val="008E32B5"/>
    <w:rsid w:val="008E50F3"/>
    <w:rsid w:val="008E5A73"/>
    <w:rsid w:val="008E6086"/>
    <w:rsid w:val="008E6349"/>
    <w:rsid w:val="008F08C5"/>
    <w:rsid w:val="008F2289"/>
    <w:rsid w:val="008F41A8"/>
    <w:rsid w:val="008F441D"/>
    <w:rsid w:val="008F44E3"/>
    <w:rsid w:val="008F56C3"/>
    <w:rsid w:val="008F751A"/>
    <w:rsid w:val="008F7F87"/>
    <w:rsid w:val="009002D9"/>
    <w:rsid w:val="009007C2"/>
    <w:rsid w:val="0090092A"/>
    <w:rsid w:val="00902185"/>
    <w:rsid w:val="00906A4E"/>
    <w:rsid w:val="00906B3F"/>
    <w:rsid w:val="009109B0"/>
    <w:rsid w:val="00910C09"/>
    <w:rsid w:val="00911A7E"/>
    <w:rsid w:val="0091347F"/>
    <w:rsid w:val="00913560"/>
    <w:rsid w:val="00915134"/>
    <w:rsid w:val="00916BDC"/>
    <w:rsid w:val="009200E6"/>
    <w:rsid w:val="009203C1"/>
    <w:rsid w:val="00927396"/>
    <w:rsid w:val="009302C2"/>
    <w:rsid w:val="00930618"/>
    <w:rsid w:val="009315E8"/>
    <w:rsid w:val="00933972"/>
    <w:rsid w:val="0093489F"/>
    <w:rsid w:val="009355BC"/>
    <w:rsid w:val="0094469F"/>
    <w:rsid w:val="00944B84"/>
    <w:rsid w:val="00945510"/>
    <w:rsid w:val="00945A6A"/>
    <w:rsid w:val="009478E4"/>
    <w:rsid w:val="009513FD"/>
    <w:rsid w:val="00953612"/>
    <w:rsid w:val="00953C51"/>
    <w:rsid w:val="009541C5"/>
    <w:rsid w:val="00954BD4"/>
    <w:rsid w:val="00955209"/>
    <w:rsid w:val="0095610B"/>
    <w:rsid w:val="009572BF"/>
    <w:rsid w:val="0096042F"/>
    <w:rsid w:val="0096381D"/>
    <w:rsid w:val="00963F28"/>
    <w:rsid w:val="00964125"/>
    <w:rsid w:val="00965931"/>
    <w:rsid w:val="00965E8E"/>
    <w:rsid w:val="00965EA1"/>
    <w:rsid w:val="00967963"/>
    <w:rsid w:val="009713C6"/>
    <w:rsid w:val="0097174C"/>
    <w:rsid w:val="0097283B"/>
    <w:rsid w:val="00972D49"/>
    <w:rsid w:val="0097374A"/>
    <w:rsid w:val="00973B2B"/>
    <w:rsid w:val="009742A3"/>
    <w:rsid w:val="00974A72"/>
    <w:rsid w:val="00974C89"/>
    <w:rsid w:val="00975044"/>
    <w:rsid w:val="00976DA1"/>
    <w:rsid w:val="00977F70"/>
    <w:rsid w:val="009806C6"/>
    <w:rsid w:val="009816B2"/>
    <w:rsid w:val="009829C8"/>
    <w:rsid w:val="00983204"/>
    <w:rsid w:val="00984E9C"/>
    <w:rsid w:val="009856A0"/>
    <w:rsid w:val="00986CF6"/>
    <w:rsid w:val="0098758F"/>
    <w:rsid w:val="0099038C"/>
    <w:rsid w:val="00990CEA"/>
    <w:rsid w:val="009937E0"/>
    <w:rsid w:val="00996675"/>
    <w:rsid w:val="00996E4B"/>
    <w:rsid w:val="00997453"/>
    <w:rsid w:val="009A1512"/>
    <w:rsid w:val="009A22AA"/>
    <w:rsid w:val="009A5BFF"/>
    <w:rsid w:val="009A6236"/>
    <w:rsid w:val="009A714F"/>
    <w:rsid w:val="009A7347"/>
    <w:rsid w:val="009A76C4"/>
    <w:rsid w:val="009B228E"/>
    <w:rsid w:val="009B24F9"/>
    <w:rsid w:val="009B26CC"/>
    <w:rsid w:val="009B28FE"/>
    <w:rsid w:val="009B33EC"/>
    <w:rsid w:val="009B406B"/>
    <w:rsid w:val="009B4671"/>
    <w:rsid w:val="009B5AAD"/>
    <w:rsid w:val="009B6EB1"/>
    <w:rsid w:val="009C0110"/>
    <w:rsid w:val="009C16CA"/>
    <w:rsid w:val="009C1B8F"/>
    <w:rsid w:val="009C4D1B"/>
    <w:rsid w:val="009C52EB"/>
    <w:rsid w:val="009C6555"/>
    <w:rsid w:val="009C6B10"/>
    <w:rsid w:val="009C7881"/>
    <w:rsid w:val="009C7CB3"/>
    <w:rsid w:val="009D1CF8"/>
    <w:rsid w:val="009D2336"/>
    <w:rsid w:val="009D2A3A"/>
    <w:rsid w:val="009D306D"/>
    <w:rsid w:val="009D4E34"/>
    <w:rsid w:val="009D5CA2"/>
    <w:rsid w:val="009D66C2"/>
    <w:rsid w:val="009D6F0D"/>
    <w:rsid w:val="009E0F1D"/>
    <w:rsid w:val="009E25ED"/>
    <w:rsid w:val="009E55EC"/>
    <w:rsid w:val="009E59E3"/>
    <w:rsid w:val="009E73FC"/>
    <w:rsid w:val="009F324B"/>
    <w:rsid w:val="009F387C"/>
    <w:rsid w:val="009F63D4"/>
    <w:rsid w:val="009F6D98"/>
    <w:rsid w:val="00A014A0"/>
    <w:rsid w:val="00A0307C"/>
    <w:rsid w:val="00A0341B"/>
    <w:rsid w:val="00A042E5"/>
    <w:rsid w:val="00A043B7"/>
    <w:rsid w:val="00A04D9F"/>
    <w:rsid w:val="00A0635D"/>
    <w:rsid w:val="00A0705D"/>
    <w:rsid w:val="00A1092D"/>
    <w:rsid w:val="00A12539"/>
    <w:rsid w:val="00A12D0F"/>
    <w:rsid w:val="00A160BC"/>
    <w:rsid w:val="00A173B3"/>
    <w:rsid w:val="00A17756"/>
    <w:rsid w:val="00A20315"/>
    <w:rsid w:val="00A20708"/>
    <w:rsid w:val="00A213CF"/>
    <w:rsid w:val="00A2297E"/>
    <w:rsid w:val="00A246C5"/>
    <w:rsid w:val="00A2530D"/>
    <w:rsid w:val="00A25A15"/>
    <w:rsid w:val="00A264BC"/>
    <w:rsid w:val="00A26637"/>
    <w:rsid w:val="00A26CA6"/>
    <w:rsid w:val="00A30F28"/>
    <w:rsid w:val="00A342E4"/>
    <w:rsid w:val="00A344B4"/>
    <w:rsid w:val="00A34C17"/>
    <w:rsid w:val="00A35BB3"/>
    <w:rsid w:val="00A35F9F"/>
    <w:rsid w:val="00A37651"/>
    <w:rsid w:val="00A37E30"/>
    <w:rsid w:val="00A410B0"/>
    <w:rsid w:val="00A4146A"/>
    <w:rsid w:val="00A42AD7"/>
    <w:rsid w:val="00A438AE"/>
    <w:rsid w:val="00A44C7F"/>
    <w:rsid w:val="00A45CA2"/>
    <w:rsid w:val="00A46125"/>
    <w:rsid w:val="00A51CBD"/>
    <w:rsid w:val="00A51CE3"/>
    <w:rsid w:val="00A5268F"/>
    <w:rsid w:val="00A52D93"/>
    <w:rsid w:val="00A546E1"/>
    <w:rsid w:val="00A557B1"/>
    <w:rsid w:val="00A60B1C"/>
    <w:rsid w:val="00A61296"/>
    <w:rsid w:val="00A617A4"/>
    <w:rsid w:val="00A619C3"/>
    <w:rsid w:val="00A633E1"/>
    <w:rsid w:val="00A7166F"/>
    <w:rsid w:val="00A71883"/>
    <w:rsid w:val="00A71A17"/>
    <w:rsid w:val="00A7240B"/>
    <w:rsid w:val="00A72988"/>
    <w:rsid w:val="00A729EF"/>
    <w:rsid w:val="00A75C01"/>
    <w:rsid w:val="00A75E48"/>
    <w:rsid w:val="00A76BA2"/>
    <w:rsid w:val="00A80047"/>
    <w:rsid w:val="00A805E8"/>
    <w:rsid w:val="00A8230B"/>
    <w:rsid w:val="00A82F51"/>
    <w:rsid w:val="00A84DDC"/>
    <w:rsid w:val="00A8692A"/>
    <w:rsid w:val="00A91C23"/>
    <w:rsid w:val="00A9241E"/>
    <w:rsid w:val="00A94CD5"/>
    <w:rsid w:val="00A9528F"/>
    <w:rsid w:val="00A95F05"/>
    <w:rsid w:val="00A96AC0"/>
    <w:rsid w:val="00A976F6"/>
    <w:rsid w:val="00AA138C"/>
    <w:rsid w:val="00AA26C5"/>
    <w:rsid w:val="00AA53EC"/>
    <w:rsid w:val="00AA64BB"/>
    <w:rsid w:val="00AB0553"/>
    <w:rsid w:val="00AB1050"/>
    <w:rsid w:val="00AB29D3"/>
    <w:rsid w:val="00AB47E4"/>
    <w:rsid w:val="00AB5F83"/>
    <w:rsid w:val="00AC01AA"/>
    <w:rsid w:val="00AC2372"/>
    <w:rsid w:val="00AC2B07"/>
    <w:rsid w:val="00AC306C"/>
    <w:rsid w:val="00AC4644"/>
    <w:rsid w:val="00AC6928"/>
    <w:rsid w:val="00AC7E60"/>
    <w:rsid w:val="00AD0A7E"/>
    <w:rsid w:val="00AD1484"/>
    <w:rsid w:val="00AD247A"/>
    <w:rsid w:val="00AD2558"/>
    <w:rsid w:val="00AD26A6"/>
    <w:rsid w:val="00AD2CCE"/>
    <w:rsid w:val="00AD2F14"/>
    <w:rsid w:val="00AD5C13"/>
    <w:rsid w:val="00AD5D81"/>
    <w:rsid w:val="00AD61FF"/>
    <w:rsid w:val="00AD7F4B"/>
    <w:rsid w:val="00AE173B"/>
    <w:rsid w:val="00AE1E09"/>
    <w:rsid w:val="00AE3743"/>
    <w:rsid w:val="00AE3AD5"/>
    <w:rsid w:val="00AE5BAD"/>
    <w:rsid w:val="00AE6A4B"/>
    <w:rsid w:val="00AE7ABB"/>
    <w:rsid w:val="00AE7EE2"/>
    <w:rsid w:val="00AF14DB"/>
    <w:rsid w:val="00AF2DF3"/>
    <w:rsid w:val="00AF3014"/>
    <w:rsid w:val="00AF3618"/>
    <w:rsid w:val="00AF5294"/>
    <w:rsid w:val="00AF6DD5"/>
    <w:rsid w:val="00B00D71"/>
    <w:rsid w:val="00B01085"/>
    <w:rsid w:val="00B022F5"/>
    <w:rsid w:val="00B03140"/>
    <w:rsid w:val="00B03686"/>
    <w:rsid w:val="00B03D2E"/>
    <w:rsid w:val="00B043C4"/>
    <w:rsid w:val="00B044F9"/>
    <w:rsid w:val="00B04621"/>
    <w:rsid w:val="00B07603"/>
    <w:rsid w:val="00B10412"/>
    <w:rsid w:val="00B1179A"/>
    <w:rsid w:val="00B12166"/>
    <w:rsid w:val="00B139B5"/>
    <w:rsid w:val="00B1424A"/>
    <w:rsid w:val="00B156CE"/>
    <w:rsid w:val="00B15AF4"/>
    <w:rsid w:val="00B16E5E"/>
    <w:rsid w:val="00B17300"/>
    <w:rsid w:val="00B208B4"/>
    <w:rsid w:val="00B21400"/>
    <w:rsid w:val="00B225ED"/>
    <w:rsid w:val="00B2328C"/>
    <w:rsid w:val="00B302F0"/>
    <w:rsid w:val="00B30BFF"/>
    <w:rsid w:val="00B33DA6"/>
    <w:rsid w:val="00B34446"/>
    <w:rsid w:val="00B36183"/>
    <w:rsid w:val="00B40FC5"/>
    <w:rsid w:val="00B42E28"/>
    <w:rsid w:val="00B42FC4"/>
    <w:rsid w:val="00B431A4"/>
    <w:rsid w:val="00B45FDF"/>
    <w:rsid w:val="00B5263F"/>
    <w:rsid w:val="00B54844"/>
    <w:rsid w:val="00B54D4E"/>
    <w:rsid w:val="00B56CAB"/>
    <w:rsid w:val="00B57179"/>
    <w:rsid w:val="00B67007"/>
    <w:rsid w:val="00B70E91"/>
    <w:rsid w:val="00B71739"/>
    <w:rsid w:val="00B723ED"/>
    <w:rsid w:val="00B754C6"/>
    <w:rsid w:val="00B7698D"/>
    <w:rsid w:val="00B773C9"/>
    <w:rsid w:val="00B778F0"/>
    <w:rsid w:val="00B80A8D"/>
    <w:rsid w:val="00B80AD8"/>
    <w:rsid w:val="00B81803"/>
    <w:rsid w:val="00B81C94"/>
    <w:rsid w:val="00B82814"/>
    <w:rsid w:val="00B847C7"/>
    <w:rsid w:val="00B86515"/>
    <w:rsid w:val="00B90F10"/>
    <w:rsid w:val="00B94969"/>
    <w:rsid w:val="00B96544"/>
    <w:rsid w:val="00BA017A"/>
    <w:rsid w:val="00BA1D51"/>
    <w:rsid w:val="00BA5377"/>
    <w:rsid w:val="00BA5AEA"/>
    <w:rsid w:val="00BA69DA"/>
    <w:rsid w:val="00BA7BA3"/>
    <w:rsid w:val="00BB1F54"/>
    <w:rsid w:val="00BB46F2"/>
    <w:rsid w:val="00BB6EF4"/>
    <w:rsid w:val="00BB7112"/>
    <w:rsid w:val="00BC1DB4"/>
    <w:rsid w:val="00BD06EA"/>
    <w:rsid w:val="00BD1B85"/>
    <w:rsid w:val="00BD24D1"/>
    <w:rsid w:val="00BD5064"/>
    <w:rsid w:val="00BD6D45"/>
    <w:rsid w:val="00BE0525"/>
    <w:rsid w:val="00BE063F"/>
    <w:rsid w:val="00BE20CC"/>
    <w:rsid w:val="00BE4984"/>
    <w:rsid w:val="00BE5DE1"/>
    <w:rsid w:val="00BE5F7C"/>
    <w:rsid w:val="00BF0CBD"/>
    <w:rsid w:val="00BF1F4D"/>
    <w:rsid w:val="00BF2CD2"/>
    <w:rsid w:val="00BF548D"/>
    <w:rsid w:val="00BF7949"/>
    <w:rsid w:val="00BF7AE3"/>
    <w:rsid w:val="00C03028"/>
    <w:rsid w:val="00C034D0"/>
    <w:rsid w:val="00C0444E"/>
    <w:rsid w:val="00C10236"/>
    <w:rsid w:val="00C109D4"/>
    <w:rsid w:val="00C11EC6"/>
    <w:rsid w:val="00C12C63"/>
    <w:rsid w:val="00C158E6"/>
    <w:rsid w:val="00C16733"/>
    <w:rsid w:val="00C21825"/>
    <w:rsid w:val="00C228FE"/>
    <w:rsid w:val="00C23448"/>
    <w:rsid w:val="00C243CB"/>
    <w:rsid w:val="00C247CD"/>
    <w:rsid w:val="00C25056"/>
    <w:rsid w:val="00C2595F"/>
    <w:rsid w:val="00C26739"/>
    <w:rsid w:val="00C27AB9"/>
    <w:rsid w:val="00C325DC"/>
    <w:rsid w:val="00C3364A"/>
    <w:rsid w:val="00C33CDF"/>
    <w:rsid w:val="00C3736E"/>
    <w:rsid w:val="00C41E3C"/>
    <w:rsid w:val="00C41E3D"/>
    <w:rsid w:val="00C432F8"/>
    <w:rsid w:val="00C43AFC"/>
    <w:rsid w:val="00C4463F"/>
    <w:rsid w:val="00C451A7"/>
    <w:rsid w:val="00C4535A"/>
    <w:rsid w:val="00C45C9E"/>
    <w:rsid w:val="00C50C55"/>
    <w:rsid w:val="00C50F63"/>
    <w:rsid w:val="00C51D25"/>
    <w:rsid w:val="00C55180"/>
    <w:rsid w:val="00C569B8"/>
    <w:rsid w:val="00C56BA4"/>
    <w:rsid w:val="00C60070"/>
    <w:rsid w:val="00C60FE9"/>
    <w:rsid w:val="00C6163A"/>
    <w:rsid w:val="00C61924"/>
    <w:rsid w:val="00C706E9"/>
    <w:rsid w:val="00C7130C"/>
    <w:rsid w:val="00C71483"/>
    <w:rsid w:val="00C71F8C"/>
    <w:rsid w:val="00C73E7C"/>
    <w:rsid w:val="00C74033"/>
    <w:rsid w:val="00C766E1"/>
    <w:rsid w:val="00C77437"/>
    <w:rsid w:val="00C77778"/>
    <w:rsid w:val="00C80D07"/>
    <w:rsid w:val="00C8385F"/>
    <w:rsid w:val="00C84B9E"/>
    <w:rsid w:val="00C84EB1"/>
    <w:rsid w:val="00C85B20"/>
    <w:rsid w:val="00C87358"/>
    <w:rsid w:val="00C87B9D"/>
    <w:rsid w:val="00C91B7D"/>
    <w:rsid w:val="00C929ED"/>
    <w:rsid w:val="00C92D3A"/>
    <w:rsid w:val="00C92D57"/>
    <w:rsid w:val="00CA03FE"/>
    <w:rsid w:val="00CA072F"/>
    <w:rsid w:val="00CA105A"/>
    <w:rsid w:val="00CA3A5B"/>
    <w:rsid w:val="00CA3CA2"/>
    <w:rsid w:val="00CA59DD"/>
    <w:rsid w:val="00CA7555"/>
    <w:rsid w:val="00CA7E60"/>
    <w:rsid w:val="00CB09B2"/>
    <w:rsid w:val="00CB1D92"/>
    <w:rsid w:val="00CB1F93"/>
    <w:rsid w:val="00CB2CB7"/>
    <w:rsid w:val="00CB3871"/>
    <w:rsid w:val="00CB4913"/>
    <w:rsid w:val="00CC2036"/>
    <w:rsid w:val="00CC24E2"/>
    <w:rsid w:val="00CC2DD4"/>
    <w:rsid w:val="00CC3F6C"/>
    <w:rsid w:val="00CC68AD"/>
    <w:rsid w:val="00CC6D73"/>
    <w:rsid w:val="00CC6DF4"/>
    <w:rsid w:val="00CD25D3"/>
    <w:rsid w:val="00CD2971"/>
    <w:rsid w:val="00CD29F5"/>
    <w:rsid w:val="00CD39A2"/>
    <w:rsid w:val="00CD446E"/>
    <w:rsid w:val="00CD51A2"/>
    <w:rsid w:val="00CD7643"/>
    <w:rsid w:val="00CE0E77"/>
    <w:rsid w:val="00CE10DA"/>
    <w:rsid w:val="00CE19C7"/>
    <w:rsid w:val="00CE1E3D"/>
    <w:rsid w:val="00CE399C"/>
    <w:rsid w:val="00CE4995"/>
    <w:rsid w:val="00CE5B82"/>
    <w:rsid w:val="00CE7FAB"/>
    <w:rsid w:val="00CF0CB7"/>
    <w:rsid w:val="00CF194D"/>
    <w:rsid w:val="00CF1E6E"/>
    <w:rsid w:val="00CF522A"/>
    <w:rsid w:val="00CF5A53"/>
    <w:rsid w:val="00D02844"/>
    <w:rsid w:val="00D04A99"/>
    <w:rsid w:val="00D07A8C"/>
    <w:rsid w:val="00D12683"/>
    <w:rsid w:val="00D127B6"/>
    <w:rsid w:val="00D144BF"/>
    <w:rsid w:val="00D15354"/>
    <w:rsid w:val="00D15BA8"/>
    <w:rsid w:val="00D166D3"/>
    <w:rsid w:val="00D219C0"/>
    <w:rsid w:val="00D22358"/>
    <w:rsid w:val="00D2470C"/>
    <w:rsid w:val="00D24AE3"/>
    <w:rsid w:val="00D24FCD"/>
    <w:rsid w:val="00D270E9"/>
    <w:rsid w:val="00D2787D"/>
    <w:rsid w:val="00D317F0"/>
    <w:rsid w:val="00D3448C"/>
    <w:rsid w:val="00D34AF2"/>
    <w:rsid w:val="00D40F3B"/>
    <w:rsid w:val="00D41828"/>
    <w:rsid w:val="00D41F25"/>
    <w:rsid w:val="00D420E2"/>
    <w:rsid w:val="00D443E2"/>
    <w:rsid w:val="00D453EE"/>
    <w:rsid w:val="00D4638D"/>
    <w:rsid w:val="00D507A9"/>
    <w:rsid w:val="00D536BD"/>
    <w:rsid w:val="00D539F5"/>
    <w:rsid w:val="00D539F8"/>
    <w:rsid w:val="00D542A7"/>
    <w:rsid w:val="00D55262"/>
    <w:rsid w:val="00D55408"/>
    <w:rsid w:val="00D55952"/>
    <w:rsid w:val="00D55B53"/>
    <w:rsid w:val="00D561FA"/>
    <w:rsid w:val="00D56292"/>
    <w:rsid w:val="00D56EAE"/>
    <w:rsid w:val="00D605D1"/>
    <w:rsid w:val="00D605E4"/>
    <w:rsid w:val="00D62724"/>
    <w:rsid w:val="00D63395"/>
    <w:rsid w:val="00D63BF0"/>
    <w:rsid w:val="00D64659"/>
    <w:rsid w:val="00D65279"/>
    <w:rsid w:val="00D66528"/>
    <w:rsid w:val="00D67527"/>
    <w:rsid w:val="00D707FA"/>
    <w:rsid w:val="00D73047"/>
    <w:rsid w:val="00D73934"/>
    <w:rsid w:val="00D76D39"/>
    <w:rsid w:val="00D813B7"/>
    <w:rsid w:val="00D81B24"/>
    <w:rsid w:val="00D82295"/>
    <w:rsid w:val="00D82546"/>
    <w:rsid w:val="00D835C4"/>
    <w:rsid w:val="00D83828"/>
    <w:rsid w:val="00D84A10"/>
    <w:rsid w:val="00D85EC8"/>
    <w:rsid w:val="00D86F50"/>
    <w:rsid w:val="00D87D82"/>
    <w:rsid w:val="00D92219"/>
    <w:rsid w:val="00D927E6"/>
    <w:rsid w:val="00D956D4"/>
    <w:rsid w:val="00DA0826"/>
    <w:rsid w:val="00DA6E59"/>
    <w:rsid w:val="00DB0FDE"/>
    <w:rsid w:val="00DB1F94"/>
    <w:rsid w:val="00DB25FC"/>
    <w:rsid w:val="00DB28CF"/>
    <w:rsid w:val="00DB2B38"/>
    <w:rsid w:val="00DB44CD"/>
    <w:rsid w:val="00DB545D"/>
    <w:rsid w:val="00DB5E8A"/>
    <w:rsid w:val="00DB642B"/>
    <w:rsid w:val="00DB7D6D"/>
    <w:rsid w:val="00DC2223"/>
    <w:rsid w:val="00DC3489"/>
    <w:rsid w:val="00DC4027"/>
    <w:rsid w:val="00DC4AB9"/>
    <w:rsid w:val="00DC5B09"/>
    <w:rsid w:val="00DC66D1"/>
    <w:rsid w:val="00DC6B9C"/>
    <w:rsid w:val="00DC7120"/>
    <w:rsid w:val="00DD00F2"/>
    <w:rsid w:val="00DD0245"/>
    <w:rsid w:val="00DD160F"/>
    <w:rsid w:val="00DD3482"/>
    <w:rsid w:val="00DD425F"/>
    <w:rsid w:val="00DD4CEA"/>
    <w:rsid w:val="00DD4FE7"/>
    <w:rsid w:val="00DD5995"/>
    <w:rsid w:val="00DD76EA"/>
    <w:rsid w:val="00DD7729"/>
    <w:rsid w:val="00DD793A"/>
    <w:rsid w:val="00DD7AB5"/>
    <w:rsid w:val="00DE096D"/>
    <w:rsid w:val="00DE3B58"/>
    <w:rsid w:val="00DE6E4F"/>
    <w:rsid w:val="00DE6F8A"/>
    <w:rsid w:val="00DF5A30"/>
    <w:rsid w:val="00DF665B"/>
    <w:rsid w:val="00DF700F"/>
    <w:rsid w:val="00DF71A3"/>
    <w:rsid w:val="00DF7538"/>
    <w:rsid w:val="00E0044B"/>
    <w:rsid w:val="00E00A7B"/>
    <w:rsid w:val="00E00ABE"/>
    <w:rsid w:val="00E00F0F"/>
    <w:rsid w:val="00E01235"/>
    <w:rsid w:val="00E016D6"/>
    <w:rsid w:val="00E03ED8"/>
    <w:rsid w:val="00E0725A"/>
    <w:rsid w:val="00E11563"/>
    <w:rsid w:val="00E126BD"/>
    <w:rsid w:val="00E13023"/>
    <w:rsid w:val="00E165BE"/>
    <w:rsid w:val="00E17B17"/>
    <w:rsid w:val="00E22157"/>
    <w:rsid w:val="00E23560"/>
    <w:rsid w:val="00E23C13"/>
    <w:rsid w:val="00E24058"/>
    <w:rsid w:val="00E24F7E"/>
    <w:rsid w:val="00E2563A"/>
    <w:rsid w:val="00E25EC6"/>
    <w:rsid w:val="00E26528"/>
    <w:rsid w:val="00E27323"/>
    <w:rsid w:val="00E32484"/>
    <w:rsid w:val="00E3468C"/>
    <w:rsid w:val="00E346EE"/>
    <w:rsid w:val="00E36752"/>
    <w:rsid w:val="00E369F0"/>
    <w:rsid w:val="00E4145B"/>
    <w:rsid w:val="00E44A7A"/>
    <w:rsid w:val="00E44B24"/>
    <w:rsid w:val="00E50068"/>
    <w:rsid w:val="00E511EB"/>
    <w:rsid w:val="00E51C25"/>
    <w:rsid w:val="00E53342"/>
    <w:rsid w:val="00E5444A"/>
    <w:rsid w:val="00E55935"/>
    <w:rsid w:val="00E55A06"/>
    <w:rsid w:val="00E55B9A"/>
    <w:rsid w:val="00E55F8E"/>
    <w:rsid w:val="00E5641C"/>
    <w:rsid w:val="00E56E6C"/>
    <w:rsid w:val="00E573D3"/>
    <w:rsid w:val="00E57624"/>
    <w:rsid w:val="00E60719"/>
    <w:rsid w:val="00E60ABC"/>
    <w:rsid w:val="00E61AB5"/>
    <w:rsid w:val="00E62FB9"/>
    <w:rsid w:val="00E6444A"/>
    <w:rsid w:val="00E64E13"/>
    <w:rsid w:val="00E67793"/>
    <w:rsid w:val="00E70928"/>
    <w:rsid w:val="00E71931"/>
    <w:rsid w:val="00E74EB0"/>
    <w:rsid w:val="00E760AE"/>
    <w:rsid w:val="00E7770F"/>
    <w:rsid w:val="00E812AA"/>
    <w:rsid w:val="00E82BEC"/>
    <w:rsid w:val="00E846BD"/>
    <w:rsid w:val="00E87D84"/>
    <w:rsid w:val="00E90C6B"/>
    <w:rsid w:val="00E91095"/>
    <w:rsid w:val="00E9120D"/>
    <w:rsid w:val="00E91DFA"/>
    <w:rsid w:val="00E9260D"/>
    <w:rsid w:val="00E9399D"/>
    <w:rsid w:val="00E93F62"/>
    <w:rsid w:val="00E95FB8"/>
    <w:rsid w:val="00EA0842"/>
    <w:rsid w:val="00EA5807"/>
    <w:rsid w:val="00EB0F3A"/>
    <w:rsid w:val="00EC460C"/>
    <w:rsid w:val="00EC711F"/>
    <w:rsid w:val="00EC7332"/>
    <w:rsid w:val="00ED0457"/>
    <w:rsid w:val="00ED0C32"/>
    <w:rsid w:val="00ED505F"/>
    <w:rsid w:val="00ED5565"/>
    <w:rsid w:val="00ED613D"/>
    <w:rsid w:val="00EE0FD9"/>
    <w:rsid w:val="00EE2E7B"/>
    <w:rsid w:val="00EE3A24"/>
    <w:rsid w:val="00EE44FE"/>
    <w:rsid w:val="00EE587F"/>
    <w:rsid w:val="00EE5A07"/>
    <w:rsid w:val="00EE5F57"/>
    <w:rsid w:val="00EE7289"/>
    <w:rsid w:val="00EF2146"/>
    <w:rsid w:val="00EF55F0"/>
    <w:rsid w:val="00EF58A9"/>
    <w:rsid w:val="00F009EB"/>
    <w:rsid w:val="00F031B9"/>
    <w:rsid w:val="00F05D91"/>
    <w:rsid w:val="00F060D7"/>
    <w:rsid w:val="00F07B29"/>
    <w:rsid w:val="00F07C04"/>
    <w:rsid w:val="00F07EDC"/>
    <w:rsid w:val="00F13075"/>
    <w:rsid w:val="00F1338B"/>
    <w:rsid w:val="00F158D9"/>
    <w:rsid w:val="00F15DE5"/>
    <w:rsid w:val="00F174B1"/>
    <w:rsid w:val="00F174E2"/>
    <w:rsid w:val="00F17859"/>
    <w:rsid w:val="00F24E91"/>
    <w:rsid w:val="00F264A4"/>
    <w:rsid w:val="00F26E03"/>
    <w:rsid w:val="00F27E42"/>
    <w:rsid w:val="00F30374"/>
    <w:rsid w:val="00F31D6B"/>
    <w:rsid w:val="00F320D8"/>
    <w:rsid w:val="00F33678"/>
    <w:rsid w:val="00F3382D"/>
    <w:rsid w:val="00F36F4D"/>
    <w:rsid w:val="00F379EF"/>
    <w:rsid w:val="00F4210C"/>
    <w:rsid w:val="00F4401F"/>
    <w:rsid w:val="00F44705"/>
    <w:rsid w:val="00F44729"/>
    <w:rsid w:val="00F4720F"/>
    <w:rsid w:val="00F47EC1"/>
    <w:rsid w:val="00F5132E"/>
    <w:rsid w:val="00F51E3A"/>
    <w:rsid w:val="00F53EEF"/>
    <w:rsid w:val="00F55673"/>
    <w:rsid w:val="00F55E28"/>
    <w:rsid w:val="00F571E5"/>
    <w:rsid w:val="00F578F2"/>
    <w:rsid w:val="00F60927"/>
    <w:rsid w:val="00F61EB5"/>
    <w:rsid w:val="00F628C8"/>
    <w:rsid w:val="00F636C4"/>
    <w:rsid w:val="00F70CC5"/>
    <w:rsid w:val="00F71EEF"/>
    <w:rsid w:val="00F736B1"/>
    <w:rsid w:val="00F74499"/>
    <w:rsid w:val="00F75BA4"/>
    <w:rsid w:val="00F82CD4"/>
    <w:rsid w:val="00F85479"/>
    <w:rsid w:val="00F9124E"/>
    <w:rsid w:val="00F91FB3"/>
    <w:rsid w:val="00F929A5"/>
    <w:rsid w:val="00F94969"/>
    <w:rsid w:val="00F95085"/>
    <w:rsid w:val="00F955E1"/>
    <w:rsid w:val="00F95D89"/>
    <w:rsid w:val="00F960CD"/>
    <w:rsid w:val="00FA0234"/>
    <w:rsid w:val="00FA134D"/>
    <w:rsid w:val="00FA13CD"/>
    <w:rsid w:val="00FA1A4D"/>
    <w:rsid w:val="00FA2087"/>
    <w:rsid w:val="00FA25AD"/>
    <w:rsid w:val="00FA2758"/>
    <w:rsid w:val="00FA2975"/>
    <w:rsid w:val="00FA2A46"/>
    <w:rsid w:val="00FA2A6C"/>
    <w:rsid w:val="00FA2FB7"/>
    <w:rsid w:val="00FA373C"/>
    <w:rsid w:val="00FA3952"/>
    <w:rsid w:val="00FA4A9F"/>
    <w:rsid w:val="00FA62ED"/>
    <w:rsid w:val="00FB3CD5"/>
    <w:rsid w:val="00FB4351"/>
    <w:rsid w:val="00FC0032"/>
    <w:rsid w:val="00FC2381"/>
    <w:rsid w:val="00FC3709"/>
    <w:rsid w:val="00FC71AF"/>
    <w:rsid w:val="00FC7D80"/>
    <w:rsid w:val="00FC7DF2"/>
    <w:rsid w:val="00FD1CAF"/>
    <w:rsid w:val="00FD2200"/>
    <w:rsid w:val="00FD2A8C"/>
    <w:rsid w:val="00FD342D"/>
    <w:rsid w:val="00FD5C08"/>
    <w:rsid w:val="00FD5EF6"/>
    <w:rsid w:val="00FD62A3"/>
    <w:rsid w:val="00FD6621"/>
    <w:rsid w:val="00FE07F4"/>
    <w:rsid w:val="00FE2CAB"/>
    <w:rsid w:val="00FE352A"/>
    <w:rsid w:val="00FE3FD8"/>
    <w:rsid w:val="00FE710C"/>
    <w:rsid w:val="00FE795B"/>
    <w:rsid w:val="00FF0E60"/>
    <w:rsid w:val="00FF1AE8"/>
    <w:rsid w:val="00FF2090"/>
    <w:rsid w:val="00FF2A1D"/>
    <w:rsid w:val="00FF2D12"/>
    <w:rsid w:val="00FF7317"/>
    <w:rsid w:val="00FF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9F2D2"/>
  <w15:chartTrackingRefBased/>
  <w15:docId w15:val="{818024D8-27A5-49B7-86B7-892781A18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8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1095"/>
    <w:pPr>
      <w:spacing w:after="0" w:line="240" w:lineRule="auto"/>
      <w:ind w:left="720"/>
      <w:contextualSpacing/>
    </w:pPr>
  </w:style>
  <w:style w:type="table" w:customStyle="1" w:styleId="GridTable211">
    <w:name w:val="Grid Table 211"/>
    <w:basedOn w:val="TableNormal"/>
    <w:uiPriority w:val="47"/>
    <w:rsid w:val="00E91095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GridTable21">
    <w:name w:val="Grid Table 21"/>
    <w:basedOn w:val="TableNormal"/>
    <w:uiPriority w:val="47"/>
    <w:rsid w:val="008B1D23"/>
    <w:pPr>
      <w:spacing w:after="0" w:line="240" w:lineRule="auto"/>
    </w:p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AD148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E533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33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33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33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3342"/>
    <w:rPr>
      <w:b/>
      <w:bCs/>
      <w:sz w:val="20"/>
      <w:szCs w:val="20"/>
    </w:rPr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BA5AEA"/>
    <w:pPr>
      <w:spacing w:after="200" w:line="240" w:lineRule="auto"/>
    </w:pPr>
    <w:rPr>
      <w:rFonts w:ascii="Calibri" w:eastAsia="Calibri" w:hAnsi="Calibri" w:cs="Times New Roman"/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513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13FD"/>
  </w:style>
  <w:style w:type="paragraph" w:styleId="Footer">
    <w:name w:val="footer"/>
    <w:basedOn w:val="Normal"/>
    <w:link w:val="FooterChar"/>
    <w:uiPriority w:val="99"/>
    <w:unhideWhenUsed/>
    <w:rsid w:val="009513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13FD"/>
  </w:style>
  <w:style w:type="paragraph" w:styleId="FootnoteText">
    <w:name w:val="footnote text"/>
    <w:basedOn w:val="Normal"/>
    <w:link w:val="FootnoteTextChar"/>
    <w:semiHidden/>
    <w:rsid w:val="0049186F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49186F"/>
    <w:rPr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5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54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23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D39833-6360-46A6-BEF0-13B8027B4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98</Words>
  <Characters>91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u Tran</dc:creator>
  <cp:keywords/>
  <dc:description/>
  <cp:lastModifiedBy>Nhu Tran</cp:lastModifiedBy>
  <cp:revision>3</cp:revision>
  <cp:lastPrinted>2025-03-05T05:25:00Z</cp:lastPrinted>
  <dcterms:created xsi:type="dcterms:W3CDTF">2025-06-17T21:47:00Z</dcterms:created>
  <dcterms:modified xsi:type="dcterms:W3CDTF">2025-06-17T21:47:00Z</dcterms:modified>
</cp:coreProperties>
</file>